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13F1C9" w14:textId="1DDE5316" w:rsidR="00B778CE" w:rsidRDefault="00AB47A8" w:rsidP="001051CA">
      <w:pPr>
        <w:pStyle w:val="BarSlider"/>
      </w:pPr>
      <w:r>
        <w:t>O</w:t>
      </w:r>
      <w:r w:rsidR="002B101D">
        <w:t>MapLab COVID-19 (US) - MTURK - New survey July 2021</w:t>
      </w:r>
    </w:p>
    <w:p w14:paraId="602FA16E" w14:textId="77777777" w:rsidR="00B778CE" w:rsidRDefault="00B778CE"/>
    <w:p w14:paraId="1E50EB01" w14:textId="77777777" w:rsidR="00B778CE" w:rsidRDefault="00B778CE">
      <w:pPr>
        <w:pStyle w:val="BlockSeparator"/>
      </w:pPr>
    </w:p>
    <w:p w14:paraId="21544A60" w14:textId="77777777" w:rsidR="00B778CE" w:rsidRDefault="002B101D">
      <w:pPr>
        <w:pStyle w:val="BlockStartLabel"/>
      </w:pPr>
      <w:r>
        <w:t>Start of Block: Informed Consent</w:t>
      </w:r>
    </w:p>
    <w:p w14:paraId="39B60384" w14:textId="77777777" w:rsidR="00B778CE" w:rsidRDefault="00B778CE"/>
    <w:p w14:paraId="16B1B31A" w14:textId="77777777" w:rsidR="00B778CE" w:rsidRDefault="002B101D">
      <w:pPr>
        <w:keepNext/>
      </w:pPr>
      <w:r>
        <w:t>Informed Consent</w:t>
      </w:r>
      <w:r>
        <w:br/>
        <w:t xml:space="preserve"> </w:t>
      </w:r>
      <w:r>
        <w:rPr>
          <w:u w:val="single"/>
        </w:rPr>
        <w:t>Description of the Study</w:t>
      </w:r>
      <w:r>
        <w:t xml:space="preserve">:  </w:t>
      </w:r>
      <w:r>
        <w:br/>
        <w:t xml:space="preserve"> You are invited to participate a research study by filling out a survey now and a follow-up survey in 3 months. You will be paid $1.50 for each completed survey on MTurk. This study is designed to understand how people have</w:t>
      </w:r>
      <w:bookmarkStart w:id="0" w:name="_GoBack"/>
      <w:bookmarkEnd w:id="0"/>
      <w:r>
        <w:t xml:space="preserve"> been experiencing the COVID-19 health situation.  This research study is being conducted by Dr. William H. O’Brien. Dr. William O’Brien is a professor of psychology at Bowling Green State University, USA. You must be at least 18 years old to participate in the study.</w:t>
      </w:r>
      <w:r>
        <w:br/>
        <w:t xml:space="preserve"> </w:t>
      </w:r>
      <w:r>
        <w:rPr>
          <w:u w:val="single"/>
        </w:rPr>
        <w:t>Summary of Involvement</w:t>
      </w:r>
      <w:r>
        <w:t>: </w:t>
      </w:r>
      <w:r>
        <w:br/>
        <w:t xml:space="preserve"> If you agree to participate, you will be invited to complete the online survey that follows this consent form. In the survey, you will be asked to answer questions about your experiences and reactions to the COVID-19 situation. The survey will take about 30 minutes to complete. You may skip any question that do not want to answer.  You can put a 4-digit number on your survey that you can remember.  In three months we will you  a link for an follow-up survey. If you choose to do that survey, you will put your personal 4-digit number on it so we can match the surveys.  We will not know your name, your email, or have any way to link your responses to any person. That way all surveys are anonymous.   </w:t>
      </w:r>
      <w:r>
        <w:br/>
        <w:t xml:space="preserve"> </w:t>
      </w:r>
      <w:r>
        <w:rPr>
          <w:u w:val="single"/>
        </w:rPr>
        <w:t>Confidentiality</w:t>
      </w:r>
      <w:r>
        <w:t>:  </w:t>
      </w:r>
      <w:r>
        <w:br/>
        <w:t xml:space="preserve"> If you agree to participate, your survey answers will be anonymous. This means that no one will be able to link your name to your survey responses. Your identity will not be known by us or anyone else.           </w:t>
      </w:r>
      <w:r>
        <w:br/>
        <w:t xml:space="preserve"> </w:t>
      </w:r>
      <w:r>
        <w:rPr>
          <w:u w:val="single"/>
        </w:rPr>
        <w:t>Risks, Benefits, and Voluntary Status</w:t>
      </w:r>
      <w:r>
        <w:t>:</w:t>
      </w:r>
      <w:r>
        <w:br/>
        <w:t xml:space="preserve"> There are no foreseeable risks associated with this study, meaning that by participating in this study you will not encounter any more risk than you encounter in your regular workday. You may skip any questions that you do not want to answer, and you may stop participating at any time. You do not have to complete the follow-up survey.</w:t>
      </w:r>
      <w:r>
        <w:br/>
        <w:t xml:space="preserve"> You will be paid $1.50 through MTurk for completing each survey. The main social benefits of this research is that it will help us:  (a) learn about how people are experiencing the COVID-19 situation, (b) the different things that people do to cope with the COVID--19 situation, and (c) ways that we can help people who may be having a hard time coping.</w:t>
      </w:r>
      <w:r>
        <w:br/>
        <w:t xml:space="preserve"> </w:t>
      </w:r>
      <w:r>
        <w:br/>
        <w:t xml:space="preserve"> Your participation in this study is voluntary. You are free to withdraw consent and end participation in the study at any time without penalty. You have the right to have all questions concerning the study answered by the researcher. You may request a copy of the results of the study. You can also download and save a copy of this consent form if you wish.</w:t>
      </w:r>
      <w:r>
        <w:br/>
        <w:t xml:space="preserve"> </w:t>
      </w:r>
      <w:r>
        <w:rPr>
          <w:u w:val="single"/>
        </w:rPr>
        <w:t>Contact Information</w:t>
      </w:r>
      <w:r>
        <w:t>: </w:t>
      </w:r>
      <w:r>
        <w:br/>
        <w:t xml:space="preserve"> If you have any questions or comments about this study, you may contact William O’Brien, </w:t>
      </w:r>
      <w:r>
        <w:lastRenderedPageBreak/>
        <w:t>Ph.D. by email (</w:t>
      </w:r>
      <w:hyperlink r:id="rId8">
        <w:r>
          <w:rPr>
            <w:color w:val="007AC0"/>
            <w:u w:val="single"/>
          </w:rPr>
          <w:t>wobrien@bgsu.edu</w:t>
        </w:r>
      </w:hyperlink>
      <w:r>
        <w:t xml:space="preserve">) or telephone 419-654-1500. If you have any questions regarding the conduct of this study or about your rights as a research participant, you may contact the Chair of Bowling Green State University’s Institutional Review Board (IRB) by phone at 1- 419-372-7716 or by email at </w:t>
      </w:r>
      <w:hyperlink r:id="rId9">
        <w:r>
          <w:rPr>
            <w:color w:val="007AC0"/>
            <w:u w:val="single"/>
          </w:rPr>
          <w:t>orc@bgsu.edu</w:t>
        </w:r>
      </w:hyperlink>
      <w:r>
        <w:t>.</w:t>
      </w:r>
      <w:r>
        <w:br/>
        <w:t xml:space="preserve"> </w:t>
      </w:r>
      <w:r>
        <w:br/>
        <w:t xml:space="preserve"> ---------------------------------------------------------------------------------------------------------------------</w:t>
      </w:r>
      <w:r>
        <w:br/>
        <w:t xml:space="preserve"> </w:t>
      </w:r>
      <w:r>
        <w:br/>
        <w:t xml:space="preserve"> </w:t>
      </w:r>
      <w:r>
        <w:rPr>
          <w:u w:val="single"/>
        </w:rPr>
        <w:t>Voluntary Consent</w:t>
      </w:r>
      <w:r>
        <w:t>:  By clicking on the proceed button below, I agree to voluntarily participate in this study and I am at least 18 years old.</w:t>
      </w:r>
      <w:r>
        <w:br/>
        <w:t xml:space="preserve">  </w:t>
      </w:r>
    </w:p>
    <w:p w14:paraId="3A309F3F" w14:textId="77777777" w:rsidR="00B778CE" w:rsidRDefault="00B778CE"/>
    <w:p w14:paraId="765A1391" w14:textId="77777777" w:rsidR="00B778CE" w:rsidRDefault="002B101D">
      <w:pPr>
        <w:pStyle w:val="BlockEndLabel"/>
      </w:pPr>
      <w:r>
        <w:t>End of Block: Informed Consent</w:t>
      </w:r>
    </w:p>
    <w:p w14:paraId="78ADA027" w14:textId="77777777" w:rsidR="00B778CE" w:rsidRDefault="00B778CE">
      <w:pPr>
        <w:pStyle w:val="BlockSeparator"/>
      </w:pPr>
    </w:p>
    <w:p w14:paraId="37E5E963" w14:textId="77777777" w:rsidR="00B778CE" w:rsidRDefault="002B101D">
      <w:pPr>
        <w:pStyle w:val="BlockStartLabel"/>
      </w:pPr>
      <w:r>
        <w:t>Start of Block: Informed Consent (1)</w:t>
      </w:r>
    </w:p>
    <w:p w14:paraId="0A374021" w14:textId="77777777" w:rsidR="00B778CE" w:rsidRDefault="00B778CE"/>
    <w:p w14:paraId="04A3D835" w14:textId="77777777" w:rsidR="00B778CE" w:rsidRDefault="002B101D">
      <w:pPr>
        <w:keepNext/>
      </w:pPr>
      <w:r>
        <w:rPr>
          <w:b/>
        </w:rPr>
        <w:t>This survey asks questions about your experiences during the COVID-19 pandemic. This is a historic time. Your participation in this project is very important.</w:t>
      </w:r>
      <w:r>
        <w:br/>
        <w:t xml:space="preserve"> </w:t>
      </w:r>
      <w:r>
        <w:rPr>
          <w:b/>
        </w:rPr>
        <w:t> </w:t>
      </w:r>
      <w:r>
        <w:br/>
        <w:t xml:space="preserve"> </w:t>
      </w:r>
      <w:r>
        <w:rPr>
          <w:b/>
        </w:rPr>
        <w:t>Your answers are anonymous. No one will be able to link your answers to you. We will pay $1.50 for completing the survey which takes approximately 25 minutes.</w:t>
      </w:r>
      <w:r>
        <w:br/>
        <w:t xml:space="preserve"> </w:t>
      </w:r>
      <w:r>
        <w:rPr>
          <w:b/>
        </w:rPr>
        <w:t> </w:t>
      </w:r>
      <w:r>
        <w:br/>
        <w:t xml:space="preserve"> </w:t>
      </w:r>
      <w:r>
        <w:rPr>
          <w:b/>
        </w:rPr>
        <w:t>We will be asking you to complete a follow-up survey again in three months. We will contact you through MTurk when it is time to complete the follow-up survey.</w:t>
      </w:r>
      <w:r>
        <w:rPr>
          <w:b/>
        </w:rPr>
        <w:br/>
        <w:t xml:space="preserve"> </w:t>
      </w:r>
      <w:r>
        <w:rPr>
          <w:b/>
        </w:rPr>
        <w:br/>
        <w:t xml:space="preserve"> Any questions about the research or your participation in the research should be directed to the Principal Investigator, Dr. William O'Brien at wobrien@bgsu.edu or 419-372-2974. Alternatively, you may also contact the Chair of the Bowling Green State University Institutional Review Board, at 419-372-7716 or irb@bgsu.edu.</w:t>
      </w:r>
      <w:r>
        <w:br/>
        <w:t xml:space="preserve">  </w:t>
      </w:r>
      <w:r>
        <w:br/>
        <w:t xml:space="preserve"> </w:t>
      </w:r>
      <w:r>
        <w:rPr>
          <w:b/>
        </w:rPr>
        <w:t>Thank You! The survey Questions will now begin.</w:t>
      </w:r>
    </w:p>
    <w:p w14:paraId="1CAA0ECC" w14:textId="77777777" w:rsidR="00B778CE" w:rsidRDefault="00B778CE"/>
    <w:p w14:paraId="43065BA9" w14:textId="77777777" w:rsidR="00B778CE" w:rsidRDefault="002B101D">
      <w:pPr>
        <w:pStyle w:val="BlockEndLabel"/>
      </w:pPr>
      <w:r>
        <w:t>End of Block: Informed Consent (1)</w:t>
      </w:r>
    </w:p>
    <w:p w14:paraId="65F73B08" w14:textId="77777777" w:rsidR="00B778CE" w:rsidRDefault="00B778CE">
      <w:pPr>
        <w:pStyle w:val="BlockSeparator"/>
      </w:pPr>
    </w:p>
    <w:p w14:paraId="58A09D89" w14:textId="77777777" w:rsidR="00B778CE" w:rsidRDefault="002B101D">
      <w:pPr>
        <w:pStyle w:val="BlockStartLabel"/>
      </w:pPr>
      <w:r>
        <w:t>Start of Block: ID</w:t>
      </w:r>
    </w:p>
    <w:p w14:paraId="24C885BC" w14:textId="77777777" w:rsidR="00B778CE" w:rsidRDefault="00B778CE"/>
    <w:p w14:paraId="3BBF4587" w14:textId="77777777" w:rsidR="00B778CE" w:rsidRDefault="002B101D">
      <w:pPr>
        <w:keepNext/>
      </w:pPr>
      <w:r>
        <w:t>Please create and enter a 4-character code you will use for the follow-up survey. To create the code, please enter the first two letters of your first name and the last two digits of your high school graduation year (e.g., William, 2010 = wi10). </w:t>
      </w:r>
      <w:r>
        <w:br/>
        <w:t>  </w:t>
      </w:r>
    </w:p>
    <w:p w14:paraId="33DB29C8" w14:textId="77777777" w:rsidR="00B778CE" w:rsidRDefault="002B101D">
      <w:pPr>
        <w:pStyle w:val="TextEntryLine"/>
        <w:ind w:firstLine="400"/>
      </w:pPr>
      <w:r>
        <w:t>________________________________________________________________</w:t>
      </w:r>
    </w:p>
    <w:p w14:paraId="79DE9A0C" w14:textId="77777777" w:rsidR="00B778CE" w:rsidRDefault="00B778CE"/>
    <w:p w14:paraId="6BC8A7A2" w14:textId="77777777" w:rsidR="00B778CE" w:rsidRDefault="002B101D">
      <w:pPr>
        <w:pStyle w:val="BlockEndLabel"/>
      </w:pPr>
      <w:r>
        <w:t>End of Block: ID</w:t>
      </w:r>
    </w:p>
    <w:p w14:paraId="0BD3D3A3" w14:textId="77777777" w:rsidR="00B778CE" w:rsidRDefault="00B778CE">
      <w:pPr>
        <w:pStyle w:val="BlockSeparator"/>
      </w:pPr>
    </w:p>
    <w:p w14:paraId="586AC956" w14:textId="77777777" w:rsidR="00B778CE" w:rsidRDefault="002B101D">
      <w:pPr>
        <w:pStyle w:val="BlockStartLabel"/>
      </w:pPr>
      <w:r>
        <w:lastRenderedPageBreak/>
        <w:t>Start of Block: Captcha</w:t>
      </w:r>
    </w:p>
    <w:p w14:paraId="13BAE021" w14:textId="77777777" w:rsidR="00B778CE" w:rsidRDefault="00B778CE"/>
    <w:p w14:paraId="03351D72" w14:textId="77777777" w:rsidR="00B778CE" w:rsidRDefault="002B101D">
      <w:pPr>
        <w:keepNext/>
      </w:pPr>
      <w:r>
        <w:t>Before you proceed to the survey, please complete the captcha below.</w:t>
      </w:r>
    </w:p>
    <w:p w14:paraId="27B74E85" w14:textId="77777777" w:rsidR="00B778CE" w:rsidRDefault="00B778CE"/>
    <w:p w14:paraId="3E4C0F53" w14:textId="77777777" w:rsidR="00B778CE" w:rsidRDefault="002B101D">
      <w:pPr>
        <w:pStyle w:val="BlockEndLabel"/>
      </w:pPr>
      <w:r>
        <w:t>End of Block: Captcha</w:t>
      </w:r>
    </w:p>
    <w:p w14:paraId="06F4A6D1" w14:textId="77777777" w:rsidR="00B778CE" w:rsidRDefault="00B778CE">
      <w:pPr>
        <w:pStyle w:val="BlockSeparator"/>
      </w:pPr>
    </w:p>
    <w:p w14:paraId="72B05439" w14:textId="77777777" w:rsidR="00B778CE" w:rsidRDefault="002B101D">
      <w:pPr>
        <w:pStyle w:val="BlockStartLabel"/>
      </w:pPr>
      <w:r>
        <w:t>Start of Block: PHQ-15</w:t>
      </w:r>
    </w:p>
    <w:p w14:paraId="719C06AA" w14:textId="77777777" w:rsidR="00B778CE" w:rsidRDefault="00B778CE"/>
    <w:p w14:paraId="09B8A09F" w14:textId="77777777" w:rsidR="00B778CE" w:rsidRDefault="002B101D">
      <w:pPr>
        <w:keepNext/>
      </w:pPr>
      <w:r>
        <w:lastRenderedPageBreak/>
        <w:t>During the past month, how much have you been bothered by any of the following problems:</w:t>
      </w:r>
    </w:p>
    <w:tbl>
      <w:tblPr>
        <w:tblStyle w:val="QQuestionTable"/>
        <w:tblW w:w="9576" w:type="auto"/>
        <w:tblLook w:val="07E0" w:firstRow="1" w:lastRow="1" w:firstColumn="1" w:lastColumn="1" w:noHBand="1" w:noVBand="1"/>
      </w:tblPr>
      <w:tblGrid>
        <w:gridCol w:w="2394"/>
        <w:gridCol w:w="2394"/>
        <w:gridCol w:w="2394"/>
        <w:gridCol w:w="2394"/>
      </w:tblGrid>
      <w:tr w:rsidR="00B778CE" w14:paraId="6757566F"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AF6A6CB" w14:textId="77777777" w:rsidR="00B778CE" w:rsidRDefault="00B778CE">
            <w:pPr>
              <w:keepNext/>
            </w:pPr>
          </w:p>
        </w:tc>
        <w:tc>
          <w:tcPr>
            <w:tcW w:w="2394" w:type="dxa"/>
          </w:tcPr>
          <w:p w14:paraId="3369619C" w14:textId="77777777" w:rsidR="00B778CE" w:rsidRDefault="002B101D">
            <w:pPr>
              <w:cnfStyle w:val="100000000000" w:firstRow="1" w:lastRow="0" w:firstColumn="0" w:lastColumn="0" w:oddVBand="0" w:evenVBand="0" w:oddHBand="0" w:evenHBand="0" w:firstRowFirstColumn="0" w:firstRowLastColumn="0" w:lastRowFirstColumn="0" w:lastRowLastColumn="0"/>
            </w:pPr>
            <w:r>
              <w:t>Not bothered at all</w:t>
            </w:r>
          </w:p>
        </w:tc>
        <w:tc>
          <w:tcPr>
            <w:tcW w:w="2394" w:type="dxa"/>
          </w:tcPr>
          <w:p w14:paraId="6CD2696C" w14:textId="77777777" w:rsidR="00B778CE" w:rsidRDefault="002B101D">
            <w:pPr>
              <w:cnfStyle w:val="100000000000" w:firstRow="1" w:lastRow="0" w:firstColumn="0" w:lastColumn="0" w:oddVBand="0" w:evenVBand="0" w:oddHBand="0" w:evenHBand="0" w:firstRowFirstColumn="0" w:firstRowLastColumn="0" w:lastRowFirstColumn="0" w:lastRowLastColumn="0"/>
            </w:pPr>
            <w:r>
              <w:t>Bothered a little</w:t>
            </w:r>
          </w:p>
        </w:tc>
        <w:tc>
          <w:tcPr>
            <w:tcW w:w="2394" w:type="dxa"/>
          </w:tcPr>
          <w:p w14:paraId="5F234693" w14:textId="77777777" w:rsidR="00B778CE" w:rsidRDefault="002B101D">
            <w:pPr>
              <w:cnfStyle w:val="100000000000" w:firstRow="1" w:lastRow="0" w:firstColumn="0" w:lastColumn="0" w:oddVBand="0" w:evenVBand="0" w:oddHBand="0" w:evenHBand="0" w:firstRowFirstColumn="0" w:firstRowLastColumn="0" w:lastRowFirstColumn="0" w:lastRowLastColumn="0"/>
            </w:pPr>
            <w:r>
              <w:t>Bothered a lot</w:t>
            </w:r>
          </w:p>
        </w:tc>
      </w:tr>
      <w:tr w:rsidR="00B778CE" w14:paraId="67DEF06B"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1C9BC2C8" w14:textId="77777777" w:rsidR="00B778CE" w:rsidRDefault="002B101D">
            <w:pPr>
              <w:keepNext/>
            </w:pPr>
            <w:r>
              <w:t xml:space="preserve">Stomach pain </w:t>
            </w:r>
          </w:p>
        </w:tc>
        <w:tc>
          <w:tcPr>
            <w:tcW w:w="2394" w:type="dxa"/>
          </w:tcPr>
          <w:p w14:paraId="1E8C400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5824B4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8EB5B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B8D6840"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6EBA3447" w14:textId="77777777" w:rsidR="00B778CE" w:rsidRDefault="002B101D">
            <w:pPr>
              <w:keepNext/>
            </w:pPr>
            <w:r>
              <w:t xml:space="preserve">Back pain </w:t>
            </w:r>
          </w:p>
        </w:tc>
        <w:tc>
          <w:tcPr>
            <w:tcW w:w="2394" w:type="dxa"/>
          </w:tcPr>
          <w:p w14:paraId="787467D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4C0EAF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801E3D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8417687"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1AE50FE2" w14:textId="77777777" w:rsidR="00B778CE" w:rsidRDefault="002B101D">
            <w:pPr>
              <w:keepNext/>
            </w:pPr>
            <w:r>
              <w:t xml:space="preserve">Pain in your arms or legs or other joints </w:t>
            </w:r>
          </w:p>
        </w:tc>
        <w:tc>
          <w:tcPr>
            <w:tcW w:w="2394" w:type="dxa"/>
          </w:tcPr>
          <w:p w14:paraId="609F002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D5DB1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D42018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A9566CD"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326CF4D5" w14:textId="77777777" w:rsidR="00B778CE" w:rsidRDefault="002B101D">
            <w:pPr>
              <w:keepNext/>
            </w:pPr>
            <w:r>
              <w:t xml:space="preserve">Headaches </w:t>
            </w:r>
          </w:p>
        </w:tc>
        <w:tc>
          <w:tcPr>
            <w:tcW w:w="2394" w:type="dxa"/>
          </w:tcPr>
          <w:p w14:paraId="18F9566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074DB7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E14AF4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D0FE164"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609593CC" w14:textId="77777777" w:rsidR="00B778CE" w:rsidRDefault="002B101D">
            <w:pPr>
              <w:keepNext/>
            </w:pPr>
            <w:r>
              <w:t xml:space="preserve">Chest Pain </w:t>
            </w:r>
          </w:p>
        </w:tc>
        <w:tc>
          <w:tcPr>
            <w:tcW w:w="2394" w:type="dxa"/>
          </w:tcPr>
          <w:p w14:paraId="6553E45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E6B67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97F8B4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96D984B"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354679B1" w14:textId="77777777" w:rsidR="00B778CE" w:rsidRDefault="002B101D">
            <w:pPr>
              <w:keepNext/>
            </w:pPr>
            <w:r>
              <w:t xml:space="preserve">Dizziness </w:t>
            </w:r>
          </w:p>
        </w:tc>
        <w:tc>
          <w:tcPr>
            <w:tcW w:w="2394" w:type="dxa"/>
          </w:tcPr>
          <w:p w14:paraId="6BB756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7535C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9E2E9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93F0177"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3C783576" w14:textId="77777777" w:rsidR="00B778CE" w:rsidRDefault="002B101D">
            <w:pPr>
              <w:keepNext/>
            </w:pPr>
            <w:r>
              <w:t xml:space="preserve">Fainting spells </w:t>
            </w:r>
          </w:p>
        </w:tc>
        <w:tc>
          <w:tcPr>
            <w:tcW w:w="2394" w:type="dxa"/>
          </w:tcPr>
          <w:p w14:paraId="6AA7BCE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0066C8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17ED1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8A0D7D4"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5127F25E" w14:textId="77777777" w:rsidR="00B778CE" w:rsidRDefault="002B101D">
            <w:pPr>
              <w:keepNext/>
            </w:pPr>
            <w:r>
              <w:t xml:space="preserve">Feeling your heart pound or race </w:t>
            </w:r>
          </w:p>
        </w:tc>
        <w:tc>
          <w:tcPr>
            <w:tcW w:w="2394" w:type="dxa"/>
          </w:tcPr>
          <w:p w14:paraId="0489EC9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A45708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4FA126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E9DF267"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2D84B4C3" w14:textId="77777777" w:rsidR="00B778CE" w:rsidRDefault="002B101D">
            <w:pPr>
              <w:keepNext/>
            </w:pPr>
            <w:r>
              <w:t xml:space="preserve">Shortness of breath </w:t>
            </w:r>
          </w:p>
        </w:tc>
        <w:tc>
          <w:tcPr>
            <w:tcW w:w="2394" w:type="dxa"/>
          </w:tcPr>
          <w:p w14:paraId="5717610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6F2084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33A7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A2EA3A6"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2C691330" w14:textId="77777777" w:rsidR="00B778CE" w:rsidRDefault="002B101D">
            <w:pPr>
              <w:keepNext/>
            </w:pPr>
            <w:r>
              <w:t xml:space="preserve">Pain or problems during sexual intercourse </w:t>
            </w:r>
          </w:p>
        </w:tc>
        <w:tc>
          <w:tcPr>
            <w:tcW w:w="2394" w:type="dxa"/>
          </w:tcPr>
          <w:p w14:paraId="5611F40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9CA7C7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816B51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7C7B06D"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4A490526" w14:textId="77777777" w:rsidR="00B778CE" w:rsidRDefault="002B101D">
            <w:pPr>
              <w:keepNext/>
            </w:pPr>
            <w:r>
              <w:t xml:space="preserve">Constipation, loose bowels, or diarrhea </w:t>
            </w:r>
          </w:p>
        </w:tc>
        <w:tc>
          <w:tcPr>
            <w:tcW w:w="2394" w:type="dxa"/>
          </w:tcPr>
          <w:p w14:paraId="6E5767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A2DA4B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4157F7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1F1C6FA"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02C82848" w14:textId="77777777" w:rsidR="00B778CE" w:rsidRDefault="002B101D">
            <w:pPr>
              <w:keepNext/>
            </w:pPr>
            <w:r>
              <w:t xml:space="preserve">Nausea, gas, or indigestion </w:t>
            </w:r>
          </w:p>
        </w:tc>
        <w:tc>
          <w:tcPr>
            <w:tcW w:w="2394" w:type="dxa"/>
          </w:tcPr>
          <w:p w14:paraId="53BE0E1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2FBAE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B2267B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B82DDE1"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536B2316" w14:textId="77777777" w:rsidR="00B778CE" w:rsidRDefault="002B101D">
            <w:pPr>
              <w:keepNext/>
            </w:pPr>
            <w:r>
              <w:t xml:space="preserve">Feeling tired, or having low energy </w:t>
            </w:r>
          </w:p>
        </w:tc>
        <w:tc>
          <w:tcPr>
            <w:tcW w:w="2394" w:type="dxa"/>
          </w:tcPr>
          <w:p w14:paraId="502DDAA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A2A4CC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3D1324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BBD563E" w14:textId="77777777" w:rsidTr="00B778CE">
        <w:tc>
          <w:tcPr>
            <w:cnfStyle w:val="001000000000" w:firstRow="0" w:lastRow="0" w:firstColumn="1" w:lastColumn="0" w:oddVBand="0" w:evenVBand="0" w:oddHBand="0" w:evenHBand="0" w:firstRowFirstColumn="0" w:firstRowLastColumn="0" w:lastRowFirstColumn="0" w:lastRowLastColumn="0"/>
            <w:tcW w:w="2394" w:type="dxa"/>
          </w:tcPr>
          <w:p w14:paraId="4686E5E4" w14:textId="77777777" w:rsidR="00B778CE" w:rsidRDefault="002B101D">
            <w:pPr>
              <w:keepNext/>
            </w:pPr>
            <w:r>
              <w:t xml:space="preserve">Trouble sleeping </w:t>
            </w:r>
          </w:p>
        </w:tc>
        <w:tc>
          <w:tcPr>
            <w:tcW w:w="2394" w:type="dxa"/>
          </w:tcPr>
          <w:p w14:paraId="402E3DE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909E49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926F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9A276E5" w14:textId="77777777" w:rsidR="00B778CE" w:rsidRDefault="00B778CE"/>
    <w:p w14:paraId="38B7F806" w14:textId="77777777" w:rsidR="00B778CE" w:rsidRDefault="00B778CE"/>
    <w:p w14:paraId="04B2C6F0" w14:textId="77777777" w:rsidR="00B778CE" w:rsidRDefault="002B101D">
      <w:pPr>
        <w:pStyle w:val="BlockEndLabel"/>
      </w:pPr>
      <w:r>
        <w:t>End of Block: PHQ-15</w:t>
      </w:r>
    </w:p>
    <w:p w14:paraId="5986A6F9" w14:textId="77777777" w:rsidR="00B778CE" w:rsidRDefault="00B778CE">
      <w:pPr>
        <w:pStyle w:val="BlockSeparator"/>
      </w:pPr>
    </w:p>
    <w:p w14:paraId="1DC08ABB" w14:textId="77777777" w:rsidR="00B778CE" w:rsidRDefault="002B101D">
      <w:pPr>
        <w:pStyle w:val="BlockStartLabel"/>
      </w:pPr>
      <w:r>
        <w:t>Start of Block: Vaccine Status/VHS</w:t>
      </w:r>
    </w:p>
    <w:p w14:paraId="7E96ED77" w14:textId="77777777" w:rsidR="00B778CE" w:rsidRDefault="00B778CE"/>
    <w:p w14:paraId="7F20DDA5" w14:textId="77777777" w:rsidR="00B778CE" w:rsidRDefault="002B101D">
      <w:pPr>
        <w:keepNext/>
      </w:pPr>
      <w:r>
        <w:t>Have you received a COVID-19 vaccination?</w:t>
      </w:r>
    </w:p>
    <w:p w14:paraId="2AE4070B" w14:textId="77777777" w:rsidR="00B778CE" w:rsidRDefault="002B101D">
      <w:pPr>
        <w:pStyle w:val="ListParagraph"/>
        <w:keepNext/>
        <w:numPr>
          <w:ilvl w:val="0"/>
          <w:numId w:val="4"/>
        </w:numPr>
      </w:pPr>
      <w:r>
        <w:t xml:space="preserve">Yes </w:t>
      </w:r>
    </w:p>
    <w:p w14:paraId="08EEED78" w14:textId="77777777" w:rsidR="00B778CE" w:rsidRDefault="002B101D">
      <w:pPr>
        <w:pStyle w:val="ListParagraph"/>
        <w:keepNext/>
        <w:numPr>
          <w:ilvl w:val="0"/>
          <w:numId w:val="4"/>
        </w:numPr>
      </w:pPr>
      <w:r>
        <w:t xml:space="preserve">No </w:t>
      </w:r>
    </w:p>
    <w:p w14:paraId="5118B81C" w14:textId="77777777" w:rsidR="00B778CE" w:rsidRDefault="00B778CE"/>
    <w:p w14:paraId="3C5BE7C2" w14:textId="77777777" w:rsidR="00B778CE" w:rsidRDefault="00B778CE">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B778CE" w14:paraId="057BB1CD" w14:textId="77777777">
        <w:trPr>
          <w:trHeight w:val="300"/>
        </w:trPr>
        <w:tc>
          <w:tcPr>
            <w:tcW w:w="1368" w:type="dxa"/>
            <w:tcBorders>
              <w:top w:val="nil"/>
              <w:left w:val="nil"/>
              <w:bottom w:val="nil"/>
              <w:right w:val="nil"/>
            </w:tcBorders>
          </w:tcPr>
          <w:p w14:paraId="2CD6D24C" w14:textId="77777777" w:rsidR="00B778CE" w:rsidRDefault="002B101D">
            <w:pPr>
              <w:rPr>
                <w:color w:val="CCCCCC"/>
              </w:rPr>
            </w:pPr>
            <w:r>
              <w:rPr>
                <w:color w:val="CCCCCC"/>
              </w:rPr>
              <w:t>Page Break</w:t>
            </w:r>
          </w:p>
        </w:tc>
        <w:tc>
          <w:tcPr>
            <w:tcW w:w="8208" w:type="dxa"/>
            <w:tcBorders>
              <w:top w:val="nil"/>
              <w:left w:val="nil"/>
              <w:bottom w:val="nil"/>
              <w:right w:val="nil"/>
            </w:tcBorders>
          </w:tcPr>
          <w:p w14:paraId="484E78C3" w14:textId="77777777" w:rsidR="00B778CE" w:rsidRDefault="00B778CE">
            <w:pPr>
              <w:pBdr>
                <w:top w:val="single" w:sz="8" w:space="0" w:color="CCCCCC"/>
              </w:pBdr>
              <w:spacing w:before="120" w:after="120" w:line="120" w:lineRule="auto"/>
              <w:jc w:val="center"/>
              <w:rPr>
                <w:color w:val="CCCCCC"/>
              </w:rPr>
            </w:pPr>
          </w:p>
        </w:tc>
      </w:tr>
    </w:tbl>
    <w:p w14:paraId="7560BA98" w14:textId="77777777" w:rsidR="00B778CE" w:rsidRDefault="002B101D">
      <w:r>
        <w:br w:type="page"/>
      </w:r>
    </w:p>
    <w:p w14:paraId="1AE3511B" w14:textId="77777777" w:rsidR="00B778CE" w:rsidRDefault="00B778CE"/>
    <w:p w14:paraId="1DAB4444" w14:textId="77777777" w:rsidR="00B778CE" w:rsidRDefault="002B101D">
      <w:pPr>
        <w:keepNext/>
      </w:pPr>
      <w:r>
        <w:t>Which vaccine did you receive?</w:t>
      </w:r>
    </w:p>
    <w:p w14:paraId="4E6694CE" w14:textId="77777777" w:rsidR="00B778CE" w:rsidRDefault="002B101D">
      <w:pPr>
        <w:pStyle w:val="ListParagraph"/>
        <w:keepNext/>
        <w:numPr>
          <w:ilvl w:val="0"/>
          <w:numId w:val="4"/>
        </w:numPr>
      </w:pPr>
      <w:r>
        <w:t xml:space="preserve">Pfizer </w:t>
      </w:r>
    </w:p>
    <w:p w14:paraId="50679434" w14:textId="77777777" w:rsidR="00B778CE" w:rsidRDefault="002B101D">
      <w:pPr>
        <w:pStyle w:val="ListParagraph"/>
        <w:keepNext/>
        <w:numPr>
          <w:ilvl w:val="0"/>
          <w:numId w:val="4"/>
        </w:numPr>
      </w:pPr>
      <w:r>
        <w:t xml:space="preserve">Moderna </w:t>
      </w:r>
    </w:p>
    <w:p w14:paraId="30AD61EA" w14:textId="77777777" w:rsidR="00B778CE" w:rsidRDefault="002B101D">
      <w:pPr>
        <w:pStyle w:val="ListParagraph"/>
        <w:keepNext/>
        <w:numPr>
          <w:ilvl w:val="0"/>
          <w:numId w:val="4"/>
        </w:numPr>
      </w:pPr>
      <w:r>
        <w:t xml:space="preserve">Johnson and Johnson </w:t>
      </w:r>
    </w:p>
    <w:p w14:paraId="06920B61" w14:textId="77777777" w:rsidR="00B778CE" w:rsidRDefault="002B101D">
      <w:pPr>
        <w:pStyle w:val="ListParagraph"/>
        <w:keepNext/>
        <w:numPr>
          <w:ilvl w:val="0"/>
          <w:numId w:val="4"/>
        </w:numPr>
      </w:pPr>
      <w:r>
        <w:t xml:space="preserve">AstraZeneca </w:t>
      </w:r>
    </w:p>
    <w:p w14:paraId="2BCB32A6" w14:textId="77777777" w:rsidR="00B778CE" w:rsidRDefault="002B101D">
      <w:pPr>
        <w:pStyle w:val="ListParagraph"/>
        <w:keepNext/>
        <w:numPr>
          <w:ilvl w:val="0"/>
          <w:numId w:val="4"/>
        </w:numPr>
      </w:pPr>
      <w:r>
        <w:t xml:space="preserve">Sinovac </w:t>
      </w:r>
    </w:p>
    <w:p w14:paraId="2D62DCCD" w14:textId="77777777" w:rsidR="00B778CE" w:rsidRDefault="002B101D">
      <w:pPr>
        <w:pStyle w:val="ListParagraph"/>
        <w:keepNext/>
        <w:numPr>
          <w:ilvl w:val="0"/>
          <w:numId w:val="4"/>
        </w:numPr>
      </w:pPr>
      <w:r>
        <w:t xml:space="preserve">Baharat </w:t>
      </w:r>
    </w:p>
    <w:p w14:paraId="44BD7DCA" w14:textId="77777777" w:rsidR="00B778CE" w:rsidRDefault="002B101D">
      <w:pPr>
        <w:pStyle w:val="ListParagraph"/>
        <w:keepNext/>
        <w:numPr>
          <w:ilvl w:val="0"/>
          <w:numId w:val="4"/>
        </w:numPr>
      </w:pPr>
      <w:r>
        <w:t xml:space="preserve">Novavax </w:t>
      </w:r>
    </w:p>
    <w:p w14:paraId="348F75A4" w14:textId="77777777" w:rsidR="00B778CE" w:rsidRDefault="002B101D">
      <w:pPr>
        <w:pStyle w:val="ListParagraph"/>
        <w:keepNext/>
        <w:numPr>
          <w:ilvl w:val="0"/>
          <w:numId w:val="4"/>
        </w:numPr>
      </w:pPr>
      <w:r>
        <w:t xml:space="preserve">Sputnik </w:t>
      </w:r>
    </w:p>
    <w:p w14:paraId="7EA0E473" w14:textId="77777777" w:rsidR="00B778CE" w:rsidRDefault="002B101D">
      <w:pPr>
        <w:pStyle w:val="ListParagraph"/>
        <w:keepNext/>
        <w:numPr>
          <w:ilvl w:val="0"/>
          <w:numId w:val="4"/>
        </w:numPr>
      </w:pPr>
      <w:r>
        <w:t>Other (please write in text box) ________________________________________________</w:t>
      </w:r>
    </w:p>
    <w:p w14:paraId="7D6901BD" w14:textId="77777777" w:rsidR="00B778CE" w:rsidRDefault="00B778CE"/>
    <w:p w14:paraId="4074BA81" w14:textId="77777777" w:rsidR="00B778CE" w:rsidRDefault="00B778CE">
      <w:pPr>
        <w:pStyle w:val="QuestionSeparator"/>
      </w:pPr>
    </w:p>
    <w:p w14:paraId="5923B0AB" w14:textId="77777777" w:rsidR="00B778CE" w:rsidRDefault="00B778CE"/>
    <w:p w14:paraId="493D66BD" w14:textId="77777777" w:rsidR="00B778CE" w:rsidRDefault="002B101D">
      <w:pPr>
        <w:keepNext/>
      </w:pPr>
      <w:r>
        <w:t>When did you receive the vaccine?</w:t>
      </w:r>
    </w:p>
    <w:p w14:paraId="539B3999" w14:textId="77777777" w:rsidR="00B778CE" w:rsidRDefault="002B101D">
      <w:pPr>
        <w:pStyle w:val="ListParagraph"/>
        <w:keepNext/>
        <w:numPr>
          <w:ilvl w:val="0"/>
          <w:numId w:val="4"/>
        </w:numPr>
      </w:pPr>
      <w:r>
        <w:t>Month ________________________________________________</w:t>
      </w:r>
    </w:p>
    <w:p w14:paraId="04FD93BA" w14:textId="77777777" w:rsidR="00B778CE" w:rsidRDefault="002B101D">
      <w:pPr>
        <w:pStyle w:val="ListParagraph"/>
        <w:keepNext/>
        <w:numPr>
          <w:ilvl w:val="0"/>
          <w:numId w:val="4"/>
        </w:numPr>
      </w:pPr>
      <w:r>
        <w:t>Year ________________________________________________</w:t>
      </w:r>
    </w:p>
    <w:p w14:paraId="0F1904B0" w14:textId="77777777" w:rsidR="00B778CE" w:rsidRDefault="00B778CE"/>
    <w:p w14:paraId="4DD59DAB" w14:textId="77777777" w:rsidR="00B778CE" w:rsidRDefault="00B778CE">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B778CE" w14:paraId="150ABCE5" w14:textId="77777777">
        <w:trPr>
          <w:trHeight w:val="300"/>
        </w:trPr>
        <w:tc>
          <w:tcPr>
            <w:tcW w:w="1368" w:type="dxa"/>
            <w:tcBorders>
              <w:top w:val="nil"/>
              <w:left w:val="nil"/>
              <w:bottom w:val="nil"/>
              <w:right w:val="nil"/>
            </w:tcBorders>
          </w:tcPr>
          <w:p w14:paraId="170E78C6" w14:textId="77777777" w:rsidR="00B778CE" w:rsidRDefault="002B101D">
            <w:pPr>
              <w:rPr>
                <w:color w:val="CCCCCC"/>
              </w:rPr>
            </w:pPr>
            <w:r>
              <w:rPr>
                <w:color w:val="CCCCCC"/>
              </w:rPr>
              <w:t>Page Break</w:t>
            </w:r>
          </w:p>
        </w:tc>
        <w:tc>
          <w:tcPr>
            <w:tcW w:w="8208" w:type="dxa"/>
            <w:tcBorders>
              <w:top w:val="nil"/>
              <w:left w:val="nil"/>
              <w:bottom w:val="nil"/>
              <w:right w:val="nil"/>
            </w:tcBorders>
          </w:tcPr>
          <w:p w14:paraId="213BFAA1" w14:textId="77777777" w:rsidR="00B778CE" w:rsidRDefault="00B778CE">
            <w:pPr>
              <w:pBdr>
                <w:top w:val="single" w:sz="8" w:space="0" w:color="CCCCCC"/>
              </w:pBdr>
              <w:spacing w:before="120" w:after="120" w:line="120" w:lineRule="auto"/>
              <w:jc w:val="center"/>
              <w:rPr>
                <w:color w:val="CCCCCC"/>
              </w:rPr>
            </w:pPr>
          </w:p>
        </w:tc>
      </w:tr>
    </w:tbl>
    <w:p w14:paraId="2E2BC95A" w14:textId="3266967F" w:rsidR="00B778CE" w:rsidRDefault="002B101D">
      <w:r>
        <w:br w:type="page"/>
      </w:r>
    </w:p>
    <w:p w14:paraId="60D84F78" w14:textId="77777777" w:rsidR="00B778CE" w:rsidRDefault="002B101D">
      <w:pPr>
        <w:keepNext/>
      </w:pPr>
      <w:r>
        <w:lastRenderedPageBreak/>
        <w:t>Please rate the extent to which you agree with each of the statements below.</w:t>
      </w:r>
    </w:p>
    <w:tbl>
      <w:tblPr>
        <w:tblStyle w:val="QQuestionTable"/>
        <w:tblW w:w="9576" w:type="auto"/>
        <w:tblLook w:val="07E0" w:firstRow="1" w:lastRow="1" w:firstColumn="1" w:lastColumn="1" w:noHBand="1" w:noVBand="1"/>
      </w:tblPr>
      <w:tblGrid>
        <w:gridCol w:w="1686"/>
        <w:gridCol w:w="1583"/>
        <w:gridCol w:w="1583"/>
        <w:gridCol w:w="1582"/>
        <w:gridCol w:w="1575"/>
        <w:gridCol w:w="1581"/>
      </w:tblGrid>
      <w:tr w:rsidR="00B778CE" w14:paraId="10933607"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56D9D43" w14:textId="77777777" w:rsidR="00B778CE" w:rsidRDefault="00B778CE">
            <w:pPr>
              <w:keepNext/>
            </w:pPr>
          </w:p>
        </w:tc>
        <w:tc>
          <w:tcPr>
            <w:tcW w:w="1596" w:type="dxa"/>
          </w:tcPr>
          <w:p w14:paraId="3936F80B"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0CD69CA2" w14:textId="77777777" w:rsidR="00B778CE" w:rsidRDefault="002B101D">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2043B624" w14:textId="77777777" w:rsidR="00B778CE" w:rsidRDefault="002B101D">
            <w:pPr>
              <w:cnfStyle w:val="100000000000" w:firstRow="1" w:lastRow="0" w:firstColumn="0" w:lastColumn="0" w:oddVBand="0" w:evenVBand="0" w:oddHBand="0" w:evenHBand="0" w:firstRowFirstColumn="0" w:firstRowLastColumn="0" w:lastRowFirstColumn="0" w:lastRowLastColumn="0"/>
            </w:pPr>
            <w:r>
              <w:t>Neither Agree or disagree</w:t>
            </w:r>
          </w:p>
        </w:tc>
        <w:tc>
          <w:tcPr>
            <w:tcW w:w="1596" w:type="dxa"/>
          </w:tcPr>
          <w:p w14:paraId="60AF3AE6" w14:textId="77777777" w:rsidR="00B778CE" w:rsidRDefault="002B101D">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3D736FC2"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agree</w:t>
            </w:r>
          </w:p>
        </w:tc>
      </w:tr>
      <w:tr w:rsidR="00B778CE" w14:paraId="7663C32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A8C6821" w14:textId="77777777" w:rsidR="00B778CE" w:rsidRDefault="002B101D">
            <w:pPr>
              <w:keepNext/>
            </w:pPr>
            <w:r>
              <w:t xml:space="preserve">I am completely confident that COVID-19 vaccines are safe. </w:t>
            </w:r>
          </w:p>
        </w:tc>
        <w:tc>
          <w:tcPr>
            <w:tcW w:w="1596" w:type="dxa"/>
          </w:tcPr>
          <w:p w14:paraId="7783C60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50E71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BF250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FBF05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40AE1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565081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C42B9B5" w14:textId="77777777" w:rsidR="00B778CE" w:rsidRDefault="002B101D">
            <w:pPr>
              <w:keepNext/>
            </w:pPr>
            <w:r>
              <w:t xml:space="preserve">COVID-19 vaccines are effective. </w:t>
            </w:r>
          </w:p>
        </w:tc>
        <w:tc>
          <w:tcPr>
            <w:tcW w:w="1596" w:type="dxa"/>
          </w:tcPr>
          <w:p w14:paraId="56DB4F6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82565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36663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FB874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814C9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DB0E57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FF51BB8" w14:textId="77777777" w:rsidR="00B778CE" w:rsidRDefault="002B101D">
            <w:pPr>
              <w:keepNext/>
            </w:pPr>
            <w:r>
              <w:t xml:space="preserve">Regarding COVID-19 vaccines, I am confident that public authorities decided in the best interests of the community. </w:t>
            </w:r>
          </w:p>
        </w:tc>
        <w:tc>
          <w:tcPr>
            <w:tcW w:w="1596" w:type="dxa"/>
          </w:tcPr>
          <w:p w14:paraId="2935643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52944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0F631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5A9BB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14A2A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813A52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65EF4CC" w14:textId="77777777" w:rsidR="00B778CE" w:rsidRDefault="002B101D">
            <w:pPr>
              <w:keepNext/>
            </w:pPr>
            <w:r>
              <w:t xml:space="preserve">A COVID-19 vaccination is unnecessary because COVID-19 is not common. </w:t>
            </w:r>
          </w:p>
        </w:tc>
        <w:tc>
          <w:tcPr>
            <w:tcW w:w="1596" w:type="dxa"/>
          </w:tcPr>
          <w:p w14:paraId="23E1FA4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4BF45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E8EF4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2FD8B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AF77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E6D44F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4B3DA14" w14:textId="77777777" w:rsidR="00B778CE" w:rsidRDefault="002B101D">
            <w:pPr>
              <w:keepNext/>
            </w:pPr>
            <w:r>
              <w:t xml:space="preserve">My immune system is strong. Without a vaccine it would have protected me against COVID-19. </w:t>
            </w:r>
          </w:p>
        </w:tc>
        <w:tc>
          <w:tcPr>
            <w:tcW w:w="1596" w:type="dxa"/>
          </w:tcPr>
          <w:p w14:paraId="12C2165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E0091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C93F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9C898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556E1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49807AA"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0FBA50E" w14:textId="77777777" w:rsidR="00B778CE" w:rsidRDefault="002B101D">
            <w:pPr>
              <w:keepNext/>
            </w:pPr>
            <w:r>
              <w:t xml:space="preserve">COVID-19 is not so severe, so I do not need to get vaccinated. </w:t>
            </w:r>
          </w:p>
        </w:tc>
        <w:tc>
          <w:tcPr>
            <w:tcW w:w="1596" w:type="dxa"/>
          </w:tcPr>
          <w:p w14:paraId="20F7BE1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442E1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A8982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E2A0D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40E4D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6E9AFA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76ACC64" w14:textId="77777777" w:rsidR="00B778CE" w:rsidRDefault="002B101D">
            <w:pPr>
              <w:keepNext/>
            </w:pPr>
            <w:r>
              <w:t xml:space="preserve">Every day stress made it difficult to get </w:t>
            </w:r>
            <w:r>
              <w:lastRenderedPageBreak/>
              <w:t xml:space="preserve">the COVID-19 vaccine. </w:t>
            </w:r>
          </w:p>
        </w:tc>
        <w:tc>
          <w:tcPr>
            <w:tcW w:w="1596" w:type="dxa"/>
          </w:tcPr>
          <w:p w14:paraId="672FE4A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64C49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D5FB5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1729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B0E26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1086F0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E0482A5" w14:textId="77777777" w:rsidR="00B778CE" w:rsidRDefault="002B101D">
            <w:pPr>
              <w:keepNext/>
            </w:pPr>
            <w:r>
              <w:lastRenderedPageBreak/>
              <w:t xml:space="preserve">For me, it was inconvenient to receive the COVID-19 vaccine. </w:t>
            </w:r>
          </w:p>
        </w:tc>
        <w:tc>
          <w:tcPr>
            <w:tcW w:w="1596" w:type="dxa"/>
          </w:tcPr>
          <w:p w14:paraId="4E14B9C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27C5D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DE561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99DA5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5B27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BD8099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B97A16E" w14:textId="77777777" w:rsidR="00B778CE" w:rsidRDefault="002B101D">
            <w:pPr>
              <w:keepNext/>
            </w:pPr>
            <w:r>
              <w:t xml:space="preserve">Visiting the doctor made me feel uncomfortable; this made it hard to get a COVID-19 vaccine. </w:t>
            </w:r>
          </w:p>
        </w:tc>
        <w:tc>
          <w:tcPr>
            <w:tcW w:w="1596" w:type="dxa"/>
          </w:tcPr>
          <w:p w14:paraId="5318BC8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061A8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358F4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C7756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EF067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A1C248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9F44065" w14:textId="77777777" w:rsidR="00B778CE" w:rsidRDefault="002B101D">
            <w:pPr>
              <w:keepNext/>
            </w:pPr>
            <w:r>
              <w:t xml:space="preserve">Before getting the COVID-19 vaccination, I weighed the benefits and risks to make the best decision possible. </w:t>
            </w:r>
          </w:p>
        </w:tc>
        <w:tc>
          <w:tcPr>
            <w:tcW w:w="1596" w:type="dxa"/>
          </w:tcPr>
          <w:p w14:paraId="7A571D0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02B56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F5C1B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15D4E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95CE6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BCE3BCF"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4B12F98" w14:textId="77777777" w:rsidR="00B778CE" w:rsidRDefault="002B101D">
            <w:pPr>
              <w:keepNext/>
            </w:pPr>
            <w:r>
              <w:t xml:space="preserve">For the COVID-19 vaccination, I closely considered whether it is useful for me or not. </w:t>
            </w:r>
          </w:p>
        </w:tc>
        <w:tc>
          <w:tcPr>
            <w:tcW w:w="1596" w:type="dxa"/>
          </w:tcPr>
          <w:p w14:paraId="4C7BC60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69562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1B254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72127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3A90B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A7CE51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1D935B0" w14:textId="77777777" w:rsidR="00B778CE" w:rsidRDefault="002B101D">
            <w:pPr>
              <w:keepNext/>
            </w:pPr>
            <w:r>
              <w:t xml:space="preserve">It was important for me to fully understand the topic of COVID-19 vaccination before I got vaccinated. </w:t>
            </w:r>
          </w:p>
        </w:tc>
        <w:tc>
          <w:tcPr>
            <w:tcW w:w="1596" w:type="dxa"/>
          </w:tcPr>
          <w:p w14:paraId="14ED885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943E8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30BC5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B5CE5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B9A1B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8EA073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46D320B" w14:textId="77777777" w:rsidR="00B778CE" w:rsidRDefault="002B101D">
            <w:pPr>
              <w:keepNext/>
            </w:pPr>
            <w:r>
              <w:t xml:space="preserve">When everyone else has gotten a COVID-19 vaccination, </w:t>
            </w:r>
            <w:r>
              <w:lastRenderedPageBreak/>
              <w:t xml:space="preserve">others will not need to get vaccinated. </w:t>
            </w:r>
          </w:p>
        </w:tc>
        <w:tc>
          <w:tcPr>
            <w:tcW w:w="1596" w:type="dxa"/>
          </w:tcPr>
          <w:p w14:paraId="3C259A8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A6E2C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57823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2AD36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FD712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BEF823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5235EA2" w14:textId="77777777" w:rsidR="00B778CE" w:rsidRDefault="002B101D">
            <w:pPr>
              <w:keepNext/>
            </w:pPr>
            <w:r>
              <w:lastRenderedPageBreak/>
              <w:t xml:space="preserve">Getting a COVID-19 vaccine can also protect people with a weaker immune system. </w:t>
            </w:r>
          </w:p>
        </w:tc>
        <w:tc>
          <w:tcPr>
            <w:tcW w:w="1596" w:type="dxa"/>
          </w:tcPr>
          <w:p w14:paraId="48F259A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66054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E4613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71285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26148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644952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E62A6B0" w14:textId="77777777" w:rsidR="00B778CE" w:rsidRDefault="002B101D">
            <w:pPr>
              <w:keepNext/>
            </w:pPr>
            <w:r>
              <w:t xml:space="preserve">COVID-19 vaccination is a collective action to prevent the spread of COVID-19. </w:t>
            </w:r>
          </w:p>
        </w:tc>
        <w:tc>
          <w:tcPr>
            <w:tcW w:w="1596" w:type="dxa"/>
          </w:tcPr>
          <w:p w14:paraId="79A15E5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AD167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4455A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96FA3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0A680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8A9A50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01BBCA3" w14:textId="77777777" w:rsidR="00B778CE" w:rsidRDefault="002B101D">
            <w:pPr>
              <w:keepNext/>
            </w:pPr>
            <w:r>
              <w:t xml:space="preserve">I feel less anxiety and worry since I received the vaccine. </w:t>
            </w:r>
          </w:p>
        </w:tc>
        <w:tc>
          <w:tcPr>
            <w:tcW w:w="1596" w:type="dxa"/>
          </w:tcPr>
          <w:p w14:paraId="1320722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C86A8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ABC2D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5F81D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05AC2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2D40CD" w14:textId="77777777" w:rsidR="00B778CE" w:rsidRDefault="00B778CE"/>
    <w:p w14:paraId="061C0651" w14:textId="77777777" w:rsidR="00B778CE" w:rsidRDefault="00B778CE"/>
    <w:p w14:paraId="7C2AFF0E" w14:textId="77777777" w:rsidR="00B778CE" w:rsidRDefault="00B778CE">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B778CE" w14:paraId="3BFD5C4C" w14:textId="77777777">
        <w:trPr>
          <w:trHeight w:val="300"/>
        </w:trPr>
        <w:tc>
          <w:tcPr>
            <w:tcW w:w="1368" w:type="dxa"/>
            <w:tcBorders>
              <w:top w:val="nil"/>
              <w:left w:val="nil"/>
              <w:bottom w:val="nil"/>
              <w:right w:val="nil"/>
            </w:tcBorders>
          </w:tcPr>
          <w:p w14:paraId="1887ADAE" w14:textId="77777777" w:rsidR="00B778CE" w:rsidRDefault="002B101D">
            <w:pPr>
              <w:rPr>
                <w:color w:val="CCCCCC"/>
              </w:rPr>
            </w:pPr>
            <w:r>
              <w:rPr>
                <w:color w:val="CCCCCC"/>
              </w:rPr>
              <w:t>Page Break</w:t>
            </w:r>
          </w:p>
        </w:tc>
        <w:tc>
          <w:tcPr>
            <w:tcW w:w="8208" w:type="dxa"/>
            <w:tcBorders>
              <w:top w:val="nil"/>
              <w:left w:val="nil"/>
              <w:bottom w:val="nil"/>
              <w:right w:val="nil"/>
            </w:tcBorders>
          </w:tcPr>
          <w:p w14:paraId="281EADC6" w14:textId="77777777" w:rsidR="00B778CE" w:rsidRDefault="00B778CE">
            <w:pPr>
              <w:pBdr>
                <w:top w:val="single" w:sz="8" w:space="0" w:color="CCCCCC"/>
              </w:pBdr>
              <w:spacing w:before="120" w:after="120" w:line="120" w:lineRule="auto"/>
              <w:jc w:val="center"/>
              <w:rPr>
                <w:color w:val="CCCCCC"/>
              </w:rPr>
            </w:pPr>
          </w:p>
        </w:tc>
      </w:tr>
    </w:tbl>
    <w:p w14:paraId="01CAA183" w14:textId="77777777" w:rsidR="00B778CE" w:rsidRDefault="002B101D">
      <w:r>
        <w:br w:type="page"/>
      </w:r>
    </w:p>
    <w:p w14:paraId="55A2C028" w14:textId="77777777" w:rsidR="00B778CE" w:rsidRDefault="00B778CE"/>
    <w:p w14:paraId="5FB2A6C2" w14:textId="77777777" w:rsidR="00B778CE" w:rsidRDefault="002B101D">
      <w:pPr>
        <w:keepNext/>
      </w:pPr>
      <w:r>
        <w:t>Please rate the extent to which you agree with each of the statements belo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78CE" w14:paraId="794CF2A2"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3B4445B" w14:textId="77777777" w:rsidR="00B778CE" w:rsidRDefault="00B778CE">
            <w:pPr>
              <w:keepNext/>
            </w:pPr>
          </w:p>
        </w:tc>
        <w:tc>
          <w:tcPr>
            <w:tcW w:w="1596" w:type="dxa"/>
          </w:tcPr>
          <w:p w14:paraId="15AF35C5"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7DAE90D1" w14:textId="77777777" w:rsidR="00B778CE" w:rsidRDefault="002B101D">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2CF6A25B" w14:textId="77777777" w:rsidR="00B778CE" w:rsidRDefault="002B101D">
            <w:pPr>
              <w:cnfStyle w:val="100000000000" w:firstRow="1" w:lastRow="0" w:firstColumn="0" w:lastColumn="0" w:oddVBand="0" w:evenVBand="0" w:oddHBand="0" w:evenHBand="0" w:firstRowFirstColumn="0" w:firstRowLastColumn="0" w:lastRowFirstColumn="0" w:lastRowLastColumn="0"/>
            </w:pPr>
            <w:r>
              <w:t>Neither agree or disagree</w:t>
            </w:r>
          </w:p>
        </w:tc>
        <w:tc>
          <w:tcPr>
            <w:tcW w:w="1596" w:type="dxa"/>
          </w:tcPr>
          <w:p w14:paraId="0CBF3D6D" w14:textId="77777777" w:rsidR="00B778CE" w:rsidRDefault="002B101D">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1FA43333"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agree</w:t>
            </w:r>
          </w:p>
        </w:tc>
      </w:tr>
      <w:tr w:rsidR="00B778CE" w14:paraId="6FE12B3B"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8051928" w14:textId="77777777" w:rsidR="00B778CE" w:rsidRDefault="002B101D">
            <w:pPr>
              <w:keepNext/>
            </w:pPr>
            <w:r>
              <w:t xml:space="preserve">I will get a COVID-19 vaccine when it becomes available to me. </w:t>
            </w:r>
          </w:p>
        </w:tc>
        <w:tc>
          <w:tcPr>
            <w:tcW w:w="1596" w:type="dxa"/>
          </w:tcPr>
          <w:p w14:paraId="16A2C10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D373B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0C303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A19E7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4A27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9CC9B9A"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C445B4A" w14:textId="77777777" w:rsidR="00B778CE" w:rsidRDefault="002B101D">
            <w:pPr>
              <w:keepNext/>
            </w:pPr>
            <w:r>
              <w:t xml:space="preserve">I will wait until a future date to decide whether I will get a COVID-19 vaccine. </w:t>
            </w:r>
          </w:p>
        </w:tc>
        <w:tc>
          <w:tcPr>
            <w:tcW w:w="1596" w:type="dxa"/>
          </w:tcPr>
          <w:p w14:paraId="556EEC3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69CF8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4A5E8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1A4D7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1BC7C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6C1CE7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97A294D" w14:textId="77777777" w:rsidR="00B778CE" w:rsidRDefault="002B101D">
            <w:pPr>
              <w:keepNext/>
            </w:pPr>
            <w:r>
              <w:t xml:space="preserve">I will search for information on where, when and how I can get vaccinated against COVID-19. </w:t>
            </w:r>
          </w:p>
        </w:tc>
        <w:tc>
          <w:tcPr>
            <w:tcW w:w="1596" w:type="dxa"/>
          </w:tcPr>
          <w:p w14:paraId="5E8F5E5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22204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3CBE8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66E5A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8483D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ED3726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41A16C6" w14:textId="77777777" w:rsidR="00B778CE" w:rsidRDefault="002B101D">
            <w:pPr>
              <w:keepNext/>
            </w:pPr>
            <w:r>
              <w:t xml:space="preserve">I will make an appointment at a medical facility in order to get vaccinated against COVID-19. </w:t>
            </w:r>
          </w:p>
        </w:tc>
        <w:tc>
          <w:tcPr>
            <w:tcW w:w="1596" w:type="dxa"/>
          </w:tcPr>
          <w:p w14:paraId="27E893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72731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B67A3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7BA50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7648C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BA5872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0D7DCE2" w14:textId="77777777" w:rsidR="00B778CE" w:rsidRDefault="002B101D">
            <w:pPr>
              <w:keepNext/>
            </w:pPr>
            <w:r>
              <w:t xml:space="preserve">I will vaccinated myself against COVID-19. </w:t>
            </w:r>
          </w:p>
        </w:tc>
        <w:tc>
          <w:tcPr>
            <w:tcW w:w="1596" w:type="dxa"/>
          </w:tcPr>
          <w:p w14:paraId="2441CEA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A19C9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00D7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5DB4C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ECF5F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83EF5CE" w14:textId="77777777" w:rsidR="00B778CE" w:rsidRDefault="00B778CE"/>
    <w:p w14:paraId="4268A572" w14:textId="77777777" w:rsidR="00B778CE" w:rsidRDefault="00B778CE"/>
    <w:p w14:paraId="439FD670" w14:textId="77777777" w:rsidR="00B778CE" w:rsidRDefault="00B778CE">
      <w:pPr>
        <w:pStyle w:val="QuestionSeparator"/>
      </w:pPr>
    </w:p>
    <w:p w14:paraId="65F2603A" w14:textId="77777777" w:rsidR="00B778CE" w:rsidRDefault="00B778CE"/>
    <w:p w14:paraId="1E626D3C" w14:textId="77777777" w:rsidR="00B778CE" w:rsidRDefault="002B101D">
      <w:pPr>
        <w:keepNext/>
      </w:pPr>
      <w:r>
        <w:lastRenderedPageBreak/>
        <w:t>Please rate the extent to which you agree with each of the statements below.</w:t>
      </w:r>
    </w:p>
    <w:tbl>
      <w:tblPr>
        <w:tblStyle w:val="QQuestionTable"/>
        <w:tblW w:w="9576" w:type="auto"/>
        <w:tblLook w:val="07E0" w:firstRow="1" w:lastRow="1" w:firstColumn="1" w:lastColumn="1" w:noHBand="1" w:noVBand="1"/>
      </w:tblPr>
      <w:tblGrid>
        <w:gridCol w:w="1687"/>
        <w:gridCol w:w="1582"/>
        <w:gridCol w:w="1583"/>
        <w:gridCol w:w="1582"/>
        <w:gridCol w:w="1575"/>
        <w:gridCol w:w="1581"/>
      </w:tblGrid>
      <w:tr w:rsidR="00B778CE" w14:paraId="1369AA02"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1055A4F" w14:textId="77777777" w:rsidR="00B778CE" w:rsidRDefault="00B778CE">
            <w:pPr>
              <w:keepNext/>
            </w:pPr>
          </w:p>
        </w:tc>
        <w:tc>
          <w:tcPr>
            <w:tcW w:w="1596" w:type="dxa"/>
          </w:tcPr>
          <w:p w14:paraId="0566556E"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41E81070" w14:textId="77777777" w:rsidR="00B778CE" w:rsidRDefault="002B101D">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7ECB6A5B" w14:textId="77777777" w:rsidR="00B778CE" w:rsidRDefault="002B101D">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5CBC24CF" w14:textId="77777777" w:rsidR="00B778CE" w:rsidRDefault="002B101D">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38DD0DDD"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agree</w:t>
            </w:r>
          </w:p>
        </w:tc>
      </w:tr>
      <w:tr w:rsidR="00B778CE" w14:paraId="67BFB98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7ABD695" w14:textId="77777777" w:rsidR="00B778CE" w:rsidRDefault="002B101D">
            <w:pPr>
              <w:keepNext/>
            </w:pPr>
            <w:r>
              <w:t xml:space="preserve">I am completely confident that COVID-19 vaccines are safe. </w:t>
            </w:r>
          </w:p>
        </w:tc>
        <w:tc>
          <w:tcPr>
            <w:tcW w:w="1596" w:type="dxa"/>
          </w:tcPr>
          <w:p w14:paraId="7653F36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ACEDF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31DDD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187B6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426F9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BF996E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13DBA20" w14:textId="77777777" w:rsidR="00B778CE" w:rsidRDefault="002B101D">
            <w:pPr>
              <w:keepNext/>
            </w:pPr>
            <w:r>
              <w:t xml:space="preserve">COVID-19 vaccines are effective. </w:t>
            </w:r>
          </w:p>
        </w:tc>
        <w:tc>
          <w:tcPr>
            <w:tcW w:w="1596" w:type="dxa"/>
          </w:tcPr>
          <w:p w14:paraId="781A330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2509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EB8CD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86ACD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A13EF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954A1C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11EB120" w14:textId="77777777" w:rsidR="00B778CE" w:rsidRDefault="002B101D">
            <w:pPr>
              <w:keepNext/>
            </w:pPr>
            <w:r>
              <w:t xml:space="preserve">Regarding COVID-19 vaccines, I am confident that public authorities decided in the best interests of the community. </w:t>
            </w:r>
          </w:p>
        </w:tc>
        <w:tc>
          <w:tcPr>
            <w:tcW w:w="1596" w:type="dxa"/>
          </w:tcPr>
          <w:p w14:paraId="117DDB9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5ED85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9EAA2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F29E3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AD099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6C850B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ECECED9" w14:textId="77777777" w:rsidR="00B778CE" w:rsidRDefault="002B101D">
            <w:pPr>
              <w:keepNext/>
            </w:pPr>
            <w:r>
              <w:t xml:space="preserve">A COVID-19 vaccination is unnecessary because COVID-19 is not common. </w:t>
            </w:r>
          </w:p>
        </w:tc>
        <w:tc>
          <w:tcPr>
            <w:tcW w:w="1596" w:type="dxa"/>
          </w:tcPr>
          <w:p w14:paraId="2EE2165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80C07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64932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6DE8F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8E365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1BA35A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DCC9E71" w14:textId="77777777" w:rsidR="00B778CE" w:rsidRDefault="002B101D">
            <w:pPr>
              <w:keepNext/>
            </w:pPr>
            <w:r>
              <w:t xml:space="preserve">My immune system is strong. It also will protect me against COVID-19. </w:t>
            </w:r>
          </w:p>
        </w:tc>
        <w:tc>
          <w:tcPr>
            <w:tcW w:w="1596" w:type="dxa"/>
          </w:tcPr>
          <w:p w14:paraId="2DE756E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FDAD8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F6736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B4FC3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3CE2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FE2CD3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FA8B1A4" w14:textId="77777777" w:rsidR="00B778CE" w:rsidRDefault="002B101D">
            <w:pPr>
              <w:keepNext/>
            </w:pPr>
            <w:r>
              <w:t xml:space="preserve">COVID-19 is not so severe, so I do not need to get vaccinated. </w:t>
            </w:r>
          </w:p>
        </w:tc>
        <w:tc>
          <w:tcPr>
            <w:tcW w:w="1596" w:type="dxa"/>
          </w:tcPr>
          <w:p w14:paraId="55B3AB2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B906E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4B883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B48E5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C4EDC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FFCCAE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AE7ED0F" w14:textId="77777777" w:rsidR="00B778CE" w:rsidRDefault="002B101D">
            <w:pPr>
              <w:keepNext/>
            </w:pPr>
            <w:r>
              <w:t xml:space="preserve">Every day stress has prevented me from getting a COVID-19 vaccine. </w:t>
            </w:r>
          </w:p>
        </w:tc>
        <w:tc>
          <w:tcPr>
            <w:tcW w:w="1596" w:type="dxa"/>
          </w:tcPr>
          <w:p w14:paraId="4E7E1AC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D57B2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E2C94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51A76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8EF93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ECF988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00060FA" w14:textId="77777777" w:rsidR="00B778CE" w:rsidRDefault="002B101D">
            <w:pPr>
              <w:keepNext/>
            </w:pPr>
            <w:r>
              <w:lastRenderedPageBreak/>
              <w:t xml:space="preserve">For me, it is inconvenient to receive the COVID-19 vaccine. </w:t>
            </w:r>
          </w:p>
        </w:tc>
        <w:tc>
          <w:tcPr>
            <w:tcW w:w="1596" w:type="dxa"/>
          </w:tcPr>
          <w:p w14:paraId="299509A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9EF87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AE135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27E57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9AD44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66291F7"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D1AD42D" w14:textId="77777777" w:rsidR="00B778CE" w:rsidRDefault="002B101D">
            <w:pPr>
              <w:keepNext/>
            </w:pPr>
            <w:r>
              <w:t xml:space="preserve">Visiting a doctor makes me feel uncomfortable; this keeps me from getting a COVID-19 vaccine. </w:t>
            </w:r>
          </w:p>
        </w:tc>
        <w:tc>
          <w:tcPr>
            <w:tcW w:w="1596" w:type="dxa"/>
          </w:tcPr>
          <w:p w14:paraId="794A7C1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88667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CF958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A7717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B9E3B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42806E7"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E86956F" w14:textId="77777777" w:rsidR="00B778CE" w:rsidRDefault="002B101D">
            <w:pPr>
              <w:keepNext/>
            </w:pPr>
            <w:r>
              <w:t xml:space="preserve">When I think about getting a COVID-19 vaccine, I have weighed the benefits and risks to make the best decision possible. </w:t>
            </w:r>
          </w:p>
        </w:tc>
        <w:tc>
          <w:tcPr>
            <w:tcW w:w="1596" w:type="dxa"/>
          </w:tcPr>
          <w:p w14:paraId="1C1FA1F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951DA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9F6DD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462A6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D55B9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64A71B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E9D8B3B" w14:textId="77777777" w:rsidR="00B778CE" w:rsidRDefault="002B101D">
            <w:pPr>
              <w:keepNext/>
            </w:pPr>
            <w:r>
              <w:t xml:space="preserve">For the COVID-19 vaccination, I closely consider whether it is useful for me or not. </w:t>
            </w:r>
          </w:p>
        </w:tc>
        <w:tc>
          <w:tcPr>
            <w:tcW w:w="1596" w:type="dxa"/>
          </w:tcPr>
          <w:p w14:paraId="7CF342E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5B7EE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2020B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92BF5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C2C69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3D8DF07"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0F95CEA" w14:textId="77777777" w:rsidR="00B778CE" w:rsidRDefault="002B101D">
            <w:pPr>
              <w:keepNext/>
            </w:pPr>
            <w:r>
              <w:t xml:space="preserve">It is important for me to fully understand the topic of COVID-19 vaccination before I get vaccinated. </w:t>
            </w:r>
          </w:p>
        </w:tc>
        <w:tc>
          <w:tcPr>
            <w:tcW w:w="1596" w:type="dxa"/>
          </w:tcPr>
          <w:p w14:paraId="496E31E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7D74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E2062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1301D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3BC3F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AC2293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1F0C74B" w14:textId="77777777" w:rsidR="00B778CE" w:rsidRDefault="002B101D">
            <w:pPr>
              <w:keepNext/>
            </w:pPr>
            <w:r>
              <w:t xml:space="preserve">When everyone else has gotten a COVID-19 vaccination, I will not need to get vaccinated. </w:t>
            </w:r>
          </w:p>
        </w:tc>
        <w:tc>
          <w:tcPr>
            <w:tcW w:w="1596" w:type="dxa"/>
          </w:tcPr>
          <w:p w14:paraId="0D1A411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40F09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9E54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BC991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4A2D8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9E3363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5B38575" w14:textId="77777777" w:rsidR="00B778CE" w:rsidRDefault="002B101D">
            <w:pPr>
              <w:keepNext/>
            </w:pPr>
            <w:r>
              <w:lastRenderedPageBreak/>
              <w:t xml:space="preserve">Getting a COVID-19 vaccine can also protect people with a weaker immune system. </w:t>
            </w:r>
          </w:p>
        </w:tc>
        <w:tc>
          <w:tcPr>
            <w:tcW w:w="1596" w:type="dxa"/>
          </w:tcPr>
          <w:p w14:paraId="0313C3F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522C0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6F089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A88A3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CBAE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7427A6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CA4F311" w14:textId="77777777" w:rsidR="00B778CE" w:rsidRDefault="002B101D">
            <w:pPr>
              <w:keepNext/>
            </w:pPr>
            <w:r>
              <w:t xml:space="preserve">COVID-19 vaccination is a collective action to prevent the spread of COVID-19. </w:t>
            </w:r>
          </w:p>
        </w:tc>
        <w:tc>
          <w:tcPr>
            <w:tcW w:w="1596" w:type="dxa"/>
          </w:tcPr>
          <w:p w14:paraId="7F0DA77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DE8DB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EEBD1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D98D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1CE9C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EB3C5A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C5D7624" w14:textId="77777777" w:rsidR="00B778CE" w:rsidRDefault="002B101D">
            <w:pPr>
              <w:keepNext/>
            </w:pPr>
            <w:r>
              <w:t xml:space="preserve">I feel more anxious and worried because I have not yet received the vaccine. </w:t>
            </w:r>
          </w:p>
        </w:tc>
        <w:tc>
          <w:tcPr>
            <w:tcW w:w="1596" w:type="dxa"/>
          </w:tcPr>
          <w:p w14:paraId="7889FE9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F8096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8E3AB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7061F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6A290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1B2A402" w14:textId="77777777" w:rsidR="00B778CE" w:rsidRDefault="00B778CE"/>
    <w:p w14:paraId="7D4AC2BB" w14:textId="77777777" w:rsidR="00B778CE" w:rsidRDefault="00B778CE"/>
    <w:p w14:paraId="381D7040" w14:textId="77777777" w:rsidR="00B778CE" w:rsidRDefault="00B778CE">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B778CE" w14:paraId="6EC9132F" w14:textId="77777777">
        <w:trPr>
          <w:trHeight w:val="300"/>
        </w:trPr>
        <w:tc>
          <w:tcPr>
            <w:tcW w:w="1368" w:type="dxa"/>
            <w:tcBorders>
              <w:top w:val="nil"/>
              <w:left w:val="nil"/>
              <w:bottom w:val="nil"/>
              <w:right w:val="nil"/>
            </w:tcBorders>
          </w:tcPr>
          <w:p w14:paraId="5C682BE1" w14:textId="77777777" w:rsidR="00B778CE" w:rsidRDefault="002B101D">
            <w:pPr>
              <w:rPr>
                <w:color w:val="CCCCCC"/>
              </w:rPr>
            </w:pPr>
            <w:r>
              <w:rPr>
                <w:color w:val="CCCCCC"/>
              </w:rPr>
              <w:t>Page Break</w:t>
            </w:r>
          </w:p>
        </w:tc>
        <w:tc>
          <w:tcPr>
            <w:tcW w:w="8208" w:type="dxa"/>
            <w:tcBorders>
              <w:top w:val="nil"/>
              <w:left w:val="nil"/>
              <w:bottom w:val="nil"/>
              <w:right w:val="nil"/>
            </w:tcBorders>
          </w:tcPr>
          <w:p w14:paraId="23682E68" w14:textId="77777777" w:rsidR="00B778CE" w:rsidRDefault="00B778CE">
            <w:pPr>
              <w:pBdr>
                <w:top w:val="single" w:sz="8" w:space="0" w:color="CCCCCC"/>
              </w:pBdr>
              <w:spacing w:before="120" w:after="120" w:line="120" w:lineRule="auto"/>
              <w:jc w:val="center"/>
              <w:rPr>
                <w:color w:val="CCCCCC"/>
              </w:rPr>
            </w:pPr>
          </w:p>
        </w:tc>
      </w:tr>
    </w:tbl>
    <w:p w14:paraId="0780B89D" w14:textId="24A84381" w:rsidR="00B778CE" w:rsidRDefault="002B101D">
      <w:r>
        <w:br w:type="page"/>
      </w:r>
    </w:p>
    <w:p w14:paraId="70371DD3" w14:textId="77777777" w:rsidR="00B778CE" w:rsidRDefault="002B101D">
      <w:pPr>
        <w:keepNext/>
      </w:pPr>
      <w:r>
        <w:lastRenderedPageBreak/>
        <w:t>Please rate the extent to which you agree with each of the statements belo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78CE" w14:paraId="58506172"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D8009BD" w14:textId="77777777" w:rsidR="00B778CE" w:rsidRDefault="00B778CE">
            <w:pPr>
              <w:keepNext/>
            </w:pPr>
          </w:p>
        </w:tc>
        <w:tc>
          <w:tcPr>
            <w:tcW w:w="1596" w:type="dxa"/>
          </w:tcPr>
          <w:p w14:paraId="0402424C"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65B61EA5" w14:textId="77777777" w:rsidR="00B778CE" w:rsidRDefault="002B101D">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16C29342" w14:textId="77777777" w:rsidR="00B778CE" w:rsidRDefault="002B101D">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4198135C" w14:textId="77777777" w:rsidR="00B778CE" w:rsidRDefault="002B101D">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022B75BC"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agree</w:t>
            </w:r>
          </w:p>
        </w:tc>
      </w:tr>
      <w:tr w:rsidR="00B778CE" w14:paraId="7594883B"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EB73C71" w14:textId="77777777" w:rsidR="00B778CE" w:rsidRDefault="002B101D">
            <w:pPr>
              <w:keepNext/>
            </w:pPr>
            <w:r>
              <w:t xml:space="preserve">Getting vaccinated for COVID-19 seems to me to be Very Unwise. </w:t>
            </w:r>
          </w:p>
        </w:tc>
        <w:tc>
          <w:tcPr>
            <w:tcW w:w="1596" w:type="dxa"/>
          </w:tcPr>
          <w:p w14:paraId="7696865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AD199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BB891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877CB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C8634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5AD451B"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E3B348C" w14:textId="77777777" w:rsidR="00B778CE" w:rsidRDefault="002B101D">
            <w:pPr>
              <w:keepNext/>
            </w:pPr>
            <w:r>
              <w:t xml:space="preserve">Getting vaccinated for COVID-19 seems to me to be Very Wise. </w:t>
            </w:r>
          </w:p>
        </w:tc>
        <w:tc>
          <w:tcPr>
            <w:tcW w:w="1596" w:type="dxa"/>
          </w:tcPr>
          <w:p w14:paraId="205BB51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3F82E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8DDDA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7DA57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409BF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E26A3A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340CA97" w14:textId="77777777" w:rsidR="00B778CE" w:rsidRDefault="002B101D">
            <w:pPr>
              <w:keepNext/>
            </w:pPr>
            <w:r>
              <w:t xml:space="preserve">Getting vaccinated for COVID-19 seems to me to be Unprotective. </w:t>
            </w:r>
          </w:p>
        </w:tc>
        <w:tc>
          <w:tcPr>
            <w:tcW w:w="1596" w:type="dxa"/>
          </w:tcPr>
          <w:p w14:paraId="47A8DC0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0D8B8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AD859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EBC94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9487B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367238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B607451" w14:textId="77777777" w:rsidR="00B778CE" w:rsidRDefault="002B101D">
            <w:pPr>
              <w:keepNext/>
            </w:pPr>
            <w:r>
              <w:t xml:space="preserve">Getting vaccinated for COVID-19 seems to me to be Protective. </w:t>
            </w:r>
          </w:p>
        </w:tc>
        <w:tc>
          <w:tcPr>
            <w:tcW w:w="1596" w:type="dxa"/>
          </w:tcPr>
          <w:p w14:paraId="0E5B019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58161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53E78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E57C2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D8F62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42A4A4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6CB068D" w14:textId="77777777" w:rsidR="00B778CE" w:rsidRDefault="002B101D">
            <w:pPr>
              <w:keepNext/>
            </w:pPr>
            <w:r>
              <w:t xml:space="preserve">Getting vaccinated for COVID-19 seems to me to be Very Harmful. </w:t>
            </w:r>
          </w:p>
        </w:tc>
        <w:tc>
          <w:tcPr>
            <w:tcW w:w="1596" w:type="dxa"/>
          </w:tcPr>
          <w:p w14:paraId="25C7298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905BB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1B15C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1F6A2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3750F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F6F4A4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56F8BBD" w14:textId="77777777" w:rsidR="00B778CE" w:rsidRDefault="002B101D">
            <w:pPr>
              <w:keepNext/>
            </w:pPr>
            <w:r>
              <w:t xml:space="preserve">Getting vaccinated for COVID-19 seems to me to be Very Beneficial. </w:t>
            </w:r>
          </w:p>
        </w:tc>
        <w:tc>
          <w:tcPr>
            <w:tcW w:w="1596" w:type="dxa"/>
          </w:tcPr>
          <w:p w14:paraId="4350894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AE7A4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95AC5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01687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105A9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22CC22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B80C129" w14:textId="77777777" w:rsidR="00B778CE" w:rsidRDefault="002B101D">
            <w:pPr>
              <w:keepNext/>
            </w:pPr>
            <w:r>
              <w:t xml:space="preserve">Most people like me will get vaccinated for COVID-19. </w:t>
            </w:r>
          </w:p>
        </w:tc>
        <w:tc>
          <w:tcPr>
            <w:tcW w:w="1596" w:type="dxa"/>
          </w:tcPr>
          <w:p w14:paraId="057F0D0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24665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760CE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DA3E9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A092C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5C4AE0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A21196C" w14:textId="77777777" w:rsidR="00B778CE" w:rsidRDefault="002B101D">
            <w:pPr>
              <w:keepNext/>
            </w:pPr>
            <w:r>
              <w:lastRenderedPageBreak/>
              <w:t xml:space="preserve">Most people who are important to me will get vaccinated for COVID-19. </w:t>
            </w:r>
          </w:p>
        </w:tc>
        <w:tc>
          <w:tcPr>
            <w:tcW w:w="1596" w:type="dxa"/>
          </w:tcPr>
          <w:p w14:paraId="12D93A7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A4FF9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ECF55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8D66D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AE5A2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C42415A"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5544C88" w14:textId="77777777" w:rsidR="00B778CE" w:rsidRDefault="002B101D">
            <w:pPr>
              <w:keepNext/>
            </w:pPr>
            <w:r>
              <w:t xml:space="preserve">Most people who are important to me think I should get vaccinated for COVID-19. </w:t>
            </w:r>
          </w:p>
        </w:tc>
        <w:tc>
          <w:tcPr>
            <w:tcW w:w="1596" w:type="dxa"/>
          </w:tcPr>
          <w:p w14:paraId="1E08D40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BAC31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DC470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9E2F1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82354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8DC674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4D1F6C2" w14:textId="77777777" w:rsidR="00B778CE" w:rsidRDefault="002B101D">
            <w:pPr>
              <w:keepNext/>
            </w:pPr>
            <w:r>
              <w:t xml:space="preserve">If I wanted to, I could go to a medical facility with no problems whatsoever and get vaccinated. </w:t>
            </w:r>
          </w:p>
        </w:tc>
        <w:tc>
          <w:tcPr>
            <w:tcW w:w="1596" w:type="dxa"/>
          </w:tcPr>
          <w:p w14:paraId="25F43AE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83B1B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467DF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5C6D6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E43D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4B6FF3A"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A727A56" w14:textId="77777777" w:rsidR="00B778CE" w:rsidRDefault="002B101D">
            <w:pPr>
              <w:keepNext/>
            </w:pPr>
            <w:r>
              <w:t xml:space="preserve">Getting vaccinated against COVID-19 would be very hard for me. </w:t>
            </w:r>
          </w:p>
        </w:tc>
        <w:tc>
          <w:tcPr>
            <w:tcW w:w="1596" w:type="dxa"/>
          </w:tcPr>
          <w:p w14:paraId="14CC1EE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C9EF2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E8EC0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B3DDB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4DF4D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BF5670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B6A181C" w14:textId="77777777" w:rsidR="00B778CE" w:rsidRDefault="002B101D">
            <w:pPr>
              <w:keepNext/>
            </w:pPr>
            <w:r>
              <w:t xml:space="preserve">Getting vaccinated for COVID-19 would be very easy for me. </w:t>
            </w:r>
          </w:p>
        </w:tc>
        <w:tc>
          <w:tcPr>
            <w:tcW w:w="1596" w:type="dxa"/>
          </w:tcPr>
          <w:p w14:paraId="502B9AF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E43FA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69FE2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47B88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7F83F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2E016FB"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07F47E5" w14:textId="77777777" w:rsidR="00B778CE" w:rsidRDefault="002B101D">
            <w:pPr>
              <w:keepNext/>
            </w:pPr>
            <w:r>
              <w:t xml:space="preserve">I have full control about when and where I get the COVID-19 vaccine. </w:t>
            </w:r>
          </w:p>
        </w:tc>
        <w:tc>
          <w:tcPr>
            <w:tcW w:w="1596" w:type="dxa"/>
          </w:tcPr>
          <w:p w14:paraId="3DF604C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22A91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BE1D9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8301B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E51EE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D333D7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9DE6D74" w14:textId="77777777" w:rsidR="00B778CE" w:rsidRDefault="002B101D">
            <w:pPr>
              <w:keepNext/>
            </w:pPr>
            <w:r>
              <w:t xml:space="preserve">I have no control at all about when and where I get the COVID-19 </w:t>
            </w:r>
            <w:r>
              <w:lastRenderedPageBreak/>
              <w:t xml:space="preserve">vaccine. </w:t>
            </w:r>
          </w:p>
        </w:tc>
        <w:tc>
          <w:tcPr>
            <w:tcW w:w="1596" w:type="dxa"/>
          </w:tcPr>
          <w:p w14:paraId="6519E5E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9615B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CB701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8B43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469E4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4C6BE8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1CA1477" w14:textId="77777777" w:rsidR="00B778CE" w:rsidRDefault="002B101D">
            <w:pPr>
              <w:keepNext/>
            </w:pPr>
            <w:r>
              <w:lastRenderedPageBreak/>
              <w:t xml:space="preserve">COVID-19 vaccines are effective in preventing me from getting the illness. </w:t>
            </w:r>
          </w:p>
        </w:tc>
        <w:tc>
          <w:tcPr>
            <w:tcW w:w="1596" w:type="dxa"/>
          </w:tcPr>
          <w:p w14:paraId="107FD3F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F3E0E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07076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B306C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18DC4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96B19AF"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786E4FA" w14:textId="77777777" w:rsidR="00B778CE" w:rsidRDefault="002B101D">
            <w:pPr>
              <w:keepNext/>
            </w:pPr>
            <w:r>
              <w:t xml:space="preserve">COVID-19 vaccines are effective in preventing me from passing the illness to others. </w:t>
            </w:r>
          </w:p>
        </w:tc>
        <w:tc>
          <w:tcPr>
            <w:tcW w:w="1596" w:type="dxa"/>
          </w:tcPr>
          <w:p w14:paraId="6D0B38A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89B6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2C8B7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EE80E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D4451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1C81D17"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CC52D5B" w14:textId="77777777" w:rsidR="00B778CE" w:rsidRDefault="002B101D">
            <w:pPr>
              <w:keepNext/>
            </w:pPr>
            <w:r>
              <w:t xml:space="preserve">I trust the information I receive from medical sources about COVID-19. </w:t>
            </w:r>
          </w:p>
        </w:tc>
        <w:tc>
          <w:tcPr>
            <w:tcW w:w="1596" w:type="dxa"/>
          </w:tcPr>
          <w:p w14:paraId="3369F3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B4D6E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A4830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44799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F98DF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F1751F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510C576" w14:textId="77777777" w:rsidR="00B778CE" w:rsidRDefault="002B101D">
            <w:pPr>
              <w:keepNext/>
            </w:pPr>
            <w:r>
              <w:t xml:space="preserve">I trust the information I receive from the government about COVID-19. </w:t>
            </w:r>
          </w:p>
        </w:tc>
        <w:tc>
          <w:tcPr>
            <w:tcW w:w="1596" w:type="dxa"/>
          </w:tcPr>
          <w:p w14:paraId="5F740BF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FCFE1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ACAAF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28CF0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9B40F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DAC605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CB13B17" w14:textId="77777777" w:rsidR="00B778CE" w:rsidRDefault="002B101D">
            <w:pPr>
              <w:keepNext/>
            </w:pPr>
            <w:r>
              <w:t xml:space="preserve">I trust the information I receive from social networks (e.g. Facebook, Twitter, Line, WeChat) about COVID-19. </w:t>
            </w:r>
          </w:p>
        </w:tc>
        <w:tc>
          <w:tcPr>
            <w:tcW w:w="1596" w:type="dxa"/>
          </w:tcPr>
          <w:p w14:paraId="2634B59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26A8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1C6B5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4E745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D327D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8F7A48B" w14:textId="77777777" w:rsidR="00B778CE" w:rsidRDefault="00B778CE"/>
    <w:p w14:paraId="5F704D46" w14:textId="77777777" w:rsidR="00B778CE" w:rsidRDefault="00B778CE"/>
    <w:p w14:paraId="72515C08" w14:textId="77777777" w:rsidR="00B778CE" w:rsidRDefault="002B101D">
      <w:pPr>
        <w:pStyle w:val="BlockEndLabel"/>
      </w:pPr>
      <w:r>
        <w:t>End of Block: Vaccine Status/VHS</w:t>
      </w:r>
    </w:p>
    <w:p w14:paraId="3644846F" w14:textId="77777777" w:rsidR="00B778CE" w:rsidRDefault="00B778CE">
      <w:pPr>
        <w:pStyle w:val="BlockSeparator"/>
      </w:pPr>
    </w:p>
    <w:p w14:paraId="7D9974F5" w14:textId="77777777" w:rsidR="00B778CE" w:rsidRDefault="002B101D">
      <w:pPr>
        <w:pStyle w:val="BlockStartLabel"/>
      </w:pPr>
      <w:r>
        <w:t>Start of Block: QOL</w:t>
      </w:r>
    </w:p>
    <w:p w14:paraId="0328C4A8" w14:textId="77777777" w:rsidR="00B778CE" w:rsidRDefault="00B778CE"/>
    <w:p w14:paraId="4E0D1901" w14:textId="77777777" w:rsidR="00B778CE" w:rsidRDefault="002B101D">
      <w:pPr>
        <w:keepNext/>
      </w:pPr>
      <w:r>
        <w:t>This assessment asks how you feel about your quality of life, health, or other areas of your life. If you are unsure about which response to give to a question, please choose the one that appears most appropriate. We ask that you think about your life in the last month.</w:t>
      </w:r>
    </w:p>
    <w:p w14:paraId="67850924" w14:textId="77777777" w:rsidR="00B778CE" w:rsidRDefault="00B778CE"/>
    <w:p w14:paraId="75BC8962" w14:textId="77777777" w:rsidR="00B778CE" w:rsidRDefault="00B778CE">
      <w:pPr>
        <w:pStyle w:val="QuestionSeparator"/>
      </w:pPr>
    </w:p>
    <w:p w14:paraId="5CEF769A" w14:textId="77777777" w:rsidR="00B778CE" w:rsidRDefault="00B778CE"/>
    <w:p w14:paraId="69A5D17A" w14:textId="77777777" w:rsidR="00B778CE" w:rsidRDefault="002B101D">
      <w:pPr>
        <w:keepNext/>
      </w:pPr>
      <w:r>
        <w:t>How would you rate your quality of life?</w:t>
      </w:r>
    </w:p>
    <w:p w14:paraId="196225DE" w14:textId="77777777" w:rsidR="00B778CE" w:rsidRDefault="002B101D">
      <w:pPr>
        <w:pStyle w:val="ListParagraph"/>
        <w:keepNext/>
        <w:numPr>
          <w:ilvl w:val="0"/>
          <w:numId w:val="4"/>
        </w:numPr>
      </w:pPr>
      <w:r>
        <w:t xml:space="preserve">very poor </w:t>
      </w:r>
    </w:p>
    <w:p w14:paraId="65536261" w14:textId="77777777" w:rsidR="00B778CE" w:rsidRDefault="002B101D">
      <w:pPr>
        <w:pStyle w:val="ListParagraph"/>
        <w:keepNext/>
        <w:numPr>
          <w:ilvl w:val="0"/>
          <w:numId w:val="4"/>
        </w:numPr>
      </w:pPr>
      <w:r>
        <w:t xml:space="preserve">poor </w:t>
      </w:r>
    </w:p>
    <w:p w14:paraId="4AF20DF0" w14:textId="77777777" w:rsidR="00B778CE" w:rsidRDefault="002B101D">
      <w:pPr>
        <w:pStyle w:val="ListParagraph"/>
        <w:keepNext/>
        <w:numPr>
          <w:ilvl w:val="0"/>
          <w:numId w:val="4"/>
        </w:numPr>
      </w:pPr>
      <w:r>
        <w:t xml:space="preserve">Neither poor nor good </w:t>
      </w:r>
    </w:p>
    <w:p w14:paraId="430D7CD7" w14:textId="77777777" w:rsidR="00B778CE" w:rsidRDefault="002B101D">
      <w:pPr>
        <w:pStyle w:val="ListParagraph"/>
        <w:keepNext/>
        <w:numPr>
          <w:ilvl w:val="0"/>
          <w:numId w:val="4"/>
        </w:numPr>
      </w:pPr>
      <w:r>
        <w:t xml:space="preserve">good </w:t>
      </w:r>
    </w:p>
    <w:p w14:paraId="777B16F9" w14:textId="77777777" w:rsidR="00B778CE" w:rsidRDefault="002B101D">
      <w:pPr>
        <w:pStyle w:val="ListParagraph"/>
        <w:keepNext/>
        <w:numPr>
          <w:ilvl w:val="0"/>
          <w:numId w:val="4"/>
        </w:numPr>
      </w:pPr>
      <w:r>
        <w:t xml:space="preserve">very good </w:t>
      </w:r>
    </w:p>
    <w:p w14:paraId="482D4A9D" w14:textId="77777777" w:rsidR="00B778CE" w:rsidRDefault="00B778CE"/>
    <w:p w14:paraId="0C944221" w14:textId="77777777" w:rsidR="00B778CE" w:rsidRDefault="00B778CE">
      <w:pPr>
        <w:pStyle w:val="QuestionSeparator"/>
      </w:pPr>
    </w:p>
    <w:p w14:paraId="2EB99E57" w14:textId="77777777" w:rsidR="00B778CE" w:rsidRDefault="00B778CE"/>
    <w:p w14:paraId="21FC4BD8" w14:textId="77777777" w:rsidR="00B778CE" w:rsidRDefault="002B101D">
      <w:pPr>
        <w:keepNext/>
      </w:pPr>
      <w:r>
        <w:t>How satisfied are you with your health?</w:t>
      </w:r>
    </w:p>
    <w:p w14:paraId="66F667F2" w14:textId="77777777" w:rsidR="00B778CE" w:rsidRDefault="002B101D">
      <w:pPr>
        <w:pStyle w:val="ListParagraph"/>
        <w:keepNext/>
        <w:numPr>
          <w:ilvl w:val="0"/>
          <w:numId w:val="4"/>
        </w:numPr>
      </w:pPr>
      <w:r>
        <w:t xml:space="preserve">very dissatisfied  </w:t>
      </w:r>
    </w:p>
    <w:p w14:paraId="15FE9DE3" w14:textId="77777777" w:rsidR="00B778CE" w:rsidRDefault="002B101D">
      <w:pPr>
        <w:pStyle w:val="ListParagraph"/>
        <w:keepNext/>
        <w:numPr>
          <w:ilvl w:val="0"/>
          <w:numId w:val="4"/>
        </w:numPr>
      </w:pPr>
      <w:r>
        <w:t xml:space="preserve">dissatisfied </w:t>
      </w:r>
    </w:p>
    <w:p w14:paraId="63FBC150" w14:textId="77777777" w:rsidR="00B778CE" w:rsidRDefault="002B101D">
      <w:pPr>
        <w:pStyle w:val="ListParagraph"/>
        <w:keepNext/>
        <w:numPr>
          <w:ilvl w:val="0"/>
          <w:numId w:val="4"/>
        </w:numPr>
      </w:pPr>
      <w:r>
        <w:t xml:space="preserve">neither satisfied nor disatisfied </w:t>
      </w:r>
    </w:p>
    <w:p w14:paraId="4C340E93" w14:textId="77777777" w:rsidR="00B778CE" w:rsidRDefault="002B101D">
      <w:pPr>
        <w:pStyle w:val="ListParagraph"/>
        <w:keepNext/>
        <w:numPr>
          <w:ilvl w:val="0"/>
          <w:numId w:val="4"/>
        </w:numPr>
      </w:pPr>
      <w:r>
        <w:t xml:space="preserve">satisfied </w:t>
      </w:r>
    </w:p>
    <w:p w14:paraId="0420088E" w14:textId="77777777" w:rsidR="00B778CE" w:rsidRDefault="002B101D">
      <w:pPr>
        <w:pStyle w:val="ListParagraph"/>
        <w:keepNext/>
        <w:numPr>
          <w:ilvl w:val="0"/>
          <w:numId w:val="4"/>
        </w:numPr>
      </w:pPr>
      <w:r>
        <w:t xml:space="preserve">very satisfied </w:t>
      </w:r>
    </w:p>
    <w:p w14:paraId="5BF4D952" w14:textId="77777777" w:rsidR="00B778CE" w:rsidRDefault="00B778CE"/>
    <w:p w14:paraId="5B41FF4C" w14:textId="77777777" w:rsidR="00B778CE" w:rsidRDefault="00B778CE">
      <w:pPr>
        <w:pStyle w:val="QuestionSeparator"/>
      </w:pPr>
    </w:p>
    <w:p w14:paraId="0DEBDEA7" w14:textId="77777777" w:rsidR="00B778CE" w:rsidRDefault="00B778CE"/>
    <w:p w14:paraId="2CC9708E" w14:textId="77777777" w:rsidR="00B778CE" w:rsidRDefault="002B101D">
      <w:pPr>
        <w:keepNext/>
      </w:pPr>
      <w:r>
        <w:lastRenderedPageBreak/>
        <w:t>How satisfied are you with your capacity for work?</w:t>
      </w:r>
    </w:p>
    <w:p w14:paraId="46EFC0CA" w14:textId="77777777" w:rsidR="00B778CE" w:rsidRDefault="002B101D">
      <w:pPr>
        <w:pStyle w:val="ListParagraph"/>
        <w:keepNext/>
        <w:numPr>
          <w:ilvl w:val="0"/>
          <w:numId w:val="4"/>
        </w:numPr>
      </w:pPr>
      <w:r>
        <w:t xml:space="preserve">very dissatisfied  </w:t>
      </w:r>
    </w:p>
    <w:p w14:paraId="76C3F0FA" w14:textId="77777777" w:rsidR="00B778CE" w:rsidRDefault="002B101D">
      <w:pPr>
        <w:pStyle w:val="ListParagraph"/>
        <w:keepNext/>
        <w:numPr>
          <w:ilvl w:val="0"/>
          <w:numId w:val="4"/>
        </w:numPr>
      </w:pPr>
      <w:r>
        <w:t xml:space="preserve">dissatisfied </w:t>
      </w:r>
    </w:p>
    <w:p w14:paraId="5600A0BA" w14:textId="77777777" w:rsidR="00B778CE" w:rsidRDefault="002B101D">
      <w:pPr>
        <w:pStyle w:val="ListParagraph"/>
        <w:keepNext/>
        <w:numPr>
          <w:ilvl w:val="0"/>
          <w:numId w:val="4"/>
        </w:numPr>
      </w:pPr>
      <w:r>
        <w:t xml:space="preserve">neither satisfied nor disatisfied </w:t>
      </w:r>
    </w:p>
    <w:p w14:paraId="7122EDCA" w14:textId="77777777" w:rsidR="00B778CE" w:rsidRDefault="002B101D">
      <w:pPr>
        <w:pStyle w:val="ListParagraph"/>
        <w:keepNext/>
        <w:numPr>
          <w:ilvl w:val="0"/>
          <w:numId w:val="4"/>
        </w:numPr>
      </w:pPr>
      <w:r>
        <w:t xml:space="preserve">satisfied </w:t>
      </w:r>
    </w:p>
    <w:p w14:paraId="64093FA3" w14:textId="77777777" w:rsidR="00B778CE" w:rsidRDefault="002B101D">
      <w:pPr>
        <w:pStyle w:val="ListParagraph"/>
        <w:keepNext/>
        <w:numPr>
          <w:ilvl w:val="0"/>
          <w:numId w:val="4"/>
        </w:numPr>
      </w:pPr>
      <w:r>
        <w:t xml:space="preserve">very satisfied </w:t>
      </w:r>
    </w:p>
    <w:p w14:paraId="51DB47BA" w14:textId="77777777" w:rsidR="00B778CE" w:rsidRDefault="00B778CE"/>
    <w:p w14:paraId="645B798B" w14:textId="77777777" w:rsidR="00B778CE" w:rsidRDefault="00B778CE">
      <w:pPr>
        <w:pStyle w:val="QuestionSeparator"/>
      </w:pPr>
    </w:p>
    <w:p w14:paraId="2452B492" w14:textId="77777777" w:rsidR="00B778CE" w:rsidRDefault="00B778CE"/>
    <w:p w14:paraId="13E60E2C" w14:textId="77777777" w:rsidR="00B778CE" w:rsidRDefault="002B101D">
      <w:pPr>
        <w:keepNext/>
      </w:pPr>
      <w:r>
        <w:t>How much do you enjoy life?</w:t>
      </w:r>
    </w:p>
    <w:p w14:paraId="7BBA6C3F" w14:textId="77777777" w:rsidR="00B778CE" w:rsidRDefault="002B101D">
      <w:pPr>
        <w:pStyle w:val="ListParagraph"/>
        <w:keepNext/>
        <w:numPr>
          <w:ilvl w:val="0"/>
          <w:numId w:val="4"/>
        </w:numPr>
      </w:pPr>
      <w:r>
        <w:t xml:space="preserve">very little </w:t>
      </w:r>
    </w:p>
    <w:p w14:paraId="39D7AAEB" w14:textId="77777777" w:rsidR="00B778CE" w:rsidRDefault="002B101D">
      <w:pPr>
        <w:pStyle w:val="ListParagraph"/>
        <w:keepNext/>
        <w:numPr>
          <w:ilvl w:val="0"/>
          <w:numId w:val="4"/>
        </w:numPr>
      </w:pPr>
      <w:r>
        <w:t xml:space="preserve">little </w:t>
      </w:r>
    </w:p>
    <w:p w14:paraId="21C4C0EE" w14:textId="77777777" w:rsidR="00B778CE" w:rsidRDefault="002B101D">
      <w:pPr>
        <w:pStyle w:val="ListParagraph"/>
        <w:keepNext/>
        <w:numPr>
          <w:ilvl w:val="0"/>
          <w:numId w:val="4"/>
        </w:numPr>
      </w:pPr>
      <w:r>
        <w:t xml:space="preserve">neutral </w:t>
      </w:r>
    </w:p>
    <w:p w14:paraId="142A2FD9" w14:textId="77777777" w:rsidR="00B778CE" w:rsidRDefault="002B101D">
      <w:pPr>
        <w:pStyle w:val="ListParagraph"/>
        <w:keepNext/>
        <w:numPr>
          <w:ilvl w:val="0"/>
          <w:numId w:val="4"/>
        </w:numPr>
      </w:pPr>
      <w:r>
        <w:t xml:space="preserve">much </w:t>
      </w:r>
    </w:p>
    <w:p w14:paraId="317A52F4" w14:textId="77777777" w:rsidR="00B778CE" w:rsidRDefault="002B101D">
      <w:pPr>
        <w:pStyle w:val="ListParagraph"/>
        <w:keepNext/>
        <w:numPr>
          <w:ilvl w:val="0"/>
          <w:numId w:val="4"/>
        </w:numPr>
      </w:pPr>
      <w:r>
        <w:t xml:space="preserve">very much </w:t>
      </w:r>
    </w:p>
    <w:p w14:paraId="3CCD1A2E" w14:textId="77777777" w:rsidR="00B778CE" w:rsidRDefault="00B778CE"/>
    <w:p w14:paraId="237231C0" w14:textId="77777777" w:rsidR="00B778CE" w:rsidRDefault="00B778CE">
      <w:pPr>
        <w:pStyle w:val="QuestionSeparator"/>
      </w:pPr>
    </w:p>
    <w:p w14:paraId="6EEB60D3" w14:textId="77777777" w:rsidR="00B778CE" w:rsidRDefault="00B778CE"/>
    <w:p w14:paraId="56EE62D5" w14:textId="77777777" w:rsidR="00B778CE" w:rsidRDefault="002B101D">
      <w:pPr>
        <w:keepNext/>
      </w:pPr>
      <w:r>
        <w:t>To what extent do you feel your life to be meaningful?</w:t>
      </w:r>
    </w:p>
    <w:p w14:paraId="125259AD" w14:textId="77777777" w:rsidR="00B778CE" w:rsidRDefault="002B101D">
      <w:pPr>
        <w:pStyle w:val="ListParagraph"/>
        <w:keepNext/>
        <w:numPr>
          <w:ilvl w:val="0"/>
          <w:numId w:val="4"/>
        </w:numPr>
      </w:pPr>
      <w:r>
        <w:t xml:space="preserve">very little </w:t>
      </w:r>
    </w:p>
    <w:p w14:paraId="7C470295" w14:textId="77777777" w:rsidR="00B778CE" w:rsidRDefault="002B101D">
      <w:pPr>
        <w:pStyle w:val="ListParagraph"/>
        <w:keepNext/>
        <w:numPr>
          <w:ilvl w:val="0"/>
          <w:numId w:val="4"/>
        </w:numPr>
      </w:pPr>
      <w:r>
        <w:t xml:space="preserve">little </w:t>
      </w:r>
    </w:p>
    <w:p w14:paraId="4B3B0BEF" w14:textId="77777777" w:rsidR="00B778CE" w:rsidRDefault="002B101D">
      <w:pPr>
        <w:pStyle w:val="ListParagraph"/>
        <w:keepNext/>
        <w:numPr>
          <w:ilvl w:val="0"/>
          <w:numId w:val="4"/>
        </w:numPr>
      </w:pPr>
      <w:r>
        <w:t xml:space="preserve">neutral </w:t>
      </w:r>
    </w:p>
    <w:p w14:paraId="3345A8C4" w14:textId="77777777" w:rsidR="00B778CE" w:rsidRDefault="002B101D">
      <w:pPr>
        <w:pStyle w:val="ListParagraph"/>
        <w:keepNext/>
        <w:numPr>
          <w:ilvl w:val="0"/>
          <w:numId w:val="4"/>
        </w:numPr>
      </w:pPr>
      <w:r>
        <w:t xml:space="preserve">much </w:t>
      </w:r>
    </w:p>
    <w:p w14:paraId="126831FC" w14:textId="77777777" w:rsidR="00B778CE" w:rsidRDefault="002B101D">
      <w:pPr>
        <w:pStyle w:val="ListParagraph"/>
        <w:keepNext/>
        <w:numPr>
          <w:ilvl w:val="0"/>
          <w:numId w:val="4"/>
        </w:numPr>
      </w:pPr>
      <w:r>
        <w:t xml:space="preserve">very much </w:t>
      </w:r>
    </w:p>
    <w:p w14:paraId="42524EAA" w14:textId="77777777" w:rsidR="00B778CE" w:rsidRDefault="00B778CE"/>
    <w:p w14:paraId="6AA0997C" w14:textId="77777777" w:rsidR="00B778CE" w:rsidRDefault="00B778CE">
      <w:pPr>
        <w:pStyle w:val="QuestionSeparator"/>
      </w:pPr>
    </w:p>
    <w:p w14:paraId="2E2D200F" w14:textId="77777777" w:rsidR="00B778CE" w:rsidRDefault="00B778CE"/>
    <w:p w14:paraId="1433BC83" w14:textId="77777777" w:rsidR="00B778CE" w:rsidRDefault="002B101D">
      <w:pPr>
        <w:keepNext/>
      </w:pPr>
      <w:r>
        <w:lastRenderedPageBreak/>
        <w:t>Have you enough money to meet your needs?</w:t>
      </w:r>
    </w:p>
    <w:p w14:paraId="1FD3B7FF" w14:textId="77777777" w:rsidR="00B778CE" w:rsidRDefault="002B101D">
      <w:pPr>
        <w:pStyle w:val="ListParagraph"/>
        <w:keepNext/>
        <w:numPr>
          <w:ilvl w:val="0"/>
          <w:numId w:val="4"/>
        </w:numPr>
      </w:pPr>
      <w:r>
        <w:t xml:space="preserve">not at all </w:t>
      </w:r>
    </w:p>
    <w:p w14:paraId="18467347" w14:textId="77777777" w:rsidR="00B778CE" w:rsidRDefault="002B101D">
      <w:pPr>
        <w:pStyle w:val="ListParagraph"/>
        <w:keepNext/>
        <w:numPr>
          <w:ilvl w:val="0"/>
          <w:numId w:val="4"/>
        </w:numPr>
      </w:pPr>
      <w:r>
        <w:t xml:space="preserve">a little </w:t>
      </w:r>
    </w:p>
    <w:p w14:paraId="61C122C3" w14:textId="77777777" w:rsidR="00B778CE" w:rsidRDefault="002B101D">
      <w:pPr>
        <w:pStyle w:val="ListParagraph"/>
        <w:keepNext/>
        <w:numPr>
          <w:ilvl w:val="0"/>
          <w:numId w:val="4"/>
        </w:numPr>
      </w:pPr>
      <w:r>
        <w:t xml:space="preserve">moderately </w:t>
      </w:r>
    </w:p>
    <w:p w14:paraId="495F86FA" w14:textId="77777777" w:rsidR="00B778CE" w:rsidRDefault="002B101D">
      <w:pPr>
        <w:pStyle w:val="ListParagraph"/>
        <w:keepNext/>
        <w:numPr>
          <w:ilvl w:val="0"/>
          <w:numId w:val="4"/>
        </w:numPr>
      </w:pPr>
      <w:r>
        <w:t xml:space="preserve">mostly </w:t>
      </w:r>
    </w:p>
    <w:p w14:paraId="70CA137D" w14:textId="77777777" w:rsidR="00B778CE" w:rsidRDefault="002B101D">
      <w:pPr>
        <w:pStyle w:val="ListParagraph"/>
        <w:keepNext/>
        <w:numPr>
          <w:ilvl w:val="0"/>
          <w:numId w:val="4"/>
        </w:numPr>
      </w:pPr>
      <w:r>
        <w:t xml:space="preserve">completely </w:t>
      </w:r>
    </w:p>
    <w:p w14:paraId="135A871E" w14:textId="77777777" w:rsidR="00B778CE" w:rsidRDefault="00B778CE"/>
    <w:p w14:paraId="12FE422C" w14:textId="77777777" w:rsidR="00B778CE" w:rsidRDefault="00B778CE">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B778CE" w14:paraId="3E4B7B74" w14:textId="77777777">
        <w:trPr>
          <w:trHeight w:val="300"/>
        </w:trPr>
        <w:tc>
          <w:tcPr>
            <w:tcW w:w="1368" w:type="dxa"/>
            <w:tcBorders>
              <w:top w:val="nil"/>
              <w:left w:val="nil"/>
              <w:bottom w:val="nil"/>
              <w:right w:val="nil"/>
            </w:tcBorders>
          </w:tcPr>
          <w:p w14:paraId="3F3D5545" w14:textId="77777777" w:rsidR="00B778CE" w:rsidRDefault="002B101D">
            <w:pPr>
              <w:rPr>
                <w:color w:val="CCCCCC"/>
              </w:rPr>
            </w:pPr>
            <w:r>
              <w:rPr>
                <w:color w:val="CCCCCC"/>
              </w:rPr>
              <w:t>Page Break</w:t>
            </w:r>
          </w:p>
        </w:tc>
        <w:tc>
          <w:tcPr>
            <w:tcW w:w="8208" w:type="dxa"/>
            <w:tcBorders>
              <w:top w:val="nil"/>
              <w:left w:val="nil"/>
              <w:bottom w:val="nil"/>
              <w:right w:val="nil"/>
            </w:tcBorders>
          </w:tcPr>
          <w:p w14:paraId="2EFD1641" w14:textId="77777777" w:rsidR="00B778CE" w:rsidRDefault="00B778CE">
            <w:pPr>
              <w:pBdr>
                <w:top w:val="single" w:sz="8" w:space="0" w:color="CCCCCC"/>
              </w:pBdr>
              <w:spacing w:before="120" w:after="120" w:line="120" w:lineRule="auto"/>
              <w:jc w:val="center"/>
              <w:rPr>
                <w:color w:val="CCCCCC"/>
              </w:rPr>
            </w:pPr>
          </w:p>
        </w:tc>
      </w:tr>
    </w:tbl>
    <w:p w14:paraId="589E00E4" w14:textId="66327CA2" w:rsidR="00B778CE" w:rsidRDefault="002B101D">
      <w:r>
        <w:br w:type="page"/>
      </w:r>
    </w:p>
    <w:p w14:paraId="409510A8" w14:textId="77777777" w:rsidR="00B778CE" w:rsidRDefault="002B101D">
      <w:pPr>
        <w:keepNext/>
      </w:pPr>
      <w:r>
        <w:lastRenderedPageBreak/>
        <w:br/>
        <w:t xml:space="preserve">Indicate for each of the statements below the degree to which this change occurred in your life </w:t>
      </w:r>
      <w:r>
        <w:rPr>
          <w:b/>
          <w:u w:val="single"/>
        </w:rPr>
        <w:t>as a result of the COVID-19 pandemic. </w:t>
      </w:r>
    </w:p>
    <w:tbl>
      <w:tblPr>
        <w:tblStyle w:val="QQuestionTable"/>
        <w:tblW w:w="9576" w:type="auto"/>
        <w:tblLook w:val="07E0" w:firstRow="1" w:lastRow="1" w:firstColumn="1" w:lastColumn="1" w:noHBand="1" w:noVBand="1"/>
      </w:tblPr>
      <w:tblGrid>
        <w:gridCol w:w="1545"/>
        <w:gridCol w:w="1245"/>
        <w:gridCol w:w="1360"/>
        <w:gridCol w:w="1360"/>
        <w:gridCol w:w="1360"/>
        <w:gridCol w:w="1360"/>
        <w:gridCol w:w="1360"/>
      </w:tblGrid>
      <w:tr w:rsidR="00B778CE" w14:paraId="5987AB90"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1ACD11A" w14:textId="77777777" w:rsidR="00B778CE" w:rsidRDefault="00B778CE">
            <w:pPr>
              <w:keepNext/>
            </w:pPr>
          </w:p>
        </w:tc>
        <w:tc>
          <w:tcPr>
            <w:tcW w:w="1368" w:type="dxa"/>
          </w:tcPr>
          <w:p w14:paraId="4DDEA4A4" w14:textId="77777777" w:rsidR="00B778CE" w:rsidRDefault="002B101D">
            <w:pPr>
              <w:cnfStyle w:val="100000000000" w:firstRow="1" w:lastRow="0" w:firstColumn="0" w:lastColumn="0" w:oddVBand="0" w:evenVBand="0" w:oddHBand="0" w:evenHBand="0" w:firstRowFirstColumn="0" w:firstRowLastColumn="0" w:lastRowFirstColumn="0" w:lastRowLastColumn="0"/>
            </w:pPr>
            <w:r>
              <w:t>I did not experience this change</w:t>
            </w:r>
          </w:p>
        </w:tc>
        <w:tc>
          <w:tcPr>
            <w:tcW w:w="1368" w:type="dxa"/>
          </w:tcPr>
          <w:p w14:paraId="715F0B61" w14:textId="77777777" w:rsidR="00B778CE" w:rsidRDefault="002B101D">
            <w:pPr>
              <w:cnfStyle w:val="100000000000" w:firstRow="1" w:lastRow="0" w:firstColumn="0" w:lastColumn="0" w:oddVBand="0" w:evenVBand="0" w:oddHBand="0" w:evenHBand="0" w:firstRowFirstColumn="0" w:firstRowLastColumn="0" w:lastRowFirstColumn="0" w:lastRowLastColumn="0"/>
            </w:pPr>
            <w:r>
              <w:t>I experienced this change to a very small degree</w:t>
            </w:r>
          </w:p>
        </w:tc>
        <w:tc>
          <w:tcPr>
            <w:tcW w:w="1368" w:type="dxa"/>
          </w:tcPr>
          <w:p w14:paraId="66448657" w14:textId="77777777" w:rsidR="00B778CE" w:rsidRDefault="002B101D">
            <w:pPr>
              <w:cnfStyle w:val="100000000000" w:firstRow="1" w:lastRow="0" w:firstColumn="0" w:lastColumn="0" w:oddVBand="0" w:evenVBand="0" w:oddHBand="0" w:evenHBand="0" w:firstRowFirstColumn="0" w:firstRowLastColumn="0" w:lastRowFirstColumn="0" w:lastRowLastColumn="0"/>
            </w:pPr>
            <w:r>
              <w:t>I experienced this change to a small degree</w:t>
            </w:r>
          </w:p>
        </w:tc>
        <w:tc>
          <w:tcPr>
            <w:tcW w:w="1368" w:type="dxa"/>
          </w:tcPr>
          <w:p w14:paraId="6DE2AC6B" w14:textId="77777777" w:rsidR="00B778CE" w:rsidRDefault="002B101D">
            <w:pPr>
              <w:cnfStyle w:val="100000000000" w:firstRow="1" w:lastRow="0" w:firstColumn="0" w:lastColumn="0" w:oddVBand="0" w:evenVBand="0" w:oddHBand="0" w:evenHBand="0" w:firstRowFirstColumn="0" w:firstRowLastColumn="0" w:lastRowFirstColumn="0" w:lastRowLastColumn="0"/>
            </w:pPr>
            <w:r>
              <w:t>I experienced this change to a moderate degree</w:t>
            </w:r>
          </w:p>
        </w:tc>
        <w:tc>
          <w:tcPr>
            <w:tcW w:w="1368" w:type="dxa"/>
          </w:tcPr>
          <w:p w14:paraId="2BFD6588" w14:textId="77777777" w:rsidR="00B778CE" w:rsidRDefault="002B101D">
            <w:pPr>
              <w:cnfStyle w:val="100000000000" w:firstRow="1" w:lastRow="0" w:firstColumn="0" w:lastColumn="0" w:oddVBand="0" w:evenVBand="0" w:oddHBand="0" w:evenHBand="0" w:firstRowFirstColumn="0" w:firstRowLastColumn="0" w:lastRowFirstColumn="0" w:lastRowLastColumn="0"/>
            </w:pPr>
            <w:r>
              <w:t>I experienced this change to a great degree</w:t>
            </w:r>
          </w:p>
        </w:tc>
        <w:tc>
          <w:tcPr>
            <w:tcW w:w="1368" w:type="dxa"/>
          </w:tcPr>
          <w:p w14:paraId="332CD22C" w14:textId="77777777" w:rsidR="00B778CE" w:rsidRDefault="002B101D">
            <w:pPr>
              <w:cnfStyle w:val="100000000000" w:firstRow="1" w:lastRow="0" w:firstColumn="0" w:lastColumn="0" w:oddVBand="0" w:evenVBand="0" w:oddHBand="0" w:evenHBand="0" w:firstRowFirstColumn="0" w:firstRowLastColumn="0" w:lastRowFirstColumn="0" w:lastRowLastColumn="0"/>
            </w:pPr>
            <w:r>
              <w:t>I experienced this change to a very great degree</w:t>
            </w:r>
          </w:p>
        </w:tc>
      </w:tr>
      <w:tr w:rsidR="00B778CE" w14:paraId="757E21FE"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44CD9B63" w14:textId="77777777" w:rsidR="00B778CE" w:rsidRDefault="002B101D">
            <w:pPr>
              <w:keepNext/>
            </w:pPr>
            <w:r>
              <w:t xml:space="preserve">I changed my priorities about what is important in life. </w:t>
            </w:r>
          </w:p>
        </w:tc>
        <w:tc>
          <w:tcPr>
            <w:tcW w:w="1368" w:type="dxa"/>
          </w:tcPr>
          <w:p w14:paraId="1ECF0A4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C9C2B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3FFBE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AF14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B7EE5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3F1E6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07C38A4"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02EAFF8B" w14:textId="77777777" w:rsidR="00B778CE" w:rsidRDefault="002B101D">
            <w:pPr>
              <w:keepNext/>
            </w:pPr>
            <w:r>
              <w:t xml:space="preserve">I have a greater appreciation for the value of my own life. </w:t>
            </w:r>
          </w:p>
        </w:tc>
        <w:tc>
          <w:tcPr>
            <w:tcW w:w="1368" w:type="dxa"/>
          </w:tcPr>
          <w:p w14:paraId="0C5A2B2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3523D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AE0A2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C8574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CA1CB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BC2FA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C5EDA14"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38959670" w14:textId="77777777" w:rsidR="00B778CE" w:rsidRDefault="002B101D">
            <w:pPr>
              <w:keepNext/>
            </w:pPr>
            <w:r>
              <w:t xml:space="preserve">I have a better understanding of spiritual matters. </w:t>
            </w:r>
          </w:p>
        </w:tc>
        <w:tc>
          <w:tcPr>
            <w:tcW w:w="1368" w:type="dxa"/>
          </w:tcPr>
          <w:p w14:paraId="5DB91CA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8C3EE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560BC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0E54F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DE5DC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BF564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64D3AC3"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5DE1391C" w14:textId="77777777" w:rsidR="00B778CE" w:rsidRDefault="002B101D">
            <w:pPr>
              <w:keepNext/>
            </w:pPr>
            <w:r>
              <w:t xml:space="preserve">I established a new path for my life. </w:t>
            </w:r>
          </w:p>
        </w:tc>
        <w:tc>
          <w:tcPr>
            <w:tcW w:w="1368" w:type="dxa"/>
          </w:tcPr>
          <w:p w14:paraId="2458CD2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C30CC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CF518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7719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1D40C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4B998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7A41561"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3BD43490" w14:textId="77777777" w:rsidR="00B778CE" w:rsidRDefault="002B101D">
            <w:pPr>
              <w:keepNext/>
            </w:pPr>
            <w:r>
              <w:t xml:space="preserve">I have a greater sense of closeness with others. </w:t>
            </w:r>
          </w:p>
        </w:tc>
        <w:tc>
          <w:tcPr>
            <w:tcW w:w="1368" w:type="dxa"/>
          </w:tcPr>
          <w:p w14:paraId="56F15D7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9B805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964DF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3A9CF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A51A4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ED1DF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7B5AC95"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0CD4F2FF" w14:textId="77777777" w:rsidR="00B778CE" w:rsidRDefault="002B101D">
            <w:pPr>
              <w:keepNext/>
            </w:pPr>
            <w:r>
              <w:t xml:space="preserve">I know better that I can handle difficulties. </w:t>
            </w:r>
          </w:p>
        </w:tc>
        <w:tc>
          <w:tcPr>
            <w:tcW w:w="1368" w:type="dxa"/>
          </w:tcPr>
          <w:p w14:paraId="607AE26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4D358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0A81C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20DEE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13D4D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D98AF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26FC453"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5FAA8B19" w14:textId="77777777" w:rsidR="00B778CE" w:rsidRDefault="002B101D">
            <w:pPr>
              <w:keepNext/>
            </w:pPr>
            <w:r>
              <w:t xml:space="preserve">I am able to do better things with my life. </w:t>
            </w:r>
          </w:p>
        </w:tc>
        <w:tc>
          <w:tcPr>
            <w:tcW w:w="1368" w:type="dxa"/>
          </w:tcPr>
          <w:p w14:paraId="2CA7160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05ADA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E339E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313E2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29C23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0CC1B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14BEC36"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04CB64E5" w14:textId="77777777" w:rsidR="00B778CE" w:rsidRDefault="002B101D">
            <w:pPr>
              <w:keepNext/>
            </w:pPr>
            <w:r>
              <w:t xml:space="preserve">I have stronger religious </w:t>
            </w:r>
            <w:r>
              <w:lastRenderedPageBreak/>
              <w:t xml:space="preserve">faith. </w:t>
            </w:r>
          </w:p>
        </w:tc>
        <w:tc>
          <w:tcPr>
            <w:tcW w:w="1368" w:type="dxa"/>
          </w:tcPr>
          <w:p w14:paraId="09EA564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FC6DE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122DA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6D888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1B735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25AC3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F48DE71"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58B17243" w14:textId="77777777" w:rsidR="00B778CE" w:rsidRDefault="002B101D">
            <w:pPr>
              <w:keepNext/>
            </w:pPr>
            <w:r>
              <w:lastRenderedPageBreak/>
              <w:t xml:space="preserve">I discovered that I am stronger than I thought I was. </w:t>
            </w:r>
          </w:p>
        </w:tc>
        <w:tc>
          <w:tcPr>
            <w:tcW w:w="1368" w:type="dxa"/>
          </w:tcPr>
          <w:p w14:paraId="2A79595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6564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D052E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09A9F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CAED4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FCC6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70FDF83"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798A465A" w14:textId="77777777" w:rsidR="00B778CE" w:rsidRDefault="002B101D">
            <w:pPr>
              <w:keepNext/>
            </w:pPr>
            <w:r>
              <w:t xml:space="preserve">I learned a great deal about how wonderful people are. </w:t>
            </w:r>
          </w:p>
        </w:tc>
        <w:tc>
          <w:tcPr>
            <w:tcW w:w="1368" w:type="dxa"/>
          </w:tcPr>
          <w:p w14:paraId="48B9D87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B22B1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2CE83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D5DA1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1CF9F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AEC03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6FE518C" w14:textId="77777777" w:rsidR="00B778CE" w:rsidRDefault="00B778CE"/>
    <w:p w14:paraId="758B4119" w14:textId="77777777" w:rsidR="00B778CE" w:rsidRDefault="00B778CE"/>
    <w:p w14:paraId="7A4D42BB" w14:textId="77777777" w:rsidR="00B778CE" w:rsidRDefault="002B101D">
      <w:pPr>
        <w:pStyle w:val="BlockEndLabel"/>
      </w:pPr>
      <w:r>
        <w:t>End of Block: QOL</w:t>
      </w:r>
    </w:p>
    <w:p w14:paraId="0105FA72" w14:textId="77777777" w:rsidR="00B778CE" w:rsidRDefault="00B778CE">
      <w:pPr>
        <w:pStyle w:val="BlockSeparator"/>
      </w:pPr>
    </w:p>
    <w:p w14:paraId="5D659A4A" w14:textId="77777777" w:rsidR="00B778CE" w:rsidRDefault="002B101D">
      <w:pPr>
        <w:pStyle w:val="BlockStartLabel"/>
      </w:pPr>
      <w:r>
        <w:t>Start of Block: GHQ</w:t>
      </w:r>
    </w:p>
    <w:p w14:paraId="1DDCEF8A" w14:textId="77777777" w:rsidR="00B778CE" w:rsidRDefault="00B778CE"/>
    <w:p w14:paraId="3FDE3A3A" w14:textId="75263527" w:rsidR="00B778CE" w:rsidRDefault="002B101D">
      <w:pPr>
        <w:keepNext/>
      </w:pPr>
      <w:r>
        <w:lastRenderedPageBreak/>
        <w:t>We would like to know how your health has been in general, over the past month. Please select the answer that best applies to your experience of the last month.</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78CE" w14:paraId="70FE4B6F"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B6CACA5" w14:textId="77777777" w:rsidR="00B778CE" w:rsidRDefault="00B778CE">
            <w:pPr>
              <w:keepNext/>
            </w:pPr>
          </w:p>
        </w:tc>
        <w:tc>
          <w:tcPr>
            <w:tcW w:w="1596" w:type="dxa"/>
          </w:tcPr>
          <w:p w14:paraId="23280D29" w14:textId="77777777" w:rsidR="00B778CE" w:rsidRDefault="002B101D">
            <w:pPr>
              <w:cnfStyle w:val="100000000000" w:firstRow="1" w:lastRow="0" w:firstColumn="0" w:lastColumn="0" w:oddVBand="0" w:evenVBand="0" w:oddHBand="0" w:evenHBand="0" w:firstRowFirstColumn="0" w:firstRowLastColumn="0" w:lastRowFirstColumn="0" w:lastRowLastColumn="0"/>
            </w:pPr>
            <w:r>
              <w:t>Much less than usual</w:t>
            </w:r>
          </w:p>
        </w:tc>
        <w:tc>
          <w:tcPr>
            <w:tcW w:w="1596" w:type="dxa"/>
          </w:tcPr>
          <w:p w14:paraId="528DA1DB" w14:textId="77777777" w:rsidR="00B778CE" w:rsidRDefault="002B101D">
            <w:pPr>
              <w:cnfStyle w:val="100000000000" w:firstRow="1" w:lastRow="0" w:firstColumn="0" w:lastColumn="0" w:oddVBand="0" w:evenVBand="0" w:oddHBand="0" w:evenHBand="0" w:firstRowFirstColumn="0" w:firstRowLastColumn="0" w:lastRowFirstColumn="0" w:lastRowLastColumn="0"/>
            </w:pPr>
            <w:r>
              <w:t>Less than usual</w:t>
            </w:r>
          </w:p>
        </w:tc>
        <w:tc>
          <w:tcPr>
            <w:tcW w:w="1596" w:type="dxa"/>
          </w:tcPr>
          <w:p w14:paraId="1E871EBC" w14:textId="77777777" w:rsidR="00B778CE" w:rsidRDefault="002B101D">
            <w:pPr>
              <w:cnfStyle w:val="100000000000" w:firstRow="1" w:lastRow="0" w:firstColumn="0" w:lastColumn="0" w:oddVBand="0" w:evenVBand="0" w:oddHBand="0" w:evenHBand="0" w:firstRowFirstColumn="0" w:firstRowLastColumn="0" w:lastRowFirstColumn="0" w:lastRowLastColumn="0"/>
            </w:pPr>
            <w:r>
              <w:t>Same as usual</w:t>
            </w:r>
          </w:p>
        </w:tc>
        <w:tc>
          <w:tcPr>
            <w:tcW w:w="1596" w:type="dxa"/>
          </w:tcPr>
          <w:p w14:paraId="40B2D369" w14:textId="77777777" w:rsidR="00B778CE" w:rsidRDefault="002B101D">
            <w:pPr>
              <w:cnfStyle w:val="100000000000" w:firstRow="1" w:lastRow="0" w:firstColumn="0" w:lastColumn="0" w:oddVBand="0" w:evenVBand="0" w:oddHBand="0" w:evenHBand="0" w:firstRowFirstColumn="0" w:firstRowLastColumn="0" w:lastRowFirstColumn="0" w:lastRowLastColumn="0"/>
            </w:pPr>
            <w:r>
              <w:t>More than usual</w:t>
            </w:r>
          </w:p>
        </w:tc>
        <w:tc>
          <w:tcPr>
            <w:tcW w:w="1596" w:type="dxa"/>
          </w:tcPr>
          <w:p w14:paraId="27653711" w14:textId="77777777" w:rsidR="00B778CE" w:rsidRDefault="002B101D">
            <w:pPr>
              <w:cnfStyle w:val="100000000000" w:firstRow="1" w:lastRow="0" w:firstColumn="0" w:lastColumn="0" w:oddVBand="0" w:evenVBand="0" w:oddHBand="0" w:evenHBand="0" w:firstRowFirstColumn="0" w:firstRowLastColumn="0" w:lastRowFirstColumn="0" w:lastRowLastColumn="0"/>
            </w:pPr>
            <w:r>
              <w:t>Much more than usual</w:t>
            </w:r>
          </w:p>
        </w:tc>
      </w:tr>
      <w:tr w:rsidR="00B778CE" w14:paraId="63E85AB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6A0CD5E" w14:textId="77777777" w:rsidR="00B778CE" w:rsidRDefault="002B101D">
            <w:pPr>
              <w:keepNext/>
            </w:pPr>
            <w:r>
              <w:t xml:space="preserve">Been able to concentrate on whatever you are doing? </w:t>
            </w:r>
          </w:p>
        </w:tc>
        <w:tc>
          <w:tcPr>
            <w:tcW w:w="1596" w:type="dxa"/>
          </w:tcPr>
          <w:p w14:paraId="41F38CA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67C60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24A87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60110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7B43E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C49FFA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3EC2279" w14:textId="77777777" w:rsidR="00B778CE" w:rsidRDefault="002B101D">
            <w:pPr>
              <w:keepNext/>
            </w:pPr>
            <w:r>
              <w:t xml:space="preserve">Lost sleep over worry? </w:t>
            </w:r>
          </w:p>
        </w:tc>
        <w:tc>
          <w:tcPr>
            <w:tcW w:w="1596" w:type="dxa"/>
          </w:tcPr>
          <w:p w14:paraId="74F3648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658B4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9E02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D5E06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0E93D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E3C2CC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DE0DEF7" w14:textId="77777777" w:rsidR="00B778CE" w:rsidRDefault="002B101D">
            <w:pPr>
              <w:keepNext/>
            </w:pPr>
            <w:r>
              <w:t xml:space="preserve">Felt that you were playing a useful part in things? </w:t>
            </w:r>
          </w:p>
        </w:tc>
        <w:tc>
          <w:tcPr>
            <w:tcW w:w="1596" w:type="dxa"/>
          </w:tcPr>
          <w:p w14:paraId="26D67FE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F5700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85FD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E2838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DC3DD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658E88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58DB9EF" w14:textId="77777777" w:rsidR="00B778CE" w:rsidRDefault="002B101D">
            <w:pPr>
              <w:keepNext/>
            </w:pPr>
            <w:r>
              <w:t xml:space="preserve">Felt capable of making decisions about things? </w:t>
            </w:r>
          </w:p>
        </w:tc>
        <w:tc>
          <w:tcPr>
            <w:tcW w:w="1596" w:type="dxa"/>
          </w:tcPr>
          <w:p w14:paraId="0922ED2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F0B72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AF1FA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5ECE6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21BCE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13FC51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BDE1BA7" w14:textId="77777777" w:rsidR="00B778CE" w:rsidRDefault="002B101D">
            <w:pPr>
              <w:keepNext/>
            </w:pPr>
            <w:r>
              <w:t xml:space="preserve">Felt constantly under strain? </w:t>
            </w:r>
          </w:p>
        </w:tc>
        <w:tc>
          <w:tcPr>
            <w:tcW w:w="1596" w:type="dxa"/>
          </w:tcPr>
          <w:p w14:paraId="32D79E0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D5801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9FCDE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AA18E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8B18B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5D06E8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6784443" w14:textId="77777777" w:rsidR="00B778CE" w:rsidRDefault="002B101D">
            <w:pPr>
              <w:keepNext/>
            </w:pPr>
            <w:r>
              <w:t xml:space="preserve">Felt that you couldn't overcome your difficulties? </w:t>
            </w:r>
          </w:p>
        </w:tc>
        <w:tc>
          <w:tcPr>
            <w:tcW w:w="1596" w:type="dxa"/>
          </w:tcPr>
          <w:p w14:paraId="7EDFC0C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F3E85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260F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343C2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F4C25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6A09BC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82D1299" w14:textId="77777777" w:rsidR="00B778CE" w:rsidRDefault="002B101D">
            <w:pPr>
              <w:keepNext/>
            </w:pPr>
            <w:r>
              <w:t xml:space="preserve">Been able to enjoy your normal day-to-day activities? </w:t>
            </w:r>
          </w:p>
        </w:tc>
        <w:tc>
          <w:tcPr>
            <w:tcW w:w="1596" w:type="dxa"/>
          </w:tcPr>
          <w:p w14:paraId="542F649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334CC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161A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A669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0F9A5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CD9BEF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A83EBAB" w14:textId="77777777" w:rsidR="00B778CE" w:rsidRDefault="002B101D">
            <w:pPr>
              <w:keepNext/>
            </w:pPr>
            <w:r>
              <w:t xml:space="preserve">Been able to face up to your problems? </w:t>
            </w:r>
          </w:p>
        </w:tc>
        <w:tc>
          <w:tcPr>
            <w:tcW w:w="1596" w:type="dxa"/>
          </w:tcPr>
          <w:p w14:paraId="41F4CD9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7F3AB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FBA4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E809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C4897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DAD9DB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88000CB" w14:textId="77777777" w:rsidR="00B778CE" w:rsidRDefault="002B101D">
            <w:pPr>
              <w:keepNext/>
            </w:pPr>
            <w:r>
              <w:t xml:space="preserve">Been feeling unhappy and depressed? </w:t>
            </w:r>
          </w:p>
        </w:tc>
        <w:tc>
          <w:tcPr>
            <w:tcW w:w="1596" w:type="dxa"/>
          </w:tcPr>
          <w:p w14:paraId="21AB374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7455D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0EEC8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94F0C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E6C8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F679D1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8895664" w14:textId="77777777" w:rsidR="00B778CE" w:rsidRDefault="002B101D">
            <w:pPr>
              <w:keepNext/>
            </w:pPr>
            <w:r>
              <w:t xml:space="preserve">Been losing self-confidence in yourself? </w:t>
            </w:r>
          </w:p>
        </w:tc>
        <w:tc>
          <w:tcPr>
            <w:tcW w:w="1596" w:type="dxa"/>
          </w:tcPr>
          <w:p w14:paraId="47C4286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4EA47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07AFF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F7391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5588A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2C4BE0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5019CCC" w14:textId="77777777" w:rsidR="00B778CE" w:rsidRDefault="002B101D">
            <w:pPr>
              <w:keepNext/>
            </w:pPr>
            <w:r>
              <w:lastRenderedPageBreak/>
              <w:t xml:space="preserve">Been thinking of yourself as a worthless person? </w:t>
            </w:r>
          </w:p>
        </w:tc>
        <w:tc>
          <w:tcPr>
            <w:tcW w:w="1596" w:type="dxa"/>
          </w:tcPr>
          <w:p w14:paraId="39E90F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F5663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EF29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8C936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005B8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F1133A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0BA3CC1" w14:textId="77777777" w:rsidR="00B778CE" w:rsidRDefault="002B101D">
            <w:pPr>
              <w:keepNext/>
            </w:pPr>
            <w:r>
              <w:t xml:space="preserve">Been feeling reasonably happy, all things considered? </w:t>
            </w:r>
          </w:p>
        </w:tc>
        <w:tc>
          <w:tcPr>
            <w:tcW w:w="1596" w:type="dxa"/>
          </w:tcPr>
          <w:p w14:paraId="53B96C6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80F0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880E3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96BFC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4827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1F6E594" w14:textId="77777777" w:rsidR="00B778CE" w:rsidRDefault="00B778CE"/>
    <w:p w14:paraId="27D25827" w14:textId="77777777" w:rsidR="00B778CE" w:rsidRDefault="00B778CE"/>
    <w:p w14:paraId="4B8C8D89" w14:textId="77777777" w:rsidR="00B778CE" w:rsidRDefault="00B778CE">
      <w:pPr>
        <w:pStyle w:val="QuestionSeparator"/>
      </w:pPr>
    </w:p>
    <w:p w14:paraId="6A1E918A" w14:textId="77777777" w:rsidR="00B778CE" w:rsidRDefault="00B778CE"/>
    <w:p w14:paraId="31C253FE" w14:textId="77777777" w:rsidR="00B778CE" w:rsidRDefault="002B101D">
      <w:pPr>
        <w:keepNext/>
      </w:pPr>
      <w:r>
        <w:t>Please answer the captcha below to proceed with the survey.</w:t>
      </w:r>
    </w:p>
    <w:p w14:paraId="071D1097" w14:textId="77777777" w:rsidR="00B778CE" w:rsidRDefault="00B778CE"/>
    <w:p w14:paraId="0112381E" w14:textId="77777777" w:rsidR="00B778CE" w:rsidRDefault="00B778CE">
      <w:pPr>
        <w:pStyle w:val="QuestionSeparator"/>
      </w:pPr>
    </w:p>
    <w:p w14:paraId="32FF8069" w14:textId="77777777" w:rsidR="00B778CE" w:rsidRDefault="00B778CE"/>
    <w:p w14:paraId="0EEE07C0" w14:textId="77777777" w:rsidR="00B778CE" w:rsidRDefault="002B101D">
      <w:pPr>
        <w:keepNext/>
      </w:pPr>
      <w:r>
        <w:t>How likely is it that you will contract the Coronavirus (COVID-19)? Please base your estimate on the following rating scale?</w:t>
      </w:r>
    </w:p>
    <w:p w14:paraId="5CAC1A4A" w14:textId="77777777" w:rsidR="00B778CE" w:rsidRDefault="002B101D">
      <w:pPr>
        <w:pStyle w:val="ListParagraph"/>
        <w:keepNext/>
        <w:numPr>
          <w:ilvl w:val="0"/>
          <w:numId w:val="4"/>
        </w:numPr>
      </w:pPr>
      <w:r>
        <w:t xml:space="preserve">No chance </w:t>
      </w:r>
    </w:p>
    <w:p w14:paraId="517980A8" w14:textId="77777777" w:rsidR="00B778CE" w:rsidRDefault="002B101D">
      <w:pPr>
        <w:pStyle w:val="ListParagraph"/>
        <w:keepNext/>
        <w:numPr>
          <w:ilvl w:val="0"/>
          <w:numId w:val="4"/>
        </w:numPr>
      </w:pPr>
      <w:r>
        <w:t xml:space="preserve">Unlikely </w:t>
      </w:r>
    </w:p>
    <w:p w14:paraId="3D498140" w14:textId="77777777" w:rsidR="00B778CE" w:rsidRDefault="002B101D">
      <w:pPr>
        <w:pStyle w:val="ListParagraph"/>
        <w:keepNext/>
        <w:numPr>
          <w:ilvl w:val="0"/>
          <w:numId w:val="4"/>
        </w:numPr>
      </w:pPr>
      <w:r>
        <w:t xml:space="preserve">About equally likely to happen or not happen </w:t>
      </w:r>
    </w:p>
    <w:p w14:paraId="47F05462" w14:textId="77777777" w:rsidR="00B778CE" w:rsidRDefault="002B101D">
      <w:pPr>
        <w:pStyle w:val="ListParagraph"/>
        <w:keepNext/>
        <w:numPr>
          <w:ilvl w:val="0"/>
          <w:numId w:val="4"/>
        </w:numPr>
      </w:pPr>
      <w:r>
        <w:t xml:space="preserve">Likely </w:t>
      </w:r>
    </w:p>
    <w:p w14:paraId="69E20F29" w14:textId="77777777" w:rsidR="00B778CE" w:rsidRDefault="002B101D">
      <w:pPr>
        <w:pStyle w:val="ListParagraph"/>
        <w:keepNext/>
        <w:numPr>
          <w:ilvl w:val="0"/>
          <w:numId w:val="4"/>
        </w:numPr>
      </w:pPr>
      <w:r>
        <w:t xml:space="preserve">Certain </w:t>
      </w:r>
    </w:p>
    <w:p w14:paraId="206C96C0" w14:textId="77777777" w:rsidR="00B778CE" w:rsidRDefault="00B778CE"/>
    <w:p w14:paraId="00E00B16" w14:textId="77777777" w:rsidR="00B778CE" w:rsidRDefault="002B101D">
      <w:pPr>
        <w:pStyle w:val="BlockEndLabel"/>
      </w:pPr>
      <w:r>
        <w:t>End of Block: GHQ</w:t>
      </w:r>
    </w:p>
    <w:p w14:paraId="2E15FB79" w14:textId="77777777" w:rsidR="00B778CE" w:rsidRDefault="00B778CE">
      <w:pPr>
        <w:pStyle w:val="BlockSeparator"/>
      </w:pPr>
    </w:p>
    <w:p w14:paraId="1C5D1871" w14:textId="77777777" w:rsidR="00B778CE" w:rsidRDefault="002B101D">
      <w:pPr>
        <w:pStyle w:val="BlockStartLabel"/>
      </w:pPr>
      <w:r>
        <w:t>Start of Block: PVD</w:t>
      </w:r>
    </w:p>
    <w:p w14:paraId="3A7F70F8" w14:textId="77777777" w:rsidR="00B778CE" w:rsidRDefault="00B778CE"/>
    <w:p w14:paraId="461DA7FB" w14:textId="77777777" w:rsidR="00B778CE" w:rsidRDefault="002B101D">
      <w:pPr>
        <w:keepNext/>
      </w:pPr>
      <w:r>
        <w:lastRenderedPageBreak/>
        <w:t>Please rate the extent to which you agree with each of the statements belo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78CE" w14:paraId="4838EB11"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AC22E15" w14:textId="77777777" w:rsidR="00B778CE" w:rsidRDefault="00B778CE">
            <w:pPr>
              <w:keepNext/>
            </w:pPr>
          </w:p>
        </w:tc>
        <w:tc>
          <w:tcPr>
            <w:tcW w:w="1596" w:type="dxa"/>
          </w:tcPr>
          <w:p w14:paraId="066EDD09"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66224A0E" w14:textId="77777777" w:rsidR="00B778CE" w:rsidRDefault="002B101D">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4C7FE63C" w14:textId="77777777" w:rsidR="00B778CE" w:rsidRDefault="002B101D">
            <w:pPr>
              <w:cnfStyle w:val="100000000000" w:firstRow="1" w:lastRow="0" w:firstColumn="0" w:lastColumn="0" w:oddVBand="0" w:evenVBand="0" w:oddHBand="0" w:evenHBand="0" w:firstRowFirstColumn="0" w:firstRowLastColumn="0" w:lastRowFirstColumn="0" w:lastRowLastColumn="0"/>
            </w:pPr>
            <w:r>
              <w:t>Neutral</w:t>
            </w:r>
          </w:p>
        </w:tc>
        <w:tc>
          <w:tcPr>
            <w:tcW w:w="1596" w:type="dxa"/>
          </w:tcPr>
          <w:p w14:paraId="61B05BE5" w14:textId="77777777" w:rsidR="00B778CE" w:rsidRDefault="002B101D">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45C240B3"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agree</w:t>
            </w:r>
          </w:p>
        </w:tc>
      </w:tr>
      <w:tr w:rsidR="00B778CE" w14:paraId="4B3BE77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A9ED56C" w14:textId="77777777" w:rsidR="00B778CE" w:rsidRDefault="002B101D">
            <w:pPr>
              <w:keepNext/>
            </w:pPr>
            <w:r>
              <w:t xml:space="preserve">If an illness is 'going around', I will get it. </w:t>
            </w:r>
          </w:p>
        </w:tc>
        <w:tc>
          <w:tcPr>
            <w:tcW w:w="1596" w:type="dxa"/>
          </w:tcPr>
          <w:p w14:paraId="4A6E7FC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29C71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C6D1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5000C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3A863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961801C"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42B80E5" w14:textId="77777777" w:rsidR="00B778CE" w:rsidRDefault="002B101D">
            <w:pPr>
              <w:keepNext/>
            </w:pPr>
            <w:r>
              <w:t xml:space="preserve">My past experiences make me believe I am not likely to get sick even when my friends are sick. </w:t>
            </w:r>
          </w:p>
        </w:tc>
        <w:tc>
          <w:tcPr>
            <w:tcW w:w="1596" w:type="dxa"/>
          </w:tcPr>
          <w:p w14:paraId="23FCA1A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D2D3B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1209D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0FA96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E2FF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AB93C3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C7C68B9" w14:textId="77777777" w:rsidR="00B778CE" w:rsidRDefault="002B101D">
            <w:pPr>
              <w:keepNext/>
            </w:pPr>
            <w:r>
              <w:t xml:space="preserve">I have a history of susceptibility to infectious diseases. </w:t>
            </w:r>
          </w:p>
        </w:tc>
        <w:tc>
          <w:tcPr>
            <w:tcW w:w="1596" w:type="dxa"/>
          </w:tcPr>
          <w:p w14:paraId="6BCA3D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ACDFB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0FC04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51531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ED82A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9B5684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F471E9D" w14:textId="77777777" w:rsidR="00B778CE" w:rsidRDefault="002B101D">
            <w:pPr>
              <w:keepNext/>
            </w:pPr>
            <w:r>
              <w:t xml:space="preserve">In general, I am very susceptible to colds, flu, and other infectious diseases. </w:t>
            </w:r>
          </w:p>
        </w:tc>
        <w:tc>
          <w:tcPr>
            <w:tcW w:w="1596" w:type="dxa"/>
          </w:tcPr>
          <w:p w14:paraId="366E155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35C68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E290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4887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9434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543040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F6F2632" w14:textId="77777777" w:rsidR="00B778CE" w:rsidRDefault="002B101D">
            <w:pPr>
              <w:keepNext/>
            </w:pPr>
            <w:r>
              <w:t xml:space="preserve">I am more likely than the people around me to catch an infectious disease. </w:t>
            </w:r>
          </w:p>
        </w:tc>
        <w:tc>
          <w:tcPr>
            <w:tcW w:w="1596" w:type="dxa"/>
          </w:tcPr>
          <w:p w14:paraId="061905F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057D6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A8177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98AAD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DEAA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13ADB0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6FF2C2E" w14:textId="77777777" w:rsidR="00B778CE" w:rsidRDefault="002B101D">
            <w:pPr>
              <w:keepNext/>
            </w:pPr>
            <w:r>
              <w:t xml:space="preserve">My hands do not feel dirty after touching money. </w:t>
            </w:r>
          </w:p>
        </w:tc>
        <w:tc>
          <w:tcPr>
            <w:tcW w:w="1596" w:type="dxa"/>
          </w:tcPr>
          <w:p w14:paraId="364EC92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880BD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3A870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59F3A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E6042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C5FDFC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9F1B3F3" w14:textId="77777777" w:rsidR="00B778CE" w:rsidRDefault="002B101D">
            <w:pPr>
              <w:keepNext/>
            </w:pPr>
            <w:r>
              <w:t xml:space="preserve">I am unlikely to catch a cold, flu, or other illness, even if it is going around. </w:t>
            </w:r>
          </w:p>
        </w:tc>
        <w:tc>
          <w:tcPr>
            <w:tcW w:w="1596" w:type="dxa"/>
          </w:tcPr>
          <w:p w14:paraId="1891364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DC738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48AFD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8E0AD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41D39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27C90E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519133C" w14:textId="77777777" w:rsidR="00B778CE" w:rsidRDefault="002B101D">
            <w:pPr>
              <w:keepNext/>
            </w:pPr>
            <w:r>
              <w:lastRenderedPageBreak/>
              <w:t xml:space="preserve">My immune system protects me from most illnesses that other people get. </w:t>
            </w:r>
          </w:p>
        </w:tc>
        <w:tc>
          <w:tcPr>
            <w:tcW w:w="1596" w:type="dxa"/>
          </w:tcPr>
          <w:p w14:paraId="0E03D03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58C67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C3C62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95EC6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9C3A7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BB5F10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FD07A75" w14:textId="77777777" w:rsidR="00B778CE" w:rsidRDefault="002B101D">
            <w:pPr>
              <w:keepNext/>
            </w:pPr>
            <w:r>
              <w:t xml:space="preserve">Please select 'Disagree' for this question </w:t>
            </w:r>
          </w:p>
        </w:tc>
        <w:tc>
          <w:tcPr>
            <w:tcW w:w="1596" w:type="dxa"/>
          </w:tcPr>
          <w:p w14:paraId="7BF6DAB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313A6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9B5E5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7FC57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C6479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DED8792" w14:textId="77777777" w:rsidR="00B778CE" w:rsidRDefault="00B778CE"/>
    <w:p w14:paraId="6C76ABA7" w14:textId="77777777" w:rsidR="00B778CE" w:rsidRDefault="00B778CE"/>
    <w:p w14:paraId="1FA407AD" w14:textId="77777777" w:rsidR="00B778CE" w:rsidRDefault="002B101D">
      <w:pPr>
        <w:pStyle w:val="BlockEndLabel"/>
      </w:pPr>
      <w:r>
        <w:t>End of Block: PVD</w:t>
      </w:r>
    </w:p>
    <w:p w14:paraId="72C741CD" w14:textId="77777777" w:rsidR="00B778CE" w:rsidRDefault="00B778CE">
      <w:pPr>
        <w:pStyle w:val="BlockSeparator"/>
      </w:pPr>
    </w:p>
    <w:p w14:paraId="61343A06" w14:textId="77777777" w:rsidR="00B778CE" w:rsidRDefault="002B101D">
      <w:pPr>
        <w:pStyle w:val="BlockStartLabel"/>
      </w:pPr>
      <w:r>
        <w:t>Start of Block: IUS-SF</w:t>
      </w:r>
    </w:p>
    <w:p w14:paraId="2BA2EF64" w14:textId="77777777" w:rsidR="00B778CE" w:rsidRDefault="00B778CE"/>
    <w:p w14:paraId="24C6A8CB" w14:textId="77777777" w:rsidR="00B778CE" w:rsidRDefault="002B101D">
      <w:pPr>
        <w:keepNext/>
      </w:pPr>
      <w:r>
        <w:lastRenderedPageBreak/>
        <w:t>Please rate how much you agree with each item:</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78CE" w14:paraId="2DA1F252"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44648F0" w14:textId="77777777" w:rsidR="00B778CE" w:rsidRDefault="00B778CE">
            <w:pPr>
              <w:keepNext/>
            </w:pPr>
          </w:p>
        </w:tc>
        <w:tc>
          <w:tcPr>
            <w:tcW w:w="1596" w:type="dxa"/>
          </w:tcPr>
          <w:p w14:paraId="47690D2F" w14:textId="77777777" w:rsidR="00B778CE" w:rsidRDefault="002B101D">
            <w:pPr>
              <w:cnfStyle w:val="100000000000" w:firstRow="1" w:lastRow="0" w:firstColumn="0" w:lastColumn="0" w:oddVBand="0" w:evenVBand="0" w:oddHBand="0" w:evenHBand="0" w:firstRowFirstColumn="0" w:firstRowLastColumn="0" w:lastRowFirstColumn="0" w:lastRowLastColumn="0"/>
            </w:pPr>
            <w:r>
              <w:t>Not at all characteristic of me</w:t>
            </w:r>
          </w:p>
        </w:tc>
        <w:tc>
          <w:tcPr>
            <w:tcW w:w="1596" w:type="dxa"/>
          </w:tcPr>
          <w:p w14:paraId="242B906E" w14:textId="77777777" w:rsidR="00B778CE" w:rsidRDefault="002B101D">
            <w:pPr>
              <w:cnfStyle w:val="100000000000" w:firstRow="1" w:lastRow="0" w:firstColumn="0" w:lastColumn="0" w:oddVBand="0" w:evenVBand="0" w:oddHBand="0" w:evenHBand="0" w:firstRowFirstColumn="0" w:firstRowLastColumn="0" w:lastRowFirstColumn="0" w:lastRowLastColumn="0"/>
            </w:pPr>
            <w:r>
              <w:t>A little characteristic of me</w:t>
            </w:r>
          </w:p>
        </w:tc>
        <w:tc>
          <w:tcPr>
            <w:tcW w:w="1596" w:type="dxa"/>
          </w:tcPr>
          <w:p w14:paraId="365082F6" w14:textId="77777777" w:rsidR="00B778CE" w:rsidRDefault="002B101D">
            <w:pPr>
              <w:cnfStyle w:val="100000000000" w:firstRow="1" w:lastRow="0" w:firstColumn="0" w:lastColumn="0" w:oddVBand="0" w:evenVBand="0" w:oddHBand="0" w:evenHBand="0" w:firstRowFirstColumn="0" w:firstRowLastColumn="0" w:lastRowFirstColumn="0" w:lastRowLastColumn="0"/>
            </w:pPr>
            <w:r>
              <w:t>Somewhat characteristic of me</w:t>
            </w:r>
          </w:p>
        </w:tc>
        <w:tc>
          <w:tcPr>
            <w:tcW w:w="1596" w:type="dxa"/>
          </w:tcPr>
          <w:p w14:paraId="49BCD748" w14:textId="77777777" w:rsidR="00B778CE" w:rsidRDefault="002B101D">
            <w:pPr>
              <w:cnfStyle w:val="100000000000" w:firstRow="1" w:lastRow="0" w:firstColumn="0" w:lastColumn="0" w:oddVBand="0" w:evenVBand="0" w:oddHBand="0" w:evenHBand="0" w:firstRowFirstColumn="0" w:firstRowLastColumn="0" w:lastRowFirstColumn="0" w:lastRowLastColumn="0"/>
            </w:pPr>
            <w:r>
              <w:t>Very characteristic of me</w:t>
            </w:r>
          </w:p>
        </w:tc>
        <w:tc>
          <w:tcPr>
            <w:tcW w:w="1596" w:type="dxa"/>
          </w:tcPr>
          <w:p w14:paraId="6C9BBCAC" w14:textId="77777777" w:rsidR="00B778CE" w:rsidRDefault="002B101D">
            <w:pPr>
              <w:cnfStyle w:val="100000000000" w:firstRow="1" w:lastRow="0" w:firstColumn="0" w:lastColumn="0" w:oddVBand="0" w:evenVBand="0" w:oddHBand="0" w:evenHBand="0" w:firstRowFirstColumn="0" w:firstRowLastColumn="0" w:lastRowFirstColumn="0" w:lastRowLastColumn="0"/>
            </w:pPr>
            <w:r>
              <w:t>Entirely characteristic of me</w:t>
            </w:r>
          </w:p>
        </w:tc>
      </w:tr>
      <w:tr w:rsidR="00B778CE" w14:paraId="74A0F737"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8D9F38E" w14:textId="77777777" w:rsidR="00B778CE" w:rsidRDefault="002B101D">
            <w:pPr>
              <w:keepNext/>
            </w:pPr>
            <w:r>
              <w:t xml:space="preserve">Unforeseen events upset me greatly. </w:t>
            </w:r>
          </w:p>
        </w:tc>
        <w:tc>
          <w:tcPr>
            <w:tcW w:w="1596" w:type="dxa"/>
          </w:tcPr>
          <w:p w14:paraId="1C61582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802B5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0B412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D071B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A7DB9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12A2D3F"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E38E95F" w14:textId="77777777" w:rsidR="00B778CE" w:rsidRDefault="002B101D">
            <w:pPr>
              <w:keepNext/>
            </w:pPr>
            <w:r>
              <w:t xml:space="preserve">It frustrates me not having all the information I need. </w:t>
            </w:r>
          </w:p>
        </w:tc>
        <w:tc>
          <w:tcPr>
            <w:tcW w:w="1596" w:type="dxa"/>
          </w:tcPr>
          <w:p w14:paraId="485DCD0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8F9ED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CDB6B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E8243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C204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9D5DE7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A16987C" w14:textId="77777777" w:rsidR="00B778CE" w:rsidRDefault="002B101D">
            <w:pPr>
              <w:keepNext/>
            </w:pPr>
            <w:r>
              <w:t xml:space="preserve">Uncertainty keeps me from living a full life. </w:t>
            </w:r>
          </w:p>
        </w:tc>
        <w:tc>
          <w:tcPr>
            <w:tcW w:w="1596" w:type="dxa"/>
          </w:tcPr>
          <w:p w14:paraId="7FE4BBA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FF605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1EBFE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B47E1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55562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F134D5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CC38691" w14:textId="77777777" w:rsidR="00B778CE" w:rsidRDefault="002B101D">
            <w:pPr>
              <w:keepNext/>
            </w:pPr>
            <w:r>
              <w:t xml:space="preserve">One should always look ahead so as to avoid surprises. </w:t>
            </w:r>
          </w:p>
        </w:tc>
        <w:tc>
          <w:tcPr>
            <w:tcW w:w="1596" w:type="dxa"/>
          </w:tcPr>
          <w:p w14:paraId="340E49A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2BA75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BF862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896B7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EBA48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DD76CEA"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28A15CF" w14:textId="77777777" w:rsidR="00B778CE" w:rsidRDefault="002B101D">
            <w:pPr>
              <w:keepNext/>
            </w:pPr>
            <w:r>
              <w:t xml:space="preserve">A small unforeseen event can spoil everything, even with the best of planning. </w:t>
            </w:r>
          </w:p>
        </w:tc>
        <w:tc>
          <w:tcPr>
            <w:tcW w:w="1596" w:type="dxa"/>
          </w:tcPr>
          <w:p w14:paraId="467389E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7F403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D0104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0DE69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52E99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C6DC2A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C7A35FB" w14:textId="77777777" w:rsidR="00B778CE" w:rsidRDefault="002B101D">
            <w:pPr>
              <w:keepNext/>
            </w:pPr>
            <w:r>
              <w:t xml:space="preserve">When it's time to act, uncertainty paralyses me. </w:t>
            </w:r>
          </w:p>
        </w:tc>
        <w:tc>
          <w:tcPr>
            <w:tcW w:w="1596" w:type="dxa"/>
          </w:tcPr>
          <w:p w14:paraId="5775CA6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E1D02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FBCEC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39456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28130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16B8E3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9D0C6AD" w14:textId="77777777" w:rsidR="00B778CE" w:rsidRDefault="002B101D">
            <w:pPr>
              <w:keepNext/>
            </w:pPr>
            <w:r>
              <w:t xml:space="preserve">When I am uncertain I can't function very well. </w:t>
            </w:r>
          </w:p>
        </w:tc>
        <w:tc>
          <w:tcPr>
            <w:tcW w:w="1596" w:type="dxa"/>
          </w:tcPr>
          <w:p w14:paraId="29629E0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567CA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F9701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4DA5C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DE90F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DA238F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63AFEC9" w14:textId="77777777" w:rsidR="00B778CE" w:rsidRDefault="002B101D">
            <w:pPr>
              <w:keepNext/>
            </w:pPr>
            <w:r>
              <w:t xml:space="preserve">I always want to know what the future has in store for me. </w:t>
            </w:r>
          </w:p>
        </w:tc>
        <w:tc>
          <w:tcPr>
            <w:tcW w:w="1596" w:type="dxa"/>
          </w:tcPr>
          <w:p w14:paraId="304D511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2BD02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DD70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8F772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DB92F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CD1841C"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36F5143" w14:textId="77777777" w:rsidR="00B778CE" w:rsidRDefault="002B101D">
            <w:pPr>
              <w:keepNext/>
            </w:pPr>
            <w:r>
              <w:lastRenderedPageBreak/>
              <w:t xml:space="preserve">I can't stand being taken by surprise. </w:t>
            </w:r>
          </w:p>
        </w:tc>
        <w:tc>
          <w:tcPr>
            <w:tcW w:w="1596" w:type="dxa"/>
          </w:tcPr>
          <w:p w14:paraId="108D5DC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530DB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429D7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A0CD7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F6BD8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0C961F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CC61C7B" w14:textId="77777777" w:rsidR="00B778CE" w:rsidRDefault="002B101D">
            <w:pPr>
              <w:keepNext/>
            </w:pPr>
            <w:r>
              <w:t xml:space="preserve">The smallest doubt can stop me from acting. </w:t>
            </w:r>
          </w:p>
        </w:tc>
        <w:tc>
          <w:tcPr>
            <w:tcW w:w="1596" w:type="dxa"/>
          </w:tcPr>
          <w:p w14:paraId="073F939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0EF4D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D3607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280A2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1A1CA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007ACD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8C04F3E" w14:textId="77777777" w:rsidR="00B778CE" w:rsidRDefault="002B101D">
            <w:pPr>
              <w:keepNext/>
            </w:pPr>
            <w:r>
              <w:t xml:space="preserve">I should be able to organize everything in advance. </w:t>
            </w:r>
          </w:p>
        </w:tc>
        <w:tc>
          <w:tcPr>
            <w:tcW w:w="1596" w:type="dxa"/>
          </w:tcPr>
          <w:p w14:paraId="64ACE9C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91FCA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960EF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CA2A4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C5818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FEFF5F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17E1A1C" w14:textId="77777777" w:rsidR="00B778CE" w:rsidRDefault="002B101D">
            <w:pPr>
              <w:keepNext/>
            </w:pPr>
            <w:r>
              <w:t xml:space="preserve">I must get away from all uncertain situations. </w:t>
            </w:r>
          </w:p>
        </w:tc>
        <w:tc>
          <w:tcPr>
            <w:tcW w:w="1596" w:type="dxa"/>
          </w:tcPr>
          <w:p w14:paraId="2DBC568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02EE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24B7D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ADEEC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AF08C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3BB9F08" w14:textId="77777777" w:rsidR="00B778CE" w:rsidRDefault="00B778CE"/>
    <w:p w14:paraId="3FD0C674" w14:textId="77777777" w:rsidR="00B778CE" w:rsidRDefault="00B778CE"/>
    <w:p w14:paraId="475A3418" w14:textId="77777777" w:rsidR="00B778CE" w:rsidRDefault="002B101D">
      <w:pPr>
        <w:pStyle w:val="BlockEndLabel"/>
      </w:pPr>
      <w:r>
        <w:t>End of Block: IUS-SF</w:t>
      </w:r>
    </w:p>
    <w:p w14:paraId="6A8D6265" w14:textId="77777777" w:rsidR="00B778CE" w:rsidRDefault="00B778CE">
      <w:pPr>
        <w:pStyle w:val="BlockSeparator"/>
      </w:pPr>
    </w:p>
    <w:p w14:paraId="4D04A930" w14:textId="77777777" w:rsidR="00B778CE" w:rsidRDefault="002B101D">
      <w:pPr>
        <w:pStyle w:val="BlockStartLabel"/>
      </w:pPr>
      <w:r>
        <w:t>Start of Block: PATS</w:t>
      </w:r>
    </w:p>
    <w:p w14:paraId="46DB70E0" w14:textId="77777777" w:rsidR="00B778CE" w:rsidRDefault="00B778CE"/>
    <w:p w14:paraId="6B86246E" w14:textId="77777777" w:rsidR="00B778CE" w:rsidRDefault="002B101D">
      <w:pPr>
        <w:keepNext/>
      </w:pPr>
      <w:r>
        <w:lastRenderedPageBreak/>
        <w:t>Please read each statement and rate how much the statement applies to you. There are no right or wrong answers. Do not spend too much time on any statement.</w:t>
      </w:r>
    </w:p>
    <w:tbl>
      <w:tblPr>
        <w:tblStyle w:val="QQuestionTable"/>
        <w:tblW w:w="9576" w:type="auto"/>
        <w:tblLook w:val="07E0" w:firstRow="1" w:lastRow="1" w:firstColumn="1" w:lastColumn="1" w:noHBand="1" w:noVBand="1"/>
      </w:tblPr>
      <w:tblGrid>
        <w:gridCol w:w="1915"/>
        <w:gridCol w:w="1915"/>
        <w:gridCol w:w="1915"/>
        <w:gridCol w:w="1915"/>
        <w:gridCol w:w="1915"/>
      </w:tblGrid>
      <w:tr w:rsidR="00B778CE" w14:paraId="43348AFC"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4306EC0" w14:textId="77777777" w:rsidR="00B778CE" w:rsidRDefault="00B778CE">
            <w:pPr>
              <w:keepNext/>
            </w:pPr>
          </w:p>
        </w:tc>
        <w:tc>
          <w:tcPr>
            <w:tcW w:w="1915" w:type="dxa"/>
          </w:tcPr>
          <w:p w14:paraId="211566B0" w14:textId="77777777" w:rsidR="00B778CE" w:rsidRDefault="002B101D">
            <w:pPr>
              <w:cnfStyle w:val="100000000000" w:firstRow="1" w:lastRow="0" w:firstColumn="0" w:lastColumn="0" w:oddVBand="0" w:evenVBand="0" w:oddHBand="0" w:evenHBand="0" w:firstRowFirstColumn="0" w:firstRowLastColumn="0" w:lastRowFirstColumn="0" w:lastRowLastColumn="0"/>
            </w:pPr>
            <w:r>
              <w:t>Does not apply to me at all</w:t>
            </w:r>
          </w:p>
        </w:tc>
        <w:tc>
          <w:tcPr>
            <w:tcW w:w="1915" w:type="dxa"/>
          </w:tcPr>
          <w:p w14:paraId="4D11247C" w14:textId="77777777" w:rsidR="00B778CE" w:rsidRDefault="002B101D">
            <w:pPr>
              <w:cnfStyle w:val="100000000000" w:firstRow="1" w:lastRow="0" w:firstColumn="0" w:lastColumn="0" w:oddVBand="0" w:evenVBand="0" w:oddHBand="0" w:evenHBand="0" w:firstRowFirstColumn="0" w:firstRowLastColumn="0" w:lastRowFirstColumn="0" w:lastRowLastColumn="0"/>
            </w:pPr>
            <w:r>
              <w:t>Applies to me to some degree, or some of the time</w:t>
            </w:r>
          </w:p>
        </w:tc>
        <w:tc>
          <w:tcPr>
            <w:tcW w:w="1915" w:type="dxa"/>
          </w:tcPr>
          <w:p w14:paraId="25B18BE1" w14:textId="77777777" w:rsidR="00B778CE" w:rsidRDefault="002B101D">
            <w:pPr>
              <w:cnfStyle w:val="100000000000" w:firstRow="1" w:lastRow="0" w:firstColumn="0" w:lastColumn="0" w:oddVBand="0" w:evenVBand="0" w:oddHBand="0" w:evenHBand="0" w:firstRowFirstColumn="0" w:firstRowLastColumn="0" w:lastRowFirstColumn="0" w:lastRowLastColumn="0"/>
            </w:pPr>
            <w:r>
              <w:t>Applies to me to a considerable degree or a good part of time</w:t>
            </w:r>
          </w:p>
        </w:tc>
        <w:tc>
          <w:tcPr>
            <w:tcW w:w="1915" w:type="dxa"/>
          </w:tcPr>
          <w:p w14:paraId="2750009F" w14:textId="77777777" w:rsidR="00B778CE" w:rsidRDefault="002B101D">
            <w:pPr>
              <w:cnfStyle w:val="100000000000" w:firstRow="1" w:lastRow="0" w:firstColumn="0" w:lastColumn="0" w:oddVBand="0" w:evenVBand="0" w:oddHBand="0" w:evenHBand="0" w:firstRowFirstColumn="0" w:firstRowLastColumn="0" w:lastRowFirstColumn="0" w:lastRowLastColumn="0"/>
            </w:pPr>
            <w:r>
              <w:t>Applies to me very much or most of the time</w:t>
            </w:r>
          </w:p>
        </w:tc>
      </w:tr>
      <w:tr w:rsidR="00B778CE" w14:paraId="5606CD39" w14:textId="77777777" w:rsidTr="00B778CE">
        <w:tc>
          <w:tcPr>
            <w:cnfStyle w:val="001000000000" w:firstRow="0" w:lastRow="0" w:firstColumn="1" w:lastColumn="0" w:oddVBand="0" w:evenVBand="0" w:oddHBand="0" w:evenHBand="0" w:firstRowFirstColumn="0" w:firstRowLastColumn="0" w:lastRowFirstColumn="0" w:lastRowLastColumn="0"/>
            <w:tcW w:w="1915" w:type="dxa"/>
          </w:tcPr>
          <w:p w14:paraId="51C4BA5D" w14:textId="77777777" w:rsidR="00B778CE" w:rsidRDefault="002B101D">
            <w:pPr>
              <w:keepNext/>
            </w:pPr>
            <w:r>
              <w:t xml:space="preserve">I avoid public events and crowded places. </w:t>
            </w:r>
          </w:p>
        </w:tc>
        <w:tc>
          <w:tcPr>
            <w:tcW w:w="1915" w:type="dxa"/>
          </w:tcPr>
          <w:p w14:paraId="032E734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0A31E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2A52F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BD1CC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9D3BC89" w14:textId="77777777" w:rsidTr="00B778CE">
        <w:tc>
          <w:tcPr>
            <w:cnfStyle w:val="001000000000" w:firstRow="0" w:lastRow="0" w:firstColumn="1" w:lastColumn="0" w:oddVBand="0" w:evenVBand="0" w:oddHBand="0" w:evenHBand="0" w:firstRowFirstColumn="0" w:firstRowLastColumn="0" w:lastRowFirstColumn="0" w:lastRowLastColumn="0"/>
            <w:tcW w:w="1915" w:type="dxa"/>
          </w:tcPr>
          <w:p w14:paraId="5DFBDAFF" w14:textId="77777777" w:rsidR="00B778CE" w:rsidRDefault="002B101D">
            <w:pPr>
              <w:keepNext/>
            </w:pPr>
            <w:r>
              <w:t xml:space="preserve">I avoid physical contact with other people. </w:t>
            </w:r>
          </w:p>
        </w:tc>
        <w:tc>
          <w:tcPr>
            <w:tcW w:w="1915" w:type="dxa"/>
          </w:tcPr>
          <w:p w14:paraId="220D59E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3FCB8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6F487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3AE79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C8489A6" w14:textId="77777777" w:rsidTr="00B778CE">
        <w:tc>
          <w:tcPr>
            <w:cnfStyle w:val="001000000000" w:firstRow="0" w:lastRow="0" w:firstColumn="1" w:lastColumn="0" w:oddVBand="0" w:evenVBand="0" w:oddHBand="0" w:evenHBand="0" w:firstRowFirstColumn="0" w:firstRowLastColumn="0" w:lastRowFirstColumn="0" w:lastRowLastColumn="0"/>
            <w:tcW w:w="1915" w:type="dxa"/>
          </w:tcPr>
          <w:p w14:paraId="2AF4B973" w14:textId="77777777" w:rsidR="00B778CE" w:rsidRDefault="002B101D">
            <w:pPr>
              <w:keepNext/>
            </w:pPr>
            <w:r>
              <w:t xml:space="preserve">I wear a face mask outside of my home. </w:t>
            </w:r>
          </w:p>
        </w:tc>
        <w:tc>
          <w:tcPr>
            <w:tcW w:w="1915" w:type="dxa"/>
          </w:tcPr>
          <w:p w14:paraId="097B36E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F6631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43FF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B4BB5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05ED8EB" w14:textId="77777777" w:rsidTr="00B778CE">
        <w:tc>
          <w:tcPr>
            <w:cnfStyle w:val="001000000000" w:firstRow="0" w:lastRow="0" w:firstColumn="1" w:lastColumn="0" w:oddVBand="0" w:evenVBand="0" w:oddHBand="0" w:evenHBand="0" w:firstRowFirstColumn="0" w:firstRowLastColumn="0" w:lastRowFirstColumn="0" w:lastRowLastColumn="0"/>
            <w:tcW w:w="1915" w:type="dxa"/>
          </w:tcPr>
          <w:p w14:paraId="23A154E3" w14:textId="77777777" w:rsidR="00B778CE" w:rsidRDefault="002B101D">
            <w:pPr>
              <w:keepNext/>
            </w:pPr>
            <w:r>
              <w:t xml:space="preserve">I wear gloves outside of my home. </w:t>
            </w:r>
          </w:p>
        </w:tc>
        <w:tc>
          <w:tcPr>
            <w:tcW w:w="1915" w:type="dxa"/>
          </w:tcPr>
          <w:p w14:paraId="7F42490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F9679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07ED0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1D62A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042618F" w14:textId="77777777" w:rsidTr="00B778CE">
        <w:tc>
          <w:tcPr>
            <w:cnfStyle w:val="001000000000" w:firstRow="0" w:lastRow="0" w:firstColumn="1" w:lastColumn="0" w:oddVBand="0" w:evenVBand="0" w:oddHBand="0" w:evenHBand="0" w:firstRowFirstColumn="0" w:firstRowLastColumn="0" w:lastRowFirstColumn="0" w:lastRowLastColumn="0"/>
            <w:tcW w:w="1915" w:type="dxa"/>
          </w:tcPr>
          <w:p w14:paraId="41B47BF3" w14:textId="77777777" w:rsidR="00B778CE" w:rsidRDefault="002B101D">
            <w:pPr>
              <w:keepNext/>
            </w:pPr>
            <w:r>
              <w:t xml:space="preserve">Please answer "applies to me very much or most of the time" for this item </w:t>
            </w:r>
          </w:p>
        </w:tc>
        <w:tc>
          <w:tcPr>
            <w:tcW w:w="1915" w:type="dxa"/>
          </w:tcPr>
          <w:p w14:paraId="4403E52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7BEF9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A4A5C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78257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DA57EAE" w14:textId="77777777" w:rsidR="00B778CE" w:rsidRDefault="00B778CE"/>
    <w:p w14:paraId="50F9C598" w14:textId="77777777" w:rsidR="00B778CE" w:rsidRDefault="00B778CE"/>
    <w:p w14:paraId="191E3B80" w14:textId="77777777" w:rsidR="00B778CE" w:rsidRDefault="002B101D">
      <w:pPr>
        <w:pStyle w:val="BlockEndLabel"/>
      </w:pPr>
      <w:r>
        <w:t>End of Block: PATS</w:t>
      </w:r>
    </w:p>
    <w:p w14:paraId="37DD6AD4" w14:textId="77777777" w:rsidR="00B778CE" w:rsidRDefault="00B778CE">
      <w:pPr>
        <w:pStyle w:val="BlockSeparator"/>
      </w:pPr>
    </w:p>
    <w:p w14:paraId="44580BE0" w14:textId="77777777" w:rsidR="00B778CE" w:rsidRDefault="002B101D">
      <w:pPr>
        <w:pStyle w:val="BlockStartLabel"/>
      </w:pPr>
      <w:r>
        <w:t>Start of Block: IOES-R</w:t>
      </w:r>
    </w:p>
    <w:p w14:paraId="00CC6772" w14:textId="77777777" w:rsidR="00B778CE" w:rsidRDefault="00B778CE"/>
    <w:p w14:paraId="3CA93670" w14:textId="77777777" w:rsidR="00B778CE" w:rsidRDefault="002B101D">
      <w:pPr>
        <w:keepNext/>
      </w:pPr>
      <w:r>
        <w:lastRenderedPageBreak/>
        <w:t xml:space="preserve">The following is a list of difficulties people sometimes have after stressful life events. Please read each item, and then indicate how distressing each difficulty has been for you </w:t>
      </w:r>
      <w:r>
        <w:rPr>
          <w:b/>
          <w:i/>
        </w:rPr>
        <w:t>during the past 7 days</w:t>
      </w:r>
      <w:r>
        <w:t xml:space="preserve"> with respect to COVID-19. How much were you distressed or bothered by these difficulties?</w:t>
      </w:r>
    </w:p>
    <w:tbl>
      <w:tblPr>
        <w:tblStyle w:val="QQuestionTable"/>
        <w:tblW w:w="9576" w:type="auto"/>
        <w:tblLook w:val="07E0" w:firstRow="1" w:lastRow="1" w:firstColumn="1" w:lastColumn="1" w:noHBand="1" w:noVBand="1"/>
      </w:tblPr>
      <w:tblGrid>
        <w:gridCol w:w="1612"/>
        <w:gridCol w:w="1595"/>
        <w:gridCol w:w="1595"/>
        <w:gridCol w:w="1596"/>
        <w:gridCol w:w="1596"/>
        <w:gridCol w:w="1596"/>
      </w:tblGrid>
      <w:tr w:rsidR="00B778CE" w14:paraId="3E07BF2E"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29A3F1B" w14:textId="77777777" w:rsidR="00B778CE" w:rsidRDefault="00B778CE">
            <w:pPr>
              <w:keepNext/>
            </w:pPr>
          </w:p>
        </w:tc>
        <w:tc>
          <w:tcPr>
            <w:tcW w:w="1596" w:type="dxa"/>
          </w:tcPr>
          <w:p w14:paraId="3273BAA3" w14:textId="77777777" w:rsidR="00B778CE" w:rsidRDefault="002B101D">
            <w:pPr>
              <w:cnfStyle w:val="100000000000" w:firstRow="1" w:lastRow="0" w:firstColumn="0" w:lastColumn="0" w:oddVBand="0" w:evenVBand="0" w:oddHBand="0" w:evenHBand="0" w:firstRowFirstColumn="0" w:firstRowLastColumn="0" w:lastRowFirstColumn="0" w:lastRowLastColumn="0"/>
            </w:pPr>
            <w:r>
              <w:t>Not at all</w:t>
            </w:r>
          </w:p>
        </w:tc>
        <w:tc>
          <w:tcPr>
            <w:tcW w:w="1596" w:type="dxa"/>
          </w:tcPr>
          <w:p w14:paraId="1CCBD22A" w14:textId="77777777" w:rsidR="00B778CE" w:rsidRDefault="002B101D">
            <w:pPr>
              <w:cnfStyle w:val="100000000000" w:firstRow="1" w:lastRow="0" w:firstColumn="0" w:lastColumn="0" w:oddVBand="0" w:evenVBand="0" w:oddHBand="0" w:evenHBand="0" w:firstRowFirstColumn="0" w:firstRowLastColumn="0" w:lastRowFirstColumn="0" w:lastRowLastColumn="0"/>
            </w:pPr>
            <w:r>
              <w:t>A little bit</w:t>
            </w:r>
          </w:p>
        </w:tc>
        <w:tc>
          <w:tcPr>
            <w:tcW w:w="1596" w:type="dxa"/>
          </w:tcPr>
          <w:p w14:paraId="524A4BA8" w14:textId="77777777" w:rsidR="00B778CE" w:rsidRDefault="002B101D">
            <w:pPr>
              <w:cnfStyle w:val="100000000000" w:firstRow="1" w:lastRow="0" w:firstColumn="0" w:lastColumn="0" w:oddVBand="0" w:evenVBand="0" w:oddHBand="0" w:evenHBand="0" w:firstRowFirstColumn="0" w:firstRowLastColumn="0" w:lastRowFirstColumn="0" w:lastRowLastColumn="0"/>
            </w:pPr>
            <w:r>
              <w:t>Moderately</w:t>
            </w:r>
          </w:p>
        </w:tc>
        <w:tc>
          <w:tcPr>
            <w:tcW w:w="1596" w:type="dxa"/>
          </w:tcPr>
          <w:p w14:paraId="074540EE" w14:textId="77777777" w:rsidR="00B778CE" w:rsidRDefault="002B101D">
            <w:pPr>
              <w:cnfStyle w:val="100000000000" w:firstRow="1" w:lastRow="0" w:firstColumn="0" w:lastColumn="0" w:oddVBand="0" w:evenVBand="0" w:oddHBand="0" w:evenHBand="0" w:firstRowFirstColumn="0" w:firstRowLastColumn="0" w:lastRowFirstColumn="0" w:lastRowLastColumn="0"/>
            </w:pPr>
            <w:r>
              <w:t>Quite a bit</w:t>
            </w:r>
          </w:p>
        </w:tc>
        <w:tc>
          <w:tcPr>
            <w:tcW w:w="1596" w:type="dxa"/>
          </w:tcPr>
          <w:p w14:paraId="06D89639" w14:textId="77777777" w:rsidR="00B778CE" w:rsidRDefault="002B101D">
            <w:pPr>
              <w:cnfStyle w:val="100000000000" w:firstRow="1" w:lastRow="0" w:firstColumn="0" w:lastColumn="0" w:oddVBand="0" w:evenVBand="0" w:oddHBand="0" w:evenHBand="0" w:firstRowFirstColumn="0" w:firstRowLastColumn="0" w:lastRowFirstColumn="0" w:lastRowLastColumn="0"/>
            </w:pPr>
            <w:r>
              <w:t>Extremely</w:t>
            </w:r>
          </w:p>
        </w:tc>
      </w:tr>
      <w:tr w:rsidR="00B778CE" w14:paraId="2C9DE2E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A3E2393" w14:textId="77777777" w:rsidR="00B778CE" w:rsidRDefault="002B101D">
            <w:pPr>
              <w:keepNext/>
            </w:pPr>
            <w:r>
              <w:t xml:space="preserve">Any reminder brought back feelings about it. </w:t>
            </w:r>
          </w:p>
        </w:tc>
        <w:tc>
          <w:tcPr>
            <w:tcW w:w="1596" w:type="dxa"/>
          </w:tcPr>
          <w:p w14:paraId="4CE78C6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0228A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DD80D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A424C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239F2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5F3D31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01781D4" w14:textId="77777777" w:rsidR="00B778CE" w:rsidRDefault="002B101D">
            <w:pPr>
              <w:keepNext/>
            </w:pPr>
            <w:r>
              <w:t xml:space="preserve">I had trouble staying asleep. </w:t>
            </w:r>
          </w:p>
        </w:tc>
        <w:tc>
          <w:tcPr>
            <w:tcW w:w="1596" w:type="dxa"/>
          </w:tcPr>
          <w:p w14:paraId="60DC72C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2C81E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7F6E0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ADD65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04BDD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5845DA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5F53DF1" w14:textId="77777777" w:rsidR="00B778CE" w:rsidRDefault="002B101D">
            <w:pPr>
              <w:keepNext/>
            </w:pPr>
            <w:r>
              <w:t xml:space="preserve">Other things kept making me think about it. </w:t>
            </w:r>
          </w:p>
        </w:tc>
        <w:tc>
          <w:tcPr>
            <w:tcW w:w="1596" w:type="dxa"/>
          </w:tcPr>
          <w:p w14:paraId="5C562F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6FD3B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1910F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AC50F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AAAB9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30C895B"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20974D6" w14:textId="77777777" w:rsidR="00B778CE" w:rsidRDefault="002B101D">
            <w:pPr>
              <w:keepNext/>
            </w:pPr>
            <w:r>
              <w:t xml:space="preserve">I felt irritable and angry. </w:t>
            </w:r>
          </w:p>
        </w:tc>
        <w:tc>
          <w:tcPr>
            <w:tcW w:w="1596" w:type="dxa"/>
          </w:tcPr>
          <w:p w14:paraId="0FD3ECD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30D4C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60DC9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FB936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539F2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8F9445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2FE5621" w14:textId="77777777" w:rsidR="00B778CE" w:rsidRDefault="002B101D">
            <w:pPr>
              <w:keepNext/>
            </w:pPr>
            <w:r>
              <w:t xml:space="preserve">I avoided letting myself get upset when I thought about it or was reminded of it. </w:t>
            </w:r>
          </w:p>
        </w:tc>
        <w:tc>
          <w:tcPr>
            <w:tcW w:w="1596" w:type="dxa"/>
          </w:tcPr>
          <w:p w14:paraId="323B036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FDA6D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F535B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1B1B4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F3470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32796A7"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DBEB0AA" w14:textId="77777777" w:rsidR="00B778CE" w:rsidRDefault="002B101D">
            <w:pPr>
              <w:keepNext/>
            </w:pPr>
            <w:r>
              <w:t xml:space="preserve">I thought about it when I didn't mean to. </w:t>
            </w:r>
          </w:p>
        </w:tc>
        <w:tc>
          <w:tcPr>
            <w:tcW w:w="1596" w:type="dxa"/>
          </w:tcPr>
          <w:p w14:paraId="578C506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F5A02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0D504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CEA8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19E9B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C44556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0CB4C99" w14:textId="77777777" w:rsidR="00B778CE" w:rsidRDefault="002B101D">
            <w:pPr>
              <w:keepNext/>
            </w:pPr>
            <w:r>
              <w:t xml:space="preserve">I felt as if it hadn't happened or wasn't real </w:t>
            </w:r>
          </w:p>
        </w:tc>
        <w:tc>
          <w:tcPr>
            <w:tcW w:w="1596" w:type="dxa"/>
          </w:tcPr>
          <w:p w14:paraId="424671C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88DF2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E5A38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C01D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39C4E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31F6C3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48CDE5B" w14:textId="77777777" w:rsidR="00B778CE" w:rsidRDefault="002B101D">
            <w:pPr>
              <w:keepNext/>
            </w:pPr>
            <w:r>
              <w:t xml:space="preserve">I stayed away from reminders about it. </w:t>
            </w:r>
          </w:p>
        </w:tc>
        <w:tc>
          <w:tcPr>
            <w:tcW w:w="1596" w:type="dxa"/>
          </w:tcPr>
          <w:p w14:paraId="4B3B1AA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7A717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5F417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6023C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49CBE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D5DF91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787BFB8" w14:textId="77777777" w:rsidR="00B778CE" w:rsidRDefault="002B101D">
            <w:pPr>
              <w:keepNext/>
            </w:pPr>
            <w:r>
              <w:t xml:space="preserve">Pictures about it popped into my mind. </w:t>
            </w:r>
          </w:p>
        </w:tc>
        <w:tc>
          <w:tcPr>
            <w:tcW w:w="1596" w:type="dxa"/>
          </w:tcPr>
          <w:p w14:paraId="4DD2B6C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BBE92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ED7C9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D0FEB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C7F71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5A2197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9294D0E" w14:textId="77777777" w:rsidR="00B778CE" w:rsidRDefault="002B101D">
            <w:pPr>
              <w:keepNext/>
            </w:pPr>
            <w:r>
              <w:lastRenderedPageBreak/>
              <w:t xml:space="preserve">I was jumpy and easily startled. </w:t>
            </w:r>
          </w:p>
        </w:tc>
        <w:tc>
          <w:tcPr>
            <w:tcW w:w="1596" w:type="dxa"/>
          </w:tcPr>
          <w:p w14:paraId="507DF55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3AE47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5BE12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DA78C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5846D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1C8D7E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6B6E994" w14:textId="77777777" w:rsidR="00B778CE" w:rsidRDefault="002B101D">
            <w:pPr>
              <w:keepNext/>
            </w:pPr>
            <w:r>
              <w:t xml:space="preserve">I tried not to think about it. </w:t>
            </w:r>
          </w:p>
        </w:tc>
        <w:tc>
          <w:tcPr>
            <w:tcW w:w="1596" w:type="dxa"/>
          </w:tcPr>
          <w:p w14:paraId="222BB15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3E9FD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8690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696F6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E3A1F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29D9F7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10F4641" w14:textId="77777777" w:rsidR="00B778CE" w:rsidRDefault="002B101D">
            <w:pPr>
              <w:keepNext/>
            </w:pPr>
            <w:r>
              <w:t xml:space="preserve">I was aware that I still had a lot of feelings about it, but I didn't deal with them. </w:t>
            </w:r>
          </w:p>
        </w:tc>
        <w:tc>
          <w:tcPr>
            <w:tcW w:w="1596" w:type="dxa"/>
          </w:tcPr>
          <w:p w14:paraId="2207123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51AED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ACCA5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C395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90732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FD21D0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3FC6AD5" w14:textId="77777777" w:rsidR="00B778CE" w:rsidRDefault="002B101D">
            <w:pPr>
              <w:keepNext/>
            </w:pPr>
            <w:r>
              <w:t xml:space="preserve">My feelings about it were kind of numb. </w:t>
            </w:r>
          </w:p>
        </w:tc>
        <w:tc>
          <w:tcPr>
            <w:tcW w:w="1596" w:type="dxa"/>
          </w:tcPr>
          <w:p w14:paraId="759B40D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13AC0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BAA73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AD9E5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9FE2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20729B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AAF86F5" w14:textId="77777777" w:rsidR="00B778CE" w:rsidRDefault="002B101D">
            <w:pPr>
              <w:keepNext/>
            </w:pPr>
            <w:r>
              <w:t xml:space="preserve">I found myself acting or feeling like I was back at that time. </w:t>
            </w:r>
          </w:p>
        </w:tc>
        <w:tc>
          <w:tcPr>
            <w:tcW w:w="1596" w:type="dxa"/>
          </w:tcPr>
          <w:p w14:paraId="5AD9257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7E41F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B623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7E011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FC52F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3C93BE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7D7370D" w14:textId="77777777" w:rsidR="00B778CE" w:rsidRDefault="002B101D">
            <w:pPr>
              <w:keepNext/>
            </w:pPr>
            <w:r>
              <w:t xml:space="preserve">I had trouble falling asleep. </w:t>
            </w:r>
          </w:p>
        </w:tc>
        <w:tc>
          <w:tcPr>
            <w:tcW w:w="1596" w:type="dxa"/>
          </w:tcPr>
          <w:p w14:paraId="7667E00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0BA6B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06CF4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49F39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12AED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2B4905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A0CCF2F" w14:textId="77777777" w:rsidR="00B778CE" w:rsidRDefault="002B101D">
            <w:pPr>
              <w:keepNext/>
            </w:pPr>
            <w:r>
              <w:t xml:space="preserve">I had waves of strong feelings about it. </w:t>
            </w:r>
          </w:p>
        </w:tc>
        <w:tc>
          <w:tcPr>
            <w:tcW w:w="1596" w:type="dxa"/>
          </w:tcPr>
          <w:p w14:paraId="187520F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7F0E0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4A226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156BB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D1C66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D6E1B2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41150C9" w14:textId="77777777" w:rsidR="00B778CE" w:rsidRDefault="002B101D">
            <w:pPr>
              <w:keepNext/>
            </w:pPr>
            <w:r>
              <w:t xml:space="preserve">I tried to remove it from my memory. </w:t>
            </w:r>
          </w:p>
        </w:tc>
        <w:tc>
          <w:tcPr>
            <w:tcW w:w="1596" w:type="dxa"/>
          </w:tcPr>
          <w:p w14:paraId="6755154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1EDC2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EF977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92498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1CB59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DADBA2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4143F5F" w14:textId="77777777" w:rsidR="00B778CE" w:rsidRDefault="002B101D">
            <w:pPr>
              <w:keepNext/>
            </w:pPr>
            <w:r>
              <w:t xml:space="preserve">I had trouble concentrating. </w:t>
            </w:r>
          </w:p>
        </w:tc>
        <w:tc>
          <w:tcPr>
            <w:tcW w:w="1596" w:type="dxa"/>
          </w:tcPr>
          <w:p w14:paraId="67CFECB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B7F93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E0DF0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D8781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83E9D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1386ABB"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CCAA801" w14:textId="77777777" w:rsidR="00B778CE" w:rsidRDefault="002B101D">
            <w:pPr>
              <w:keepNext/>
            </w:pPr>
            <w:r>
              <w:t xml:space="preserve">Please select 'Moderately' for this item </w:t>
            </w:r>
          </w:p>
        </w:tc>
        <w:tc>
          <w:tcPr>
            <w:tcW w:w="1596" w:type="dxa"/>
          </w:tcPr>
          <w:p w14:paraId="159C1FA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773C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48D97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CC141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2B3FB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F0CE13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C636F90" w14:textId="77777777" w:rsidR="00B778CE" w:rsidRDefault="002B101D">
            <w:pPr>
              <w:keepNext/>
            </w:pPr>
            <w:r>
              <w:t xml:space="preserve">Reminders of it caused me to have physical reactions, such as seating, trouble </w:t>
            </w:r>
            <w:r>
              <w:lastRenderedPageBreak/>
              <w:t xml:space="preserve">breathing, nausea, or a pounding heart. </w:t>
            </w:r>
          </w:p>
        </w:tc>
        <w:tc>
          <w:tcPr>
            <w:tcW w:w="1596" w:type="dxa"/>
          </w:tcPr>
          <w:p w14:paraId="7DBBA2C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619B3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8C79D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2B771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8561F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BC72C7A"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C286DDE" w14:textId="77777777" w:rsidR="00B778CE" w:rsidRDefault="002B101D">
            <w:pPr>
              <w:keepNext/>
            </w:pPr>
            <w:r>
              <w:lastRenderedPageBreak/>
              <w:t xml:space="preserve">I had dreams about it. </w:t>
            </w:r>
          </w:p>
        </w:tc>
        <w:tc>
          <w:tcPr>
            <w:tcW w:w="1596" w:type="dxa"/>
          </w:tcPr>
          <w:p w14:paraId="760BBFA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C459F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BCFD2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497F0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9A840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79A8AEC"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301FF70" w14:textId="77777777" w:rsidR="00B778CE" w:rsidRDefault="002B101D">
            <w:pPr>
              <w:keepNext/>
            </w:pPr>
            <w:r>
              <w:t xml:space="preserve">I felt watchful and on guard. </w:t>
            </w:r>
          </w:p>
        </w:tc>
        <w:tc>
          <w:tcPr>
            <w:tcW w:w="1596" w:type="dxa"/>
          </w:tcPr>
          <w:p w14:paraId="2EB1519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93E8E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5A674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387FE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8ED55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3353AE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ED05B4C" w14:textId="77777777" w:rsidR="00B778CE" w:rsidRDefault="002B101D">
            <w:pPr>
              <w:keepNext/>
            </w:pPr>
            <w:r>
              <w:t xml:space="preserve">I tried not to talk about it. </w:t>
            </w:r>
          </w:p>
        </w:tc>
        <w:tc>
          <w:tcPr>
            <w:tcW w:w="1596" w:type="dxa"/>
          </w:tcPr>
          <w:p w14:paraId="7A4B4B1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8CEBC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3E082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CAEE3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20D91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C21407A" w14:textId="77777777" w:rsidR="00B778CE" w:rsidRDefault="00B778CE"/>
    <w:p w14:paraId="02B367B5" w14:textId="77777777" w:rsidR="00B778CE" w:rsidRDefault="00B778CE"/>
    <w:p w14:paraId="379E46FF" w14:textId="77777777" w:rsidR="00B778CE" w:rsidRDefault="002B101D">
      <w:pPr>
        <w:pStyle w:val="BlockEndLabel"/>
      </w:pPr>
      <w:r>
        <w:t>End of Block: IOES-R</w:t>
      </w:r>
    </w:p>
    <w:p w14:paraId="4E167FFA" w14:textId="77777777" w:rsidR="00B778CE" w:rsidRDefault="00B778CE">
      <w:pPr>
        <w:pStyle w:val="BlockSeparator"/>
      </w:pPr>
    </w:p>
    <w:p w14:paraId="50387468" w14:textId="77777777" w:rsidR="00B778CE" w:rsidRDefault="002B101D">
      <w:pPr>
        <w:pStyle w:val="BlockStartLabel"/>
      </w:pPr>
      <w:r>
        <w:t>Start of Block: The Compassion Scale</w:t>
      </w:r>
    </w:p>
    <w:p w14:paraId="20D6AAC6" w14:textId="77777777" w:rsidR="00B778CE" w:rsidRDefault="00B778CE"/>
    <w:p w14:paraId="66624478" w14:textId="77777777" w:rsidR="00B778CE" w:rsidRDefault="002B101D">
      <w:pPr>
        <w:keepNext/>
      </w:pPr>
      <w:r>
        <w:lastRenderedPageBreak/>
        <w:t>Instructions: Please read each statement carefully before answering. Please answer according to what really reflects your experience rather than what you think your experience should be. Indicate how often you behave in the stated manner, using the following scal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78CE" w14:paraId="0B3D6CB7"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2E9A7ED" w14:textId="77777777" w:rsidR="00B778CE" w:rsidRDefault="00B778CE">
            <w:pPr>
              <w:keepNext/>
            </w:pPr>
          </w:p>
        </w:tc>
        <w:tc>
          <w:tcPr>
            <w:tcW w:w="1596" w:type="dxa"/>
          </w:tcPr>
          <w:p w14:paraId="38DC245C" w14:textId="77777777" w:rsidR="00B778CE" w:rsidRDefault="002B101D">
            <w:pPr>
              <w:cnfStyle w:val="100000000000" w:firstRow="1" w:lastRow="0" w:firstColumn="0" w:lastColumn="0" w:oddVBand="0" w:evenVBand="0" w:oddHBand="0" w:evenHBand="0" w:firstRowFirstColumn="0" w:firstRowLastColumn="0" w:lastRowFirstColumn="0" w:lastRowLastColumn="0"/>
            </w:pPr>
            <w:r>
              <w:t>Almost Never</w:t>
            </w:r>
          </w:p>
        </w:tc>
        <w:tc>
          <w:tcPr>
            <w:tcW w:w="1596" w:type="dxa"/>
          </w:tcPr>
          <w:p w14:paraId="706BC186" w14:textId="77777777" w:rsidR="00B778CE" w:rsidRDefault="002B101D">
            <w:pPr>
              <w:cnfStyle w:val="100000000000" w:firstRow="1" w:lastRow="0" w:firstColumn="0" w:lastColumn="0" w:oddVBand="0" w:evenVBand="0" w:oddHBand="0" w:evenHBand="0" w:firstRowFirstColumn="0" w:firstRowLastColumn="0" w:lastRowFirstColumn="0" w:lastRowLastColumn="0"/>
            </w:pPr>
            <w:r>
              <w:t>Sometimes</w:t>
            </w:r>
          </w:p>
        </w:tc>
        <w:tc>
          <w:tcPr>
            <w:tcW w:w="1596" w:type="dxa"/>
          </w:tcPr>
          <w:p w14:paraId="70EC254B" w14:textId="77777777" w:rsidR="00B778CE" w:rsidRDefault="002B101D">
            <w:pPr>
              <w:cnfStyle w:val="100000000000" w:firstRow="1" w:lastRow="0" w:firstColumn="0" w:lastColumn="0" w:oddVBand="0" w:evenVBand="0" w:oddHBand="0" w:evenHBand="0" w:firstRowFirstColumn="0" w:firstRowLastColumn="0" w:lastRowFirstColumn="0" w:lastRowLastColumn="0"/>
            </w:pPr>
            <w:r>
              <w:t>About half the time</w:t>
            </w:r>
          </w:p>
        </w:tc>
        <w:tc>
          <w:tcPr>
            <w:tcW w:w="1596" w:type="dxa"/>
          </w:tcPr>
          <w:p w14:paraId="2E5F9294" w14:textId="77777777" w:rsidR="00B778CE" w:rsidRDefault="002B101D">
            <w:pPr>
              <w:cnfStyle w:val="100000000000" w:firstRow="1" w:lastRow="0" w:firstColumn="0" w:lastColumn="0" w:oddVBand="0" w:evenVBand="0" w:oddHBand="0" w:evenHBand="0" w:firstRowFirstColumn="0" w:firstRowLastColumn="0" w:lastRowFirstColumn="0" w:lastRowLastColumn="0"/>
            </w:pPr>
            <w:r>
              <w:t>Most of the time</w:t>
            </w:r>
          </w:p>
        </w:tc>
        <w:tc>
          <w:tcPr>
            <w:tcW w:w="1596" w:type="dxa"/>
          </w:tcPr>
          <w:p w14:paraId="2386F3A3" w14:textId="77777777" w:rsidR="00B778CE" w:rsidRDefault="002B101D">
            <w:pPr>
              <w:cnfStyle w:val="100000000000" w:firstRow="1" w:lastRow="0" w:firstColumn="0" w:lastColumn="0" w:oddVBand="0" w:evenVBand="0" w:oddHBand="0" w:evenHBand="0" w:firstRowFirstColumn="0" w:firstRowLastColumn="0" w:lastRowFirstColumn="0" w:lastRowLastColumn="0"/>
            </w:pPr>
            <w:r>
              <w:t>Almost Always</w:t>
            </w:r>
          </w:p>
        </w:tc>
      </w:tr>
      <w:tr w:rsidR="00B778CE" w14:paraId="0F938FC7"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E805A4F" w14:textId="77777777" w:rsidR="00B778CE" w:rsidRDefault="002B101D">
            <w:pPr>
              <w:keepNext/>
            </w:pPr>
            <w:r>
              <w:t xml:space="preserve">I pay careful attention when other people talk to me about their troubles. </w:t>
            </w:r>
          </w:p>
        </w:tc>
        <w:tc>
          <w:tcPr>
            <w:tcW w:w="1596" w:type="dxa"/>
          </w:tcPr>
          <w:p w14:paraId="2D155A8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3E87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E68AE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6C729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7542E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28B205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AFF7732" w14:textId="77777777" w:rsidR="00B778CE" w:rsidRDefault="002B101D">
            <w:pPr>
              <w:keepNext/>
            </w:pPr>
            <w:r>
              <w:t xml:space="preserve">I am unconcerned with other people’s problems. </w:t>
            </w:r>
          </w:p>
        </w:tc>
        <w:tc>
          <w:tcPr>
            <w:tcW w:w="1596" w:type="dxa"/>
          </w:tcPr>
          <w:p w14:paraId="258C91F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C820D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A0EB3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6B7FC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11F25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113DEA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E63911F" w14:textId="77777777" w:rsidR="00B778CE" w:rsidRDefault="002B101D">
            <w:pPr>
              <w:keepNext/>
            </w:pPr>
            <w:r>
              <w:t xml:space="preserve">I realize everyone feels down sometimes, it is part of being human. </w:t>
            </w:r>
          </w:p>
        </w:tc>
        <w:tc>
          <w:tcPr>
            <w:tcW w:w="1596" w:type="dxa"/>
          </w:tcPr>
          <w:p w14:paraId="4CC3605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5338F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BDAD1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A5C59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99E5D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E0D34D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25142DA" w14:textId="77777777" w:rsidR="00B778CE" w:rsidRDefault="002B101D">
            <w:pPr>
              <w:keepNext/>
            </w:pPr>
            <w:r>
              <w:t xml:space="preserve">I notice when people are upset, even if they don’t say anything. </w:t>
            </w:r>
          </w:p>
        </w:tc>
        <w:tc>
          <w:tcPr>
            <w:tcW w:w="1596" w:type="dxa"/>
          </w:tcPr>
          <w:p w14:paraId="027E4F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C39FA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19C0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5C08E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CEFE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98B1C7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BB1484B" w14:textId="77777777" w:rsidR="00B778CE" w:rsidRDefault="002B101D">
            <w:pPr>
              <w:keepNext/>
            </w:pPr>
            <w:r>
              <w:t xml:space="preserve">I like to be there for others in times of difficulty. </w:t>
            </w:r>
          </w:p>
        </w:tc>
        <w:tc>
          <w:tcPr>
            <w:tcW w:w="1596" w:type="dxa"/>
          </w:tcPr>
          <w:p w14:paraId="2B2F289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35A77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663B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16AA3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8C46F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8B8618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8CEE30E" w14:textId="77777777" w:rsidR="00B778CE" w:rsidRDefault="002B101D">
            <w:pPr>
              <w:keepNext/>
            </w:pPr>
            <w:r>
              <w:t xml:space="preserve">I feel it’s important to recognize that all people have weaknesses and no one’s perfect. </w:t>
            </w:r>
          </w:p>
        </w:tc>
        <w:tc>
          <w:tcPr>
            <w:tcW w:w="1596" w:type="dxa"/>
          </w:tcPr>
          <w:p w14:paraId="13E97F4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C4B5E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8393C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C9BF2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B7A81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EF0BFD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4827CD1" w14:textId="77777777" w:rsidR="00B778CE" w:rsidRDefault="002B101D">
            <w:pPr>
              <w:keepNext/>
            </w:pPr>
            <w:r>
              <w:t xml:space="preserve">I listen patiently when people tell me their problems. </w:t>
            </w:r>
          </w:p>
        </w:tc>
        <w:tc>
          <w:tcPr>
            <w:tcW w:w="1596" w:type="dxa"/>
          </w:tcPr>
          <w:p w14:paraId="0CFB32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3B4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C6E93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ED24A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A37C9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A0AFDA7"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4FBAFE3" w14:textId="77777777" w:rsidR="00B778CE" w:rsidRDefault="002B101D">
            <w:pPr>
              <w:keepNext/>
            </w:pPr>
            <w:r>
              <w:lastRenderedPageBreak/>
              <w:t xml:space="preserve">My heart goes out to people who are unhappy. </w:t>
            </w:r>
          </w:p>
        </w:tc>
        <w:tc>
          <w:tcPr>
            <w:tcW w:w="1596" w:type="dxa"/>
          </w:tcPr>
          <w:p w14:paraId="46974DB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8D2C7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EE9F0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5891C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DE95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D8BE44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2B1EF7F" w14:textId="77777777" w:rsidR="00B778CE" w:rsidRDefault="002B101D">
            <w:pPr>
              <w:keepNext/>
            </w:pPr>
            <w:r>
              <w:t xml:space="preserve">I try to avoid people who are experiencing a lot of pain. </w:t>
            </w:r>
          </w:p>
        </w:tc>
        <w:tc>
          <w:tcPr>
            <w:tcW w:w="1596" w:type="dxa"/>
          </w:tcPr>
          <w:p w14:paraId="3F3DB05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A2748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5C91F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57A7E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D17BE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377D40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AC04B15" w14:textId="77777777" w:rsidR="00B778CE" w:rsidRDefault="002B101D">
            <w:pPr>
              <w:keepNext/>
            </w:pPr>
            <w:r>
              <w:t xml:space="preserve">I feel that suffering is just a part of the common human experience. </w:t>
            </w:r>
          </w:p>
        </w:tc>
        <w:tc>
          <w:tcPr>
            <w:tcW w:w="1596" w:type="dxa"/>
          </w:tcPr>
          <w:p w14:paraId="6E0D4AA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F6DE3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B69D5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BF24D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F621B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3F23A9B"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70ED283" w14:textId="77777777" w:rsidR="00B778CE" w:rsidRDefault="002B101D">
            <w:pPr>
              <w:keepNext/>
            </w:pPr>
            <w:r>
              <w:t xml:space="preserve">When people tell me about their problems, I try to keep a balanced perspective on the situation. </w:t>
            </w:r>
          </w:p>
        </w:tc>
        <w:tc>
          <w:tcPr>
            <w:tcW w:w="1596" w:type="dxa"/>
          </w:tcPr>
          <w:p w14:paraId="7EAEB29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075F1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7F3C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AF43B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C5FFC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21750B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EBF0077" w14:textId="77777777" w:rsidR="00B778CE" w:rsidRDefault="002B101D">
            <w:pPr>
              <w:keepNext/>
            </w:pPr>
            <w:r>
              <w:t xml:space="preserve">When others feel sadness, I try to comfort them. </w:t>
            </w:r>
          </w:p>
        </w:tc>
        <w:tc>
          <w:tcPr>
            <w:tcW w:w="1596" w:type="dxa"/>
          </w:tcPr>
          <w:p w14:paraId="2081898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85F80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8810C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F8C15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1EFE8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BF392D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37F7370" w14:textId="77777777" w:rsidR="00B778CE" w:rsidRDefault="002B101D">
            <w:pPr>
              <w:keepNext/>
            </w:pPr>
            <w:r>
              <w:t xml:space="preserve">I can’t really connect with other people when they’re suffering. </w:t>
            </w:r>
          </w:p>
        </w:tc>
        <w:tc>
          <w:tcPr>
            <w:tcW w:w="1596" w:type="dxa"/>
          </w:tcPr>
          <w:p w14:paraId="6B7C610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A4605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10554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A53C3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0320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EEF407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A54EC37" w14:textId="77777777" w:rsidR="00B778CE" w:rsidRDefault="002B101D">
            <w:pPr>
              <w:keepNext/>
            </w:pPr>
            <w:r>
              <w:t xml:space="preserve">Despite my differences with others, I know that everyone feels pain just like me. </w:t>
            </w:r>
          </w:p>
        </w:tc>
        <w:tc>
          <w:tcPr>
            <w:tcW w:w="1596" w:type="dxa"/>
          </w:tcPr>
          <w:p w14:paraId="06F6D6F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A1AB8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3E462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16973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B410A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B89DE3D" w14:textId="77777777" w:rsidR="00B778CE" w:rsidRDefault="00B778CE"/>
    <w:p w14:paraId="731FBA66" w14:textId="77777777" w:rsidR="00B778CE" w:rsidRDefault="00B778CE"/>
    <w:p w14:paraId="233EDF28" w14:textId="77777777" w:rsidR="00B778CE" w:rsidRDefault="002B101D">
      <w:pPr>
        <w:pStyle w:val="BlockEndLabel"/>
      </w:pPr>
      <w:r>
        <w:t>End of Block: The Compassion Scale</w:t>
      </w:r>
    </w:p>
    <w:p w14:paraId="3E03BE00" w14:textId="77777777" w:rsidR="00B778CE" w:rsidRDefault="00B778CE">
      <w:pPr>
        <w:pStyle w:val="BlockSeparator"/>
      </w:pPr>
    </w:p>
    <w:p w14:paraId="0ADFC854" w14:textId="39E44BB6" w:rsidR="00B778CE" w:rsidRDefault="002B101D" w:rsidP="0021205A">
      <w:pPr>
        <w:pStyle w:val="BlockStartLabel"/>
      </w:pPr>
      <w:r>
        <w:t>Start of Block: The Individualism and Collectivism Scale/Culture Orientation Scale</w:t>
      </w:r>
    </w:p>
    <w:p w14:paraId="4614ECF9" w14:textId="77777777" w:rsidR="00B778CE" w:rsidRDefault="002B101D">
      <w:pPr>
        <w:keepNext/>
      </w:pPr>
      <w:r>
        <w:lastRenderedPageBreak/>
        <w:t>All items are answered on a 5-point scale, ranging from 1= never or definitely no and 5 = always or definitely yes. Please respond to each of the following statements using the five point scale</w:t>
      </w:r>
    </w:p>
    <w:tbl>
      <w:tblPr>
        <w:tblStyle w:val="QQuestionTable"/>
        <w:tblW w:w="9576" w:type="auto"/>
        <w:tblLook w:val="07E0" w:firstRow="1" w:lastRow="1" w:firstColumn="1" w:lastColumn="1" w:noHBand="1" w:noVBand="1"/>
      </w:tblPr>
      <w:tblGrid>
        <w:gridCol w:w="1576"/>
        <w:gridCol w:w="1783"/>
        <w:gridCol w:w="1446"/>
        <w:gridCol w:w="1446"/>
        <w:gridCol w:w="1446"/>
        <w:gridCol w:w="1893"/>
      </w:tblGrid>
      <w:tr w:rsidR="00B778CE" w14:paraId="1B877799"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BD3D79D" w14:textId="77777777" w:rsidR="00B778CE" w:rsidRDefault="00B778CE">
            <w:pPr>
              <w:keepNext/>
            </w:pPr>
          </w:p>
        </w:tc>
        <w:tc>
          <w:tcPr>
            <w:tcW w:w="1596" w:type="dxa"/>
          </w:tcPr>
          <w:p w14:paraId="79035CA0" w14:textId="77777777" w:rsidR="00B778CE" w:rsidRDefault="002B101D">
            <w:pPr>
              <w:cnfStyle w:val="100000000000" w:firstRow="1" w:lastRow="0" w:firstColumn="0" w:lastColumn="0" w:oddVBand="0" w:evenVBand="0" w:oddHBand="0" w:evenHBand="0" w:firstRowFirstColumn="0" w:firstRowLastColumn="0" w:lastRowFirstColumn="0" w:lastRowLastColumn="0"/>
            </w:pPr>
            <w:r>
              <w:br/>
              <w:t>Never/Definitely No</w:t>
            </w:r>
            <w:r>
              <w:br/>
              <w:t xml:space="preserve"> 1 </w:t>
            </w:r>
          </w:p>
        </w:tc>
        <w:tc>
          <w:tcPr>
            <w:tcW w:w="1596" w:type="dxa"/>
          </w:tcPr>
          <w:p w14:paraId="110567FB" w14:textId="77777777" w:rsidR="00B778CE" w:rsidRDefault="002B101D">
            <w:pPr>
              <w:cnfStyle w:val="100000000000" w:firstRow="1" w:lastRow="0" w:firstColumn="0" w:lastColumn="0" w:oddVBand="0" w:evenVBand="0" w:oddHBand="0" w:evenHBand="0" w:firstRowFirstColumn="0" w:firstRowLastColumn="0" w:lastRowFirstColumn="0" w:lastRowLastColumn="0"/>
            </w:pPr>
            <w:r>
              <w:t>2</w:t>
            </w:r>
          </w:p>
        </w:tc>
        <w:tc>
          <w:tcPr>
            <w:tcW w:w="1596" w:type="dxa"/>
          </w:tcPr>
          <w:p w14:paraId="1772B36C" w14:textId="77777777" w:rsidR="00B778CE" w:rsidRDefault="002B101D">
            <w:pPr>
              <w:cnfStyle w:val="100000000000" w:firstRow="1" w:lastRow="0" w:firstColumn="0" w:lastColumn="0" w:oddVBand="0" w:evenVBand="0" w:oddHBand="0" w:evenHBand="0" w:firstRowFirstColumn="0" w:firstRowLastColumn="0" w:lastRowFirstColumn="0" w:lastRowLastColumn="0"/>
            </w:pPr>
            <w:r>
              <w:t>3</w:t>
            </w:r>
          </w:p>
        </w:tc>
        <w:tc>
          <w:tcPr>
            <w:tcW w:w="1596" w:type="dxa"/>
          </w:tcPr>
          <w:p w14:paraId="2659E24B" w14:textId="77777777" w:rsidR="00B778CE" w:rsidRDefault="002B101D">
            <w:pPr>
              <w:cnfStyle w:val="100000000000" w:firstRow="1" w:lastRow="0" w:firstColumn="0" w:lastColumn="0" w:oddVBand="0" w:evenVBand="0" w:oddHBand="0" w:evenHBand="0" w:firstRowFirstColumn="0" w:firstRowLastColumn="0" w:lastRowFirstColumn="0" w:lastRowLastColumn="0"/>
            </w:pPr>
            <w:r>
              <w:t>4</w:t>
            </w:r>
          </w:p>
        </w:tc>
        <w:tc>
          <w:tcPr>
            <w:tcW w:w="1596" w:type="dxa"/>
          </w:tcPr>
          <w:p w14:paraId="614B2997" w14:textId="77777777" w:rsidR="00B778CE" w:rsidRDefault="002B101D">
            <w:pPr>
              <w:cnfStyle w:val="100000000000" w:firstRow="1" w:lastRow="0" w:firstColumn="0" w:lastColumn="0" w:oddVBand="0" w:evenVBand="0" w:oddHBand="0" w:evenHBand="0" w:firstRowFirstColumn="0" w:firstRowLastColumn="0" w:lastRowFirstColumn="0" w:lastRowLastColumn="0"/>
            </w:pPr>
            <w:r>
              <w:br/>
              <w:t>Always/Definitely Yes</w:t>
            </w:r>
            <w:r>
              <w:br/>
              <w:t xml:space="preserve"> 5 </w:t>
            </w:r>
          </w:p>
        </w:tc>
      </w:tr>
      <w:tr w:rsidR="00B778CE" w14:paraId="22A8434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703F815" w14:textId="77777777" w:rsidR="00B778CE" w:rsidRDefault="002B101D">
            <w:pPr>
              <w:keepNext/>
            </w:pPr>
            <w:r>
              <w:t xml:space="preserve">I'd rather depend on myself than others </w:t>
            </w:r>
          </w:p>
        </w:tc>
        <w:tc>
          <w:tcPr>
            <w:tcW w:w="1596" w:type="dxa"/>
          </w:tcPr>
          <w:p w14:paraId="2E510CC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631AC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066BB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5FA41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2731A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D7DB21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C291D49" w14:textId="77777777" w:rsidR="00B778CE" w:rsidRDefault="002B101D">
            <w:pPr>
              <w:keepNext/>
            </w:pPr>
            <w:r>
              <w:t xml:space="preserve">I rely on myself most of the time; I rarely rely on others. </w:t>
            </w:r>
          </w:p>
        </w:tc>
        <w:tc>
          <w:tcPr>
            <w:tcW w:w="1596" w:type="dxa"/>
          </w:tcPr>
          <w:p w14:paraId="405538F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77EF9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30529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DD750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DF3EE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C9BFA6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A26B5DD" w14:textId="77777777" w:rsidR="00B778CE" w:rsidRDefault="002B101D">
            <w:pPr>
              <w:keepNext/>
            </w:pPr>
            <w:r>
              <w:t xml:space="preserve">I often do "my own thing." </w:t>
            </w:r>
          </w:p>
        </w:tc>
        <w:tc>
          <w:tcPr>
            <w:tcW w:w="1596" w:type="dxa"/>
          </w:tcPr>
          <w:p w14:paraId="2A1BA30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49D87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01814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C86D6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1A2F7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4A926AC"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6E12D0F" w14:textId="77777777" w:rsidR="00B778CE" w:rsidRDefault="002B101D">
            <w:pPr>
              <w:keepNext/>
            </w:pPr>
            <w:r>
              <w:t xml:space="preserve">My personal identity, independent of others, is very important to me. </w:t>
            </w:r>
          </w:p>
        </w:tc>
        <w:tc>
          <w:tcPr>
            <w:tcW w:w="1596" w:type="dxa"/>
          </w:tcPr>
          <w:p w14:paraId="478A7FC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54BB4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A15F4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D1AB8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AED18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D72BC3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83D6D47" w14:textId="77777777" w:rsidR="00B778CE" w:rsidRDefault="002B101D">
            <w:pPr>
              <w:keepNext/>
            </w:pPr>
            <w:r>
              <w:t xml:space="preserve">It is important that I do my job better than others. </w:t>
            </w:r>
          </w:p>
        </w:tc>
        <w:tc>
          <w:tcPr>
            <w:tcW w:w="1596" w:type="dxa"/>
          </w:tcPr>
          <w:p w14:paraId="3795F9A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96A89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CDD86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F2FE4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12632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92C94E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5AA624A" w14:textId="77777777" w:rsidR="00B778CE" w:rsidRDefault="002B101D">
            <w:pPr>
              <w:keepNext/>
            </w:pPr>
            <w:r>
              <w:t xml:space="preserve">Winning is everything. </w:t>
            </w:r>
          </w:p>
        </w:tc>
        <w:tc>
          <w:tcPr>
            <w:tcW w:w="1596" w:type="dxa"/>
          </w:tcPr>
          <w:p w14:paraId="04899D7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6A4C8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0775C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3ECBE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2150F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2E261E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E588AEE" w14:textId="77777777" w:rsidR="00B778CE" w:rsidRDefault="002B101D">
            <w:pPr>
              <w:keepNext/>
            </w:pPr>
            <w:r>
              <w:t xml:space="preserve">Competition is the law of nature. </w:t>
            </w:r>
          </w:p>
        </w:tc>
        <w:tc>
          <w:tcPr>
            <w:tcW w:w="1596" w:type="dxa"/>
          </w:tcPr>
          <w:p w14:paraId="75D6845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A0843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FD97E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BA971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445E4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F69A37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1D1A72B" w14:textId="77777777" w:rsidR="00B778CE" w:rsidRDefault="002B101D">
            <w:pPr>
              <w:keepNext/>
            </w:pPr>
            <w:r>
              <w:t xml:space="preserve">When another person does better than I do, I get tense and aroused. </w:t>
            </w:r>
          </w:p>
        </w:tc>
        <w:tc>
          <w:tcPr>
            <w:tcW w:w="1596" w:type="dxa"/>
          </w:tcPr>
          <w:p w14:paraId="3306D97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1709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D919D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C0FD6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C76B3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9CB8977"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2B07DFE" w14:textId="77777777" w:rsidR="00B778CE" w:rsidRDefault="002B101D">
            <w:pPr>
              <w:keepNext/>
            </w:pPr>
            <w:r>
              <w:t xml:space="preserve">If a coworker gets a prize, I would feel </w:t>
            </w:r>
            <w:r>
              <w:lastRenderedPageBreak/>
              <w:t xml:space="preserve">proud. </w:t>
            </w:r>
          </w:p>
        </w:tc>
        <w:tc>
          <w:tcPr>
            <w:tcW w:w="1596" w:type="dxa"/>
          </w:tcPr>
          <w:p w14:paraId="57DE65D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F5F0E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26A04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E0D5D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79269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81CADAF"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0655CB1" w14:textId="77777777" w:rsidR="00B778CE" w:rsidRDefault="002B101D">
            <w:pPr>
              <w:keepNext/>
            </w:pPr>
            <w:r>
              <w:lastRenderedPageBreak/>
              <w:t xml:space="preserve">The well-being of my coworkers is important to me. </w:t>
            </w:r>
          </w:p>
        </w:tc>
        <w:tc>
          <w:tcPr>
            <w:tcW w:w="1596" w:type="dxa"/>
          </w:tcPr>
          <w:p w14:paraId="2BA1D09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CAEB1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AAD0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14D44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2016E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EE1B7A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F3FEAC3" w14:textId="77777777" w:rsidR="00B778CE" w:rsidRDefault="002B101D">
            <w:pPr>
              <w:keepNext/>
            </w:pPr>
            <w:r>
              <w:t xml:space="preserve">To me, pleasure is spending time with others. </w:t>
            </w:r>
          </w:p>
        </w:tc>
        <w:tc>
          <w:tcPr>
            <w:tcW w:w="1596" w:type="dxa"/>
          </w:tcPr>
          <w:p w14:paraId="021E330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98548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EEC53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108C1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DC637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9988BDA"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44E9A0A" w14:textId="77777777" w:rsidR="00B778CE" w:rsidRDefault="002B101D">
            <w:pPr>
              <w:keepNext/>
            </w:pPr>
            <w:r>
              <w:t xml:space="preserve">I feel good when I cooperate with others. </w:t>
            </w:r>
          </w:p>
        </w:tc>
        <w:tc>
          <w:tcPr>
            <w:tcW w:w="1596" w:type="dxa"/>
          </w:tcPr>
          <w:p w14:paraId="367869E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833E1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F3137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3F6F4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9D2B7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651A76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C3A296C" w14:textId="77777777" w:rsidR="00B778CE" w:rsidRDefault="002B101D">
            <w:pPr>
              <w:keepNext/>
            </w:pPr>
            <w:r>
              <w:t xml:space="preserve">Parents and children must stay together as much as possible. </w:t>
            </w:r>
          </w:p>
        </w:tc>
        <w:tc>
          <w:tcPr>
            <w:tcW w:w="1596" w:type="dxa"/>
          </w:tcPr>
          <w:p w14:paraId="0E53FE9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59843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31609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54107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08B69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FC6C6AC"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58F1CFD" w14:textId="77777777" w:rsidR="00B778CE" w:rsidRDefault="002B101D">
            <w:pPr>
              <w:keepNext/>
            </w:pPr>
            <w:r>
              <w:t xml:space="preserve">It is my duty to take care of my family, even when I have to sacrifice what I want. </w:t>
            </w:r>
          </w:p>
        </w:tc>
        <w:tc>
          <w:tcPr>
            <w:tcW w:w="1596" w:type="dxa"/>
          </w:tcPr>
          <w:p w14:paraId="7E57ED3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33AED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C67A5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50437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38B00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1406FE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7C0C087" w14:textId="77777777" w:rsidR="00B778CE" w:rsidRDefault="002B101D">
            <w:pPr>
              <w:keepNext/>
            </w:pPr>
            <w:r>
              <w:t xml:space="preserve">Family members should stick together, no matter what sacrifices are required. </w:t>
            </w:r>
          </w:p>
        </w:tc>
        <w:tc>
          <w:tcPr>
            <w:tcW w:w="1596" w:type="dxa"/>
          </w:tcPr>
          <w:p w14:paraId="08A6C14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5095A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8A2CF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EBDEE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D2ACE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41F54CF"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01234DC" w14:textId="77777777" w:rsidR="00B778CE" w:rsidRDefault="002B101D">
            <w:pPr>
              <w:keepNext/>
            </w:pPr>
            <w:r>
              <w:t xml:space="preserve">It is important to me that I respect the decisions made by my groups. </w:t>
            </w:r>
          </w:p>
        </w:tc>
        <w:tc>
          <w:tcPr>
            <w:tcW w:w="1596" w:type="dxa"/>
          </w:tcPr>
          <w:p w14:paraId="55828F0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B5AE6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EF6E2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61500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487E3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10545AB" w14:textId="77777777" w:rsidR="00B778CE" w:rsidRDefault="00B778CE"/>
    <w:p w14:paraId="324E7B00" w14:textId="77777777" w:rsidR="00B778CE" w:rsidRDefault="00B778CE"/>
    <w:p w14:paraId="07D18C97" w14:textId="77777777" w:rsidR="00B778CE" w:rsidRDefault="002B101D">
      <w:pPr>
        <w:pStyle w:val="BlockEndLabel"/>
      </w:pPr>
      <w:r>
        <w:t>End of Block: The Individualism and Collectivism Scale/Culture Orientation Scale</w:t>
      </w:r>
    </w:p>
    <w:p w14:paraId="0D0B2B50" w14:textId="77777777" w:rsidR="00B778CE" w:rsidRDefault="00B778CE">
      <w:pPr>
        <w:pStyle w:val="BlockSeparator"/>
      </w:pPr>
    </w:p>
    <w:p w14:paraId="324989F0" w14:textId="06395E70" w:rsidR="00B778CE" w:rsidRDefault="002B101D" w:rsidP="0021205A">
      <w:pPr>
        <w:pStyle w:val="BlockStartLabel"/>
      </w:pPr>
      <w:r>
        <w:t>Start of Block: Serenity Scale</w:t>
      </w:r>
    </w:p>
    <w:p w14:paraId="4A3D97AD" w14:textId="77777777" w:rsidR="00B778CE" w:rsidRDefault="002B101D">
      <w:pPr>
        <w:keepNext/>
      </w:pPr>
      <w:r>
        <w:lastRenderedPageBreak/>
        <w:t>All items are answered on a 5-point scale, ranging from 1= never and 5 = always. Please respond to each of the following statements using the five point scal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78CE" w14:paraId="30E0978C"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7F0A4DF" w14:textId="77777777" w:rsidR="00B778CE" w:rsidRDefault="00B778CE">
            <w:pPr>
              <w:keepNext/>
            </w:pPr>
          </w:p>
        </w:tc>
        <w:tc>
          <w:tcPr>
            <w:tcW w:w="1596" w:type="dxa"/>
          </w:tcPr>
          <w:p w14:paraId="25F1D914" w14:textId="77777777" w:rsidR="00B778CE" w:rsidRDefault="002B101D">
            <w:pPr>
              <w:cnfStyle w:val="100000000000" w:firstRow="1" w:lastRow="0" w:firstColumn="0" w:lastColumn="0" w:oddVBand="0" w:evenVBand="0" w:oddHBand="0" w:evenHBand="0" w:firstRowFirstColumn="0" w:firstRowLastColumn="0" w:lastRowFirstColumn="0" w:lastRowLastColumn="0"/>
            </w:pPr>
            <w:r>
              <w:br/>
              <w:t>Never</w:t>
            </w:r>
            <w:r>
              <w:br/>
              <w:t xml:space="preserve"> 1 </w:t>
            </w:r>
          </w:p>
        </w:tc>
        <w:tc>
          <w:tcPr>
            <w:tcW w:w="1596" w:type="dxa"/>
          </w:tcPr>
          <w:p w14:paraId="4A21947B" w14:textId="77777777" w:rsidR="00B778CE" w:rsidRDefault="002B101D">
            <w:pPr>
              <w:cnfStyle w:val="100000000000" w:firstRow="1" w:lastRow="0" w:firstColumn="0" w:lastColumn="0" w:oddVBand="0" w:evenVBand="0" w:oddHBand="0" w:evenHBand="0" w:firstRowFirstColumn="0" w:firstRowLastColumn="0" w:lastRowFirstColumn="0" w:lastRowLastColumn="0"/>
            </w:pPr>
            <w:r>
              <w:t>2</w:t>
            </w:r>
          </w:p>
        </w:tc>
        <w:tc>
          <w:tcPr>
            <w:tcW w:w="1596" w:type="dxa"/>
          </w:tcPr>
          <w:p w14:paraId="0549FFB7" w14:textId="77777777" w:rsidR="00B778CE" w:rsidRDefault="002B101D">
            <w:pPr>
              <w:cnfStyle w:val="100000000000" w:firstRow="1" w:lastRow="0" w:firstColumn="0" w:lastColumn="0" w:oddVBand="0" w:evenVBand="0" w:oddHBand="0" w:evenHBand="0" w:firstRowFirstColumn="0" w:firstRowLastColumn="0" w:lastRowFirstColumn="0" w:lastRowLastColumn="0"/>
            </w:pPr>
            <w:r>
              <w:t>3</w:t>
            </w:r>
          </w:p>
        </w:tc>
        <w:tc>
          <w:tcPr>
            <w:tcW w:w="1596" w:type="dxa"/>
          </w:tcPr>
          <w:p w14:paraId="02E3B878" w14:textId="77777777" w:rsidR="00B778CE" w:rsidRDefault="002B101D">
            <w:pPr>
              <w:cnfStyle w:val="100000000000" w:firstRow="1" w:lastRow="0" w:firstColumn="0" w:lastColumn="0" w:oddVBand="0" w:evenVBand="0" w:oddHBand="0" w:evenHBand="0" w:firstRowFirstColumn="0" w:firstRowLastColumn="0" w:lastRowFirstColumn="0" w:lastRowLastColumn="0"/>
            </w:pPr>
            <w:r>
              <w:t>4</w:t>
            </w:r>
          </w:p>
        </w:tc>
        <w:tc>
          <w:tcPr>
            <w:tcW w:w="1596" w:type="dxa"/>
          </w:tcPr>
          <w:p w14:paraId="752894C7" w14:textId="77777777" w:rsidR="00B778CE" w:rsidRDefault="002B101D">
            <w:pPr>
              <w:cnfStyle w:val="100000000000" w:firstRow="1" w:lastRow="0" w:firstColumn="0" w:lastColumn="0" w:oddVBand="0" w:evenVBand="0" w:oddHBand="0" w:evenHBand="0" w:firstRowFirstColumn="0" w:firstRowLastColumn="0" w:lastRowFirstColumn="0" w:lastRowLastColumn="0"/>
            </w:pPr>
            <w:r>
              <w:br/>
              <w:t>Always</w:t>
            </w:r>
            <w:r>
              <w:br/>
              <w:t xml:space="preserve"> 5 </w:t>
            </w:r>
          </w:p>
        </w:tc>
      </w:tr>
      <w:tr w:rsidR="00B778CE" w14:paraId="760B9B5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322AD01" w14:textId="77777777" w:rsidR="00B778CE" w:rsidRDefault="002B101D">
            <w:pPr>
              <w:keepNext/>
            </w:pPr>
            <w:r>
              <w:t xml:space="preserve">I am forgiving of myself for past mistakes </w:t>
            </w:r>
          </w:p>
        </w:tc>
        <w:tc>
          <w:tcPr>
            <w:tcW w:w="1596" w:type="dxa"/>
          </w:tcPr>
          <w:p w14:paraId="5453BC5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6DC35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EC3AC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987B8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C8A9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27F6CC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652429A" w14:textId="77777777" w:rsidR="00B778CE" w:rsidRDefault="002B101D">
            <w:pPr>
              <w:keepNext/>
            </w:pPr>
            <w:r>
              <w:t xml:space="preserve">I take care of today and let yesterday and tomorrow take care of themselves </w:t>
            </w:r>
          </w:p>
        </w:tc>
        <w:tc>
          <w:tcPr>
            <w:tcW w:w="1596" w:type="dxa"/>
          </w:tcPr>
          <w:p w14:paraId="0CD1CF3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0706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82428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40080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8077C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AC391C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D7CC836" w14:textId="77777777" w:rsidR="00B778CE" w:rsidRDefault="002B101D">
            <w:pPr>
              <w:keepNext/>
            </w:pPr>
            <w:r>
              <w:t xml:space="preserve">In problem situations, I do what I am able to do and then accept whatever happens even if I dislike it </w:t>
            </w:r>
          </w:p>
        </w:tc>
        <w:tc>
          <w:tcPr>
            <w:tcW w:w="1596" w:type="dxa"/>
          </w:tcPr>
          <w:p w14:paraId="1719A91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79B42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00DDE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4D1D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687E5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F3437F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BBBF4F4" w14:textId="77777777" w:rsidR="00B778CE" w:rsidRDefault="002B101D">
            <w:pPr>
              <w:keepNext/>
            </w:pPr>
            <w:r>
              <w:t xml:space="preserve">I accept situations that I cannot change </w:t>
            </w:r>
          </w:p>
        </w:tc>
        <w:tc>
          <w:tcPr>
            <w:tcW w:w="1596" w:type="dxa"/>
          </w:tcPr>
          <w:p w14:paraId="64B10BE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239AC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F4AA2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30F52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3AE37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A732D4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1532D36" w14:textId="77777777" w:rsidR="00B778CE" w:rsidRDefault="002B101D">
            <w:pPr>
              <w:keepNext/>
            </w:pPr>
            <w:r>
              <w:t xml:space="preserve">I try to place my problems in the proper perspective in any given situation </w:t>
            </w:r>
          </w:p>
        </w:tc>
        <w:tc>
          <w:tcPr>
            <w:tcW w:w="1596" w:type="dxa"/>
          </w:tcPr>
          <w:p w14:paraId="3EFA327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6F659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9806B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46D70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B2F52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2883F2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F9C2C65" w14:textId="77777777" w:rsidR="00B778CE" w:rsidRDefault="002B101D">
            <w:pPr>
              <w:keepNext/>
            </w:pPr>
            <w:r>
              <w:t xml:space="preserve">I find ways to share my talents with others </w:t>
            </w:r>
          </w:p>
        </w:tc>
        <w:tc>
          <w:tcPr>
            <w:tcW w:w="1596" w:type="dxa"/>
          </w:tcPr>
          <w:p w14:paraId="655FFC5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60E47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2A301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83509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B7D58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DE5EE6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FEB1568" w14:textId="77777777" w:rsidR="00B778CE" w:rsidRDefault="002B101D">
            <w:pPr>
              <w:keepNext/>
            </w:pPr>
            <w:r>
              <w:t xml:space="preserve">I attempt to deal with what is, rather than what was, or what will be </w:t>
            </w:r>
          </w:p>
        </w:tc>
        <w:tc>
          <w:tcPr>
            <w:tcW w:w="1596" w:type="dxa"/>
          </w:tcPr>
          <w:p w14:paraId="48A0FBA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E299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2D2B5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E40DE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F74A3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A70AF1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8F7AC86" w14:textId="77777777" w:rsidR="00B778CE" w:rsidRDefault="002B101D">
            <w:pPr>
              <w:keepNext/>
            </w:pPr>
            <w:r>
              <w:lastRenderedPageBreak/>
              <w:t xml:space="preserve">I feel that I have done the best I could in life </w:t>
            </w:r>
          </w:p>
        </w:tc>
        <w:tc>
          <w:tcPr>
            <w:tcW w:w="1596" w:type="dxa"/>
          </w:tcPr>
          <w:p w14:paraId="30A278F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08090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4F353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B8AF5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2B267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4645F13"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FF95D0A" w14:textId="77777777" w:rsidR="00B778CE" w:rsidRDefault="002B101D">
            <w:pPr>
              <w:keepNext/>
            </w:pPr>
            <w:r>
              <w:t xml:space="preserve">I feel forgiving of those who have harmed me </w:t>
            </w:r>
          </w:p>
        </w:tc>
        <w:tc>
          <w:tcPr>
            <w:tcW w:w="1596" w:type="dxa"/>
          </w:tcPr>
          <w:p w14:paraId="1C73537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56392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DA573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51BE7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04A6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EBC40C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9A047E0" w14:textId="77777777" w:rsidR="00B778CE" w:rsidRDefault="002B101D">
            <w:pPr>
              <w:keepNext/>
            </w:pPr>
            <w:r>
              <w:t xml:space="preserve">I feel serene </w:t>
            </w:r>
          </w:p>
        </w:tc>
        <w:tc>
          <w:tcPr>
            <w:tcW w:w="1596" w:type="dxa"/>
          </w:tcPr>
          <w:p w14:paraId="14F2436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1096F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7C65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55D04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2313D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6C0F245"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70DAB78" w14:textId="77777777" w:rsidR="00B778CE" w:rsidRDefault="002B101D">
            <w:pPr>
              <w:keepNext/>
            </w:pPr>
            <w:r>
              <w:t xml:space="preserve">I am aware of an inner source of comfort, strength, and security </w:t>
            </w:r>
          </w:p>
        </w:tc>
        <w:tc>
          <w:tcPr>
            <w:tcW w:w="1596" w:type="dxa"/>
          </w:tcPr>
          <w:p w14:paraId="4277F5A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1715E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B1094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BDBD0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08FC3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0D8A2A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31B198F" w14:textId="77777777" w:rsidR="00B778CE" w:rsidRDefault="002B101D">
            <w:pPr>
              <w:keepNext/>
            </w:pPr>
            <w:r>
              <w:t xml:space="preserve">During troubled time, I experience an inner source of strength </w:t>
            </w:r>
          </w:p>
        </w:tc>
        <w:tc>
          <w:tcPr>
            <w:tcW w:w="1596" w:type="dxa"/>
          </w:tcPr>
          <w:p w14:paraId="01B04A4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1E82F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45E7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F9907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2801C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3F1C6EC"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1E3DFF3" w14:textId="77777777" w:rsidR="00B778CE" w:rsidRDefault="002B101D">
            <w:pPr>
              <w:keepNext/>
            </w:pPr>
            <w:r>
              <w:t xml:space="preserve">I experience peace of mind </w:t>
            </w:r>
          </w:p>
        </w:tc>
        <w:tc>
          <w:tcPr>
            <w:tcW w:w="1596" w:type="dxa"/>
          </w:tcPr>
          <w:p w14:paraId="1E130F2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38DC2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63A41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9B800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8AFBF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172E96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D68ED13" w14:textId="77777777" w:rsidR="00B778CE" w:rsidRDefault="002B101D">
            <w:pPr>
              <w:keepNext/>
            </w:pPr>
            <w:r>
              <w:t xml:space="preserve">I am aware of inner peace </w:t>
            </w:r>
          </w:p>
        </w:tc>
        <w:tc>
          <w:tcPr>
            <w:tcW w:w="1596" w:type="dxa"/>
          </w:tcPr>
          <w:p w14:paraId="6D5BEB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69B2B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FA96A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72AC6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4DEC6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24C729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07036D6" w14:textId="77777777" w:rsidR="00B778CE" w:rsidRDefault="002B101D">
            <w:pPr>
              <w:keepNext/>
            </w:pPr>
            <w:r>
              <w:t xml:space="preserve">I experience an inner quiet that does not depend on events </w:t>
            </w:r>
          </w:p>
        </w:tc>
        <w:tc>
          <w:tcPr>
            <w:tcW w:w="1596" w:type="dxa"/>
          </w:tcPr>
          <w:p w14:paraId="3BF4683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4FC45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2C828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97E94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D352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0779F8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9D4830F" w14:textId="77777777" w:rsidR="00B778CE" w:rsidRDefault="002B101D">
            <w:pPr>
              <w:keepNext/>
            </w:pPr>
            <w:r>
              <w:t xml:space="preserve">When I get upset, I become peaceful by getting in touch with my inner self </w:t>
            </w:r>
          </w:p>
        </w:tc>
        <w:tc>
          <w:tcPr>
            <w:tcW w:w="1596" w:type="dxa"/>
          </w:tcPr>
          <w:p w14:paraId="68B4DAD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3C8F2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4D6AB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04DA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35EAA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4EDFED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82F9A84" w14:textId="77777777" w:rsidR="00B778CE" w:rsidRDefault="002B101D">
            <w:pPr>
              <w:keepNext/>
            </w:pPr>
            <w:r>
              <w:t xml:space="preserve">I experience an inner calm even when I am under </w:t>
            </w:r>
            <w:r>
              <w:lastRenderedPageBreak/>
              <w:t xml:space="preserve">pressure </w:t>
            </w:r>
          </w:p>
        </w:tc>
        <w:tc>
          <w:tcPr>
            <w:tcW w:w="1596" w:type="dxa"/>
          </w:tcPr>
          <w:p w14:paraId="454794B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2022D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E66C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EE790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A4BCD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78A7F1C"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95568EC" w14:textId="77777777" w:rsidR="00B778CE" w:rsidRDefault="002B101D">
            <w:pPr>
              <w:keepNext/>
            </w:pPr>
            <w:r>
              <w:lastRenderedPageBreak/>
              <w:t xml:space="preserve">I can feel angry and observe my feeling of anger and separate myself from it and still feel an inner peace </w:t>
            </w:r>
          </w:p>
        </w:tc>
        <w:tc>
          <w:tcPr>
            <w:tcW w:w="1596" w:type="dxa"/>
          </w:tcPr>
          <w:p w14:paraId="0CA70D3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B2A4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5F066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85167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BB17B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07C11AB"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73B19A9" w14:textId="77777777" w:rsidR="00B778CE" w:rsidRDefault="002B101D">
            <w:pPr>
              <w:keepNext/>
            </w:pPr>
            <w:r>
              <w:t xml:space="preserve">Please select 'Always' for this item </w:t>
            </w:r>
          </w:p>
        </w:tc>
        <w:tc>
          <w:tcPr>
            <w:tcW w:w="1596" w:type="dxa"/>
          </w:tcPr>
          <w:p w14:paraId="01541CA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DACA6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9334D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602C7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76EA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B84671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12BEBEA4" w14:textId="77777777" w:rsidR="00B778CE" w:rsidRDefault="002B101D">
            <w:pPr>
              <w:keepNext/>
            </w:pPr>
            <w:r>
              <w:t xml:space="preserve">I trust that life events happen to fit a plan which is larger and more gentle than I can know </w:t>
            </w:r>
          </w:p>
        </w:tc>
        <w:tc>
          <w:tcPr>
            <w:tcW w:w="1596" w:type="dxa"/>
          </w:tcPr>
          <w:p w14:paraId="3AA4542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3DF77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4BAE7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71702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E7C53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1F05B1F"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1733D49" w14:textId="77777777" w:rsidR="00B778CE" w:rsidRDefault="002B101D">
            <w:pPr>
              <w:keepNext/>
            </w:pPr>
            <w:r>
              <w:t xml:space="preserve">I see the good in painful events that have happened to me </w:t>
            </w:r>
          </w:p>
        </w:tc>
        <w:tc>
          <w:tcPr>
            <w:tcW w:w="1596" w:type="dxa"/>
          </w:tcPr>
          <w:p w14:paraId="7D02FD3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BA510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C325D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8EF6F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A5C12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2FEECC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CE49F90" w14:textId="77777777" w:rsidR="00B778CE" w:rsidRDefault="002B101D">
            <w:pPr>
              <w:keepNext/>
            </w:pPr>
            <w:r>
              <w:t xml:space="preserve">Even though I do not understand, I trust in the ultimate goodness of the plan of things </w:t>
            </w:r>
          </w:p>
        </w:tc>
        <w:tc>
          <w:tcPr>
            <w:tcW w:w="1596" w:type="dxa"/>
          </w:tcPr>
          <w:p w14:paraId="39CA0EF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ADB1D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8B515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BCCCE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0D804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358FE0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8CE3E9E" w14:textId="77777777" w:rsidR="00B778CE" w:rsidRDefault="002B101D">
            <w:pPr>
              <w:keepNext/>
            </w:pPr>
            <w:r>
              <w:t xml:space="preserve">I trust that everything happens as it should </w:t>
            </w:r>
          </w:p>
        </w:tc>
        <w:tc>
          <w:tcPr>
            <w:tcW w:w="1596" w:type="dxa"/>
          </w:tcPr>
          <w:p w14:paraId="1B4539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C2422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7043E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EAEE0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BA8A5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814FECD" w14:textId="77777777" w:rsidR="00B778CE" w:rsidRDefault="00B778CE"/>
    <w:p w14:paraId="287FA5D0" w14:textId="77777777" w:rsidR="00B778CE" w:rsidRDefault="00B778CE"/>
    <w:p w14:paraId="4408DDE6" w14:textId="77777777" w:rsidR="00B778CE" w:rsidRDefault="002B101D">
      <w:pPr>
        <w:pStyle w:val="BlockEndLabel"/>
      </w:pPr>
      <w:r>
        <w:t>End of Block: Serenity Scale</w:t>
      </w:r>
    </w:p>
    <w:p w14:paraId="2335A962" w14:textId="77777777" w:rsidR="00B778CE" w:rsidRDefault="00B778CE">
      <w:pPr>
        <w:pStyle w:val="BlockSeparator"/>
      </w:pPr>
    </w:p>
    <w:p w14:paraId="7375C50D" w14:textId="18E7A799" w:rsidR="00B778CE" w:rsidRDefault="00B778CE">
      <w:pPr>
        <w:pStyle w:val="BlockSeparator"/>
      </w:pPr>
    </w:p>
    <w:p w14:paraId="0A155820" w14:textId="6FE2784C" w:rsidR="009331B7" w:rsidRDefault="009331B7">
      <w:pPr>
        <w:pStyle w:val="BlockSeparator"/>
      </w:pPr>
    </w:p>
    <w:p w14:paraId="5E2DF00C" w14:textId="77777777" w:rsidR="009331B7" w:rsidRDefault="009331B7">
      <w:pPr>
        <w:pStyle w:val="BlockSeparator"/>
      </w:pPr>
    </w:p>
    <w:p w14:paraId="08157F0F" w14:textId="77777777" w:rsidR="00B778CE" w:rsidRDefault="002B101D">
      <w:pPr>
        <w:pStyle w:val="BlockStartLabel"/>
      </w:pPr>
      <w:r>
        <w:lastRenderedPageBreak/>
        <w:t>Start of Block: Authoritarianism Scale</w:t>
      </w:r>
    </w:p>
    <w:p w14:paraId="3BB81553" w14:textId="77777777" w:rsidR="00B778CE" w:rsidRDefault="00B778CE"/>
    <w:p w14:paraId="2016F7CE" w14:textId="77777777" w:rsidR="00B778CE" w:rsidRDefault="002B101D">
      <w:pPr>
        <w:keepNext/>
      </w:pPr>
      <w:r>
        <w:lastRenderedPageBreak/>
        <w:t>Please respond to each of the following statements using the five point scale</w:t>
      </w:r>
    </w:p>
    <w:tbl>
      <w:tblPr>
        <w:tblStyle w:val="QQuestionTable"/>
        <w:tblW w:w="9576" w:type="auto"/>
        <w:tblLook w:val="07E0" w:firstRow="1" w:lastRow="1" w:firstColumn="1" w:lastColumn="1" w:noHBand="1" w:noVBand="1"/>
      </w:tblPr>
      <w:tblGrid>
        <w:gridCol w:w="1687"/>
        <w:gridCol w:w="1588"/>
        <w:gridCol w:w="1576"/>
        <w:gridCol w:w="1576"/>
        <w:gridCol w:w="1576"/>
        <w:gridCol w:w="1587"/>
      </w:tblGrid>
      <w:tr w:rsidR="00B778CE" w14:paraId="5ECE5817"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C2D6DD5" w14:textId="77777777" w:rsidR="00B778CE" w:rsidRDefault="00B778CE">
            <w:pPr>
              <w:keepNext/>
            </w:pPr>
          </w:p>
        </w:tc>
        <w:tc>
          <w:tcPr>
            <w:tcW w:w="1596" w:type="dxa"/>
          </w:tcPr>
          <w:p w14:paraId="65DB4F9B" w14:textId="77777777" w:rsidR="00B778CE" w:rsidRDefault="002B101D">
            <w:pPr>
              <w:cnfStyle w:val="100000000000" w:firstRow="1" w:lastRow="0" w:firstColumn="0" w:lastColumn="0" w:oddVBand="0" w:evenVBand="0" w:oddHBand="0" w:evenHBand="0" w:firstRowFirstColumn="0" w:firstRowLastColumn="0" w:lastRowFirstColumn="0" w:lastRowLastColumn="0"/>
            </w:pPr>
            <w:r>
              <w:br/>
              <w:t>Strongly disagree</w:t>
            </w:r>
            <w:r>
              <w:br/>
              <w:t xml:space="preserve"> 1 </w:t>
            </w:r>
          </w:p>
        </w:tc>
        <w:tc>
          <w:tcPr>
            <w:tcW w:w="1596" w:type="dxa"/>
          </w:tcPr>
          <w:p w14:paraId="2989D53C" w14:textId="77777777" w:rsidR="00B778CE" w:rsidRDefault="002B101D">
            <w:pPr>
              <w:cnfStyle w:val="100000000000" w:firstRow="1" w:lastRow="0" w:firstColumn="0" w:lastColumn="0" w:oddVBand="0" w:evenVBand="0" w:oddHBand="0" w:evenHBand="0" w:firstRowFirstColumn="0" w:firstRowLastColumn="0" w:lastRowFirstColumn="0" w:lastRowLastColumn="0"/>
            </w:pPr>
            <w:r>
              <w:t>2</w:t>
            </w:r>
          </w:p>
        </w:tc>
        <w:tc>
          <w:tcPr>
            <w:tcW w:w="1596" w:type="dxa"/>
          </w:tcPr>
          <w:p w14:paraId="27C6362A" w14:textId="77777777" w:rsidR="00B778CE" w:rsidRDefault="002B101D">
            <w:pPr>
              <w:cnfStyle w:val="100000000000" w:firstRow="1" w:lastRow="0" w:firstColumn="0" w:lastColumn="0" w:oddVBand="0" w:evenVBand="0" w:oddHBand="0" w:evenHBand="0" w:firstRowFirstColumn="0" w:firstRowLastColumn="0" w:lastRowFirstColumn="0" w:lastRowLastColumn="0"/>
            </w:pPr>
            <w:r>
              <w:t>3</w:t>
            </w:r>
          </w:p>
        </w:tc>
        <w:tc>
          <w:tcPr>
            <w:tcW w:w="1596" w:type="dxa"/>
          </w:tcPr>
          <w:p w14:paraId="7A18BB27" w14:textId="77777777" w:rsidR="00B778CE" w:rsidRDefault="002B101D">
            <w:pPr>
              <w:cnfStyle w:val="100000000000" w:firstRow="1" w:lastRow="0" w:firstColumn="0" w:lastColumn="0" w:oddVBand="0" w:evenVBand="0" w:oddHBand="0" w:evenHBand="0" w:firstRowFirstColumn="0" w:firstRowLastColumn="0" w:lastRowFirstColumn="0" w:lastRowLastColumn="0"/>
            </w:pPr>
            <w:r>
              <w:t>4</w:t>
            </w:r>
          </w:p>
        </w:tc>
        <w:tc>
          <w:tcPr>
            <w:tcW w:w="1596" w:type="dxa"/>
          </w:tcPr>
          <w:p w14:paraId="21D0B577" w14:textId="77777777" w:rsidR="00B778CE" w:rsidRDefault="002B101D">
            <w:pPr>
              <w:cnfStyle w:val="100000000000" w:firstRow="1" w:lastRow="0" w:firstColumn="0" w:lastColumn="0" w:oddVBand="0" w:evenVBand="0" w:oddHBand="0" w:evenHBand="0" w:firstRowFirstColumn="0" w:firstRowLastColumn="0" w:lastRowFirstColumn="0" w:lastRowLastColumn="0"/>
            </w:pPr>
            <w:r>
              <w:br/>
              <w:t>Strongly agree</w:t>
            </w:r>
            <w:r>
              <w:br/>
              <w:t xml:space="preserve"> 5 </w:t>
            </w:r>
          </w:p>
        </w:tc>
      </w:tr>
      <w:tr w:rsidR="00B778CE" w14:paraId="6CDCC59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D165D99" w14:textId="77777777" w:rsidR="00B778CE" w:rsidRDefault="002B101D">
            <w:pPr>
              <w:keepNext/>
            </w:pPr>
            <w:r>
              <w:t xml:space="preserve">It’s great that many young people today are prepared to defy authority. </w:t>
            </w:r>
          </w:p>
        </w:tc>
        <w:tc>
          <w:tcPr>
            <w:tcW w:w="1596" w:type="dxa"/>
          </w:tcPr>
          <w:p w14:paraId="4E1177F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353B1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27D55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2F4B9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74689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90A5DCB"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6C94104F" w14:textId="77777777" w:rsidR="00B778CE" w:rsidRDefault="002B101D">
            <w:pPr>
              <w:keepNext/>
            </w:pPr>
            <w:r>
              <w:t xml:space="preserve">What our country needs most is discipline, with everyone following our leaders in unity </w:t>
            </w:r>
          </w:p>
        </w:tc>
        <w:tc>
          <w:tcPr>
            <w:tcW w:w="1596" w:type="dxa"/>
          </w:tcPr>
          <w:p w14:paraId="07428F3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7D66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34DA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575FE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07F9E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7570FE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DBD16E7" w14:textId="77777777" w:rsidR="00B778CE" w:rsidRDefault="002B101D">
            <w:pPr>
              <w:keepNext/>
            </w:pPr>
            <w:r>
              <w:t xml:space="preserve">God’s laws about abortion, pornography, and marriage must be strictly followed before it is too late </w:t>
            </w:r>
          </w:p>
        </w:tc>
        <w:tc>
          <w:tcPr>
            <w:tcW w:w="1596" w:type="dxa"/>
          </w:tcPr>
          <w:p w14:paraId="4A2473C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7BA88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FC7B0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08F33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66805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64FEC8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20AF474" w14:textId="77777777" w:rsidR="00B778CE" w:rsidRDefault="002B101D">
            <w:pPr>
              <w:keepNext/>
            </w:pPr>
            <w:r>
              <w:t xml:space="preserve">There is nothing wrong with premarital sexual intercourse. </w:t>
            </w:r>
          </w:p>
        </w:tc>
        <w:tc>
          <w:tcPr>
            <w:tcW w:w="1596" w:type="dxa"/>
          </w:tcPr>
          <w:p w14:paraId="0950DB9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03D97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BB506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0837B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4D44A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53E2AB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33298F1" w14:textId="77777777" w:rsidR="00B778CE" w:rsidRDefault="002B101D">
            <w:pPr>
              <w:keepNext/>
            </w:pPr>
            <w:r>
              <w:t xml:space="preserve">Our society does NOT need tougher government and stricter laws. </w:t>
            </w:r>
          </w:p>
        </w:tc>
        <w:tc>
          <w:tcPr>
            <w:tcW w:w="1596" w:type="dxa"/>
          </w:tcPr>
          <w:p w14:paraId="0722267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2AD06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895D6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1006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0A1E6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E0955C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CF996A2" w14:textId="77777777" w:rsidR="00B778CE" w:rsidRDefault="002B101D">
            <w:pPr>
              <w:keepNext/>
            </w:pPr>
            <w:r>
              <w:t xml:space="preserve">The facts on crime and the recent public disorders show we have to crack down </w:t>
            </w:r>
            <w:r>
              <w:lastRenderedPageBreak/>
              <w:t xml:space="preserve">harder on troublemakers, if we are going preserve law and order. </w:t>
            </w:r>
          </w:p>
        </w:tc>
        <w:tc>
          <w:tcPr>
            <w:tcW w:w="1596" w:type="dxa"/>
          </w:tcPr>
          <w:p w14:paraId="4E148AC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1C206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12CBE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26472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834C0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72BAE72" w14:textId="77777777" w:rsidR="00B778CE" w:rsidRDefault="00B778CE"/>
    <w:p w14:paraId="51D02361" w14:textId="77777777" w:rsidR="00B778CE" w:rsidRDefault="00B778CE"/>
    <w:p w14:paraId="38EA2385" w14:textId="77777777" w:rsidR="00B778CE" w:rsidRDefault="002B101D">
      <w:pPr>
        <w:pStyle w:val="BlockEndLabel"/>
      </w:pPr>
      <w:r>
        <w:t>End of Block: Authoritarianism Scale</w:t>
      </w:r>
    </w:p>
    <w:p w14:paraId="096172A5" w14:textId="77777777" w:rsidR="00B778CE" w:rsidRDefault="00B778CE">
      <w:pPr>
        <w:pStyle w:val="BlockSeparator"/>
      </w:pPr>
    </w:p>
    <w:p w14:paraId="7A77E8CC" w14:textId="77777777" w:rsidR="00B778CE" w:rsidRDefault="002B101D">
      <w:pPr>
        <w:pStyle w:val="BlockStartLabel"/>
      </w:pPr>
      <w:r>
        <w:t>Start of Block: Mindful Insight Scale</w:t>
      </w:r>
    </w:p>
    <w:p w14:paraId="652AD78A" w14:textId="77777777" w:rsidR="00B778CE" w:rsidRDefault="00B778CE"/>
    <w:p w14:paraId="0AC34409" w14:textId="22076F43" w:rsidR="00B778CE" w:rsidRDefault="00894D72">
      <w:r>
        <w:t>The Mindfu</w:t>
      </w:r>
      <w:r w:rsidR="00320AFD">
        <w:t>l</w:t>
      </w:r>
      <w:r>
        <w:t xml:space="preserve"> Insight Scale is in development. To obtain items, please write to Dr. Somboon Jarukasemthawee at Somboon.kla@gmail.com.</w:t>
      </w:r>
    </w:p>
    <w:p w14:paraId="0015C339" w14:textId="77777777" w:rsidR="00B778CE" w:rsidRDefault="00B778CE"/>
    <w:p w14:paraId="5DEF0CCA" w14:textId="77777777" w:rsidR="00B778CE" w:rsidRDefault="002B101D">
      <w:pPr>
        <w:pStyle w:val="BlockEndLabel"/>
      </w:pPr>
      <w:r>
        <w:t>End of Block: Mindful Insight Scale</w:t>
      </w:r>
    </w:p>
    <w:p w14:paraId="36CA8C3C" w14:textId="77777777" w:rsidR="00B778CE" w:rsidRDefault="00B778CE">
      <w:pPr>
        <w:pStyle w:val="BlockSeparator"/>
      </w:pPr>
    </w:p>
    <w:p w14:paraId="13729BA9" w14:textId="77777777" w:rsidR="00B778CE" w:rsidRDefault="002B101D">
      <w:pPr>
        <w:pStyle w:val="BlockStartLabel"/>
      </w:pPr>
      <w:r>
        <w:t>Start of Block: Medical Care Delays</w:t>
      </w:r>
    </w:p>
    <w:p w14:paraId="2ECA6F46" w14:textId="77777777" w:rsidR="00B778CE" w:rsidRDefault="00B778CE"/>
    <w:p w14:paraId="271B91D8" w14:textId="77777777" w:rsidR="00B778CE" w:rsidRDefault="002B101D">
      <w:pPr>
        <w:keepNext/>
      </w:pPr>
      <w:r>
        <w:lastRenderedPageBreak/>
        <w:t>Please respond to each of the following statements using the five point scal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78CE" w14:paraId="38E2DB9E"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7B6D4E5" w14:textId="77777777" w:rsidR="00B778CE" w:rsidRDefault="00B778CE">
            <w:pPr>
              <w:keepNext/>
            </w:pPr>
          </w:p>
        </w:tc>
        <w:tc>
          <w:tcPr>
            <w:tcW w:w="1596" w:type="dxa"/>
          </w:tcPr>
          <w:p w14:paraId="6C1255B1" w14:textId="77777777" w:rsidR="00B778CE" w:rsidRDefault="002B101D">
            <w:pPr>
              <w:cnfStyle w:val="100000000000" w:firstRow="1" w:lastRow="0" w:firstColumn="0" w:lastColumn="0" w:oddVBand="0" w:evenVBand="0" w:oddHBand="0" w:evenHBand="0" w:firstRowFirstColumn="0" w:firstRowLastColumn="0" w:lastRowFirstColumn="0" w:lastRowLastColumn="0"/>
            </w:pPr>
            <w:r>
              <w:br/>
              <w:t>Strongly disagree</w:t>
            </w:r>
            <w:r>
              <w:br/>
              <w:t xml:space="preserve"> 1 </w:t>
            </w:r>
          </w:p>
        </w:tc>
        <w:tc>
          <w:tcPr>
            <w:tcW w:w="1596" w:type="dxa"/>
          </w:tcPr>
          <w:p w14:paraId="166E54D9" w14:textId="77777777" w:rsidR="00B778CE" w:rsidRDefault="002B101D">
            <w:pPr>
              <w:cnfStyle w:val="100000000000" w:firstRow="1" w:lastRow="0" w:firstColumn="0" w:lastColumn="0" w:oddVBand="0" w:evenVBand="0" w:oddHBand="0" w:evenHBand="0" w:firstRowFirstColumn="0" w:firstRowLastColumn="0" w:lastRowFirstColumn="0" w:lastRowLastColumn="0"/>
            </w:pPr>
            <w:r>
              <w:t>2</w:t>
            </w:r>
          </w:p>
        </w:tc>
        <w:tc>
          <w:tcPr>
            <w:tcW w:w="1596" w:type="dxa"/>
          </w:tcPr>
          <w:p w14:paraId="21B9D1E4" w14:textId="77777777" w:rsidR="00B778CE" w:rsidRDefault="002B101D">
            <w:pPr>
              <w:cnfStyle w:val="100000000000" w:firstRow="1" w:lastRow="0" w:firstColumn="0" w:lastColumn="0" w:oddVBand="0" w:evenVBand="0" w:oddHBand="0" w:evenHBand="0" w:firstRowFirstColumn="0" w:firstRowLastColumn="0" w:lastRowFirstColumn="0" w:lastRowLastColumn="0"/>
            </w:pPr>
            <w:r>
              <w:t>3</w:t>
            </w:r>
          </w:p>
        </w:tc>
        <w:tc>
          <w:tcPr>
            <w:tcW w:w="1596" w:type="dxa"/>
          </w:tcPr>
          <w:p w14:paraId="70B5CF1F" w14:textId="77777777" w:rsidR="00B778CE" w:rsidRDefault="002B101D">
            <w:pPr>
              <w:cnfStyle w:val="100000000000" w:firstRow="1" w:lastRow="0" w:firstColumn="0" w:lastColumn="0" w:oddVBand="0" w:evenVBand="0" w:oddHBand="0" w:evenHBand="0" w:firstRowFirstColumn="0" w:firstRowLastColumn="0" w:lastRowFirstColumn="0" w:lastRowLastColumn="0"/>
            </w:pPr>
            <w:r>
              <w:t>4</w:t>
            </w:r>
          </w:p>
        </w:tc>
        <w:tc>
          <w:tcPr>
            <w:tcW w:w="1596" w:type="dxa"/>
          </w:tcPr>
          <w:p w14:paraId="09D7DA6A" w14:textId="77777777" w:rsidR="00B778CE" w:rsidRDefault="002B101D">
            <w:pPr>
              <w:cnfStyle w:val="100000000000" w:firstRow="1" w:lastRow="0" w:firstColumn="0" w:lastColumn="0" w:oddVBand="0" w:evenVBand="0" w:oddHBand="0" w:evenHBand="0" w:firstRowFirstColumn="0" w:firstRowLastColumn="0" w:lastRowFirstColumn="0" w:lastRowLastColumn="0"/>
            </w:pPr>
            <w:r>
              <w:br/>
              <w:t>Strongly agree</w:t>
            </w:r>
            <w:r>
              <w:br/>
              <w:t xml:space="preserve"> 5 </w:t>
            </w:r>
          </w:p>
        </w:tc>
      </w:tr>
      <w:tr w:rsidR="00B778CE" w14:paraId="32ED2A4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20FFE55" w14:textId="77777777" w:rsidR="00B778CE" w:rsidRDefault="002B101D">
            <w:pPr>
              <w:keepNext/>
            </w:pPr>
            <w:r>
              <w:t xml:space="preserve">In order to receive medical care during the COVID-19 pandemic, I had to choose between the risk of becoming infected with COVID-19 and the risk of my symptoms getting worse. </w:t>
            </w:r>
          </w:p>
        </w:tc>
        <w:tc>
          <w:tcPr>
            <w:tcW w:w="1596" w:type="dxa"/>
          </w:tcPr>
          <w:p w14:paraId="6A9CFD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A618B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0F41F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630CA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EA488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4786E6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F7CB2D9" w14:textId="77777777" w:rsidR="00B778CE" w:rsidRDefault="002B101D">
            <w:pPr>
              <w:keepNext/>
            </w:pPr>
            <w:r>
              <w:t xml:space="preserve">I'm worried that if I can not get enough medical treatment during COVID-19, my illnesses will get worse. </w:t>
            </w:r>
          </w:p>
        </w:tc>
        <w:tc>
          <w:tcPr>
            <w:tcW w:w="1596" w:type="dxa"/>
          </w:tcPr>
          <w:p w14:paraId="7DE617B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29462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757C0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239FA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B0FA2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153CB4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B30118E" w14:textId="77777777" w:rsidR="00B778CE" w:rsidRDefault="002B101D">
            <w:pPr>
              <w:keepNext/>
            </w:pPr>
            <w:r>
              <w:t xml:space="preserve">As a result of the COVID-19 outbreak, I've lost the opportunity to be as healthy as I would like to be  </w:t>
            </w:r>
          </w:p>
        </w:tc>
        <w:tc>
          <w:tcPr>
            <w:tcW w:w="1596" w:type="dxa"/>
          </w:tcPr>
          <w:p w14:paraId="4E1E27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DFA06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18EC3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2A52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B14FE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7A96A31"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6A95123" w14:textId="77777777" w:rsidR="00B778CE" w:rsidRDefault="002B101D">
            <w:pPr>
              <w:keepNext/>
            </w:pPr>
            <w:r>
              <w:t xml:space="preserve">I have a health problem for which I was unable to </w:t>
            </w:r>
            <w:r>
              <w:lastRenderedPageBreak/>
              <w:t xml:space="preserve">receive medical treatment because of COVID-19. </w:t>
            </w:r>
          </w:p>
        </w:tc>
        <w:tc>
          <w:tcPr>
            <w:tcW w:w="1596" w:type="dxa"/>
          </w:tcPr>
          <w:p w14:paraId="289A5AF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A1BF3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315B9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9461D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7B2E3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95BD50E" w14:textId="77777777" w:rsidR="00B778CE" w:rsidRDefault="00B778CE"/>
    <w:p w14:paraId="03097293" w14:textId="77777777" w:rsidR="00B778CE" w:rsidRDefault="00B778CE"/>
    <w:p w14:paraId="1C7D27E1" w14:textId="77777777" w:rsidR="00B778CE" w:rsidRDefault="002B101D">
      <w:pPr>
        <w:pStyle w:val="BlockEndLabel"/>
      </w:pPr>
      <w:r>
        <w:t>End of Block: Medical Care Delays</w:t>
      </w:r>
    </w:p>
    <w:p w14:paraId="086F983E" w14:textId="77777777" w:rsidR="00B778CE" w:rsidRDefault="00B778CE">
      <w:pPr>
        <w:pStyle w:val="BlockSeparator"/>
      </w:pPr>
    </w:p>
    <w:p w14:paraId="3C30412A" w14:textId="77777777" w:rsidR="00B778CE" w:rsidRDefault="002B101D">
      <w:pPr>
        <w:pStyle w:val="BlockStartLabel"/>
      </w:pPr>
      <w:r>
        <w:t>Start of Block: MPFI</w:t>
      </w:r>
    </w:p>
    <w:p w14:paraId="2240BC68" w14:textId="77777777" w:rsidR="00B778CE" w:rsidRDefault="00B778CE"/>
    <w:p w14:paraId="28889496" w14:textId="77777777" w:rsidR="00B778CE" w:rsidRDefault="002B101D">
      <w:pPr>
        <w:keepNext/>
      </w:pPr>
      <w:r>
        <w:lastRenderedPageBreak/>
        <w:br/>
        <w:t>Please rate the extent to which you agree with each of the statements below.</w:t>
      </w:r>
      <w:r>
        <w:br/>
        <w:t>In the last 2 weeks,</w:t>
      </w:r>
    </w:p>
    <w:tbl>
      <w:tblPr>
        <w:tblStyle w:val="QQuestionTable"/>
        <w:tblW w:w="9576" w:type="auto"/>
        <w:tblLook w:val="07E0" w:firstRow="1" w:lastRow="1" w:firstColumn="1" w:lastColumn="1" w:noHBand="1" w:noVBand="1"/>
      </w:tblPr>
      <w:tblGrid>
        <w:gridCol w:w="1515"/>
        <w:gridCol w:w="1318"/>
        <w:gridCol w:w="1323"/>
        <w:gridCol w:w="1478"/>
        <w:gridCol w:w="1314"/>
        <w:gridCol w:w="1314"/>
        <w:gridCol w:w="1328"/>
      </w:tblGrid>
      <w:tr w:rsidR="00B778CE" w14:paraId="308E3EC1"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AB8F7D1" w14:textId="77777777" w:rsidR="00B778CE" w:rsidRDefault="00B778CE">
            <w:pPr>
              <w:keepNext/>
            </w:pPr>
          </w:p>
        </w:tc>
        <w:tc>
          <w:tcPr>
            <w:tcW w:w="1368" w:type="dxa"/>
          </w:tcPr>
          <w:p w14:paraId="4507BEAE" w14:textId="77777777" w:rsidR="00B778CE" w:rsidRDefault="002B101D">
            <w:pPr>
              <w:cnfStyle w:val="100000000000" w:firstRow="1" w:lastRow="0" w:firstColumn="0" w:lastColumn="0" w:oddVBand="0" w:evenVBand="0" w:oddHBand="0" w:evenHBand="0" w:firstRowFirstColumn="0" w:firstRowLastColumn="0" w:lastRowFirstColumn="0" w:lastRowLastColumn="0"/>
            </w:pPr>
            <w:r>
              <w:t>Never True</w:t>
            </w:r>
          </w:p>
        </w:tc>
        <w:tc>
          <w:tcPr>
            <w:tcW w:w="1368" w:type="dxa"/>
          </w:tcPr>
          <w:p w14:paraId="552AE410" w14:textId="77777777" w:rsidR="00B778CE" w:rsidRDefault="002B101D">
            <w:pPr>
              <w:cnfStyle w:val="100000000000" w:firstRow="1" w:lastRow="0" w:firstColumn="0" w:lastColumn="0" w:oddVBand="0" w:evenVBand="0" w:oddHBand="0" w:evenHBand="0" w:firstRowFirstColumn="0" w:firstRowLastColumn="0" w:lastRowFirstColumn="0" w:lastRowLastColumn="0"/>
            </w:pPr>
            <w:r>
              <w:t>Rarely True</w:t>
            </w:r>
          </w:p>
        </w:tc>
        <w:tc>
          <w:tcPr>
            <w:tcW w:w="1368" w:type="dxa"/>
          </w:tcPr>
          <w:p w14:paraId="697C2542" w14:textId="77777777" w:rsidR="00B778CE" w:rsidRDefault="002B101D">
            <w:pPr>
              <w:cnfStyle w:val="100000000000" w:firstRow="1" w:lastRow="0" w:firstColumn="0" w:lastColumn="0" w:oddVBand="0" w:evenVBand="0" w:oddHBand="0" w:evenHBand="0" w:firstRowFirstColumn="0" w:firstRowLastColumn="0" w:lastRowFirstColumn="0" w:lastRowLastColumn="0"/>
            </w:pPr>
            <w:r>
              <w:t>Occasionally True</w:t>
            </w:r>
          </w:p>
        </w:tc>
        <w:tc>
          <w:tcPr>
            <w:tcW w:w="1368" w:type="dxa"/>
          </w:tcPr>
          <w:p w14:paraId="5AAE40F2" w14:textId="77777777" w:rsidR="00B778CE" w:rsidRDefault="002B101D">
            <w:pPr>
              <w:cnfStyle w:val="100000000000" w:firstRow="1" w:lastRow="0" w:firstColumn="0" w:lastColumn="0" w:oddVBand="0" w:evenVBand="0" w:oddHBand="0" w:evenHBand="0" w:firstRowFirstColumn="0" w:firstRowLastColumn="0" w:lastRowFirstColumn="0" w:lastRowLastColumn="0"/>
            </w:pPr>
            <w:r>
              <w:t>Often True</w:t>
            </w:r>
          </w:p>
        </w:tc>
        <w:tc>
          <w:tcPr>
            <w:tcW w:w="1368" w:type="dxa"/>
          </w:tcPr>
          <w:p w14:paraId="69FE7A4C" w14:textId="77777777" w:rsidR="00B778CE" w:rsidRDefault="002B101D">
            <w:pPr>
              <w:cnfStyle w:val="100000000000" w:firstRow="1" w:lastRow="0" w:firstColumn="0" w:lastColumn="0" w:oddVBand="0" w:evenVBand="0" w:oddHBand="0" w:evenHBand="0" w:firstRowFirstColumn="0" w:firstRowLastColumn="0" w:lastRowFirstColumn="0" w:lastRowLastColumn="0"/>
            </w:pPr>
            <w:r>
              <w:t>Very Often True</w:t>
            </w:r>
          </w:p>
        </w:tc>
        <w:tc>
          <w:tcPr>
            <w:tcW w:w="1368" w:type="dxa"/>
          </w:tcPr>
          <w:p w14:paraId="62A6B583" w14:textId="77777777" w:rsidR="00B778CE" w:rsidRDefault="002B101D">
            <w:pPr>
              <w:cnfStyle w:val="100000000000" w:firstRow="1" w:lastRow="0" w:firstColumn="0" w:lastColumn="0" w:oddVBand="0" w:evenVBand="0" w:oddHBand="0" w:evenHBand="0" w:firstRowFirstColumn="0" w:firstRowLastColumn="0" w:lastRowFirstColumn="0" w:lastRowLastColumn="0"/>
            </w:pPr>
            <w:r>
              <w:t>Always True</w:t>
            </w:r>
          </w:p>
        </w:tc>
      </w:tr>
      <w:tr w:rsidR="00B778CE" w14:paraId="41F96969"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5C0A359F" w14:textId="77777777" w:rsidR="00B778CE" w:rsidRDefault="002B101D">
            <w:pPr>
              <w:keepNext/>
            </w:pPr>
            <w:r>
              <w:t xml:space="preserve">I was receptive to observing unpleasant thoughts and feelings without interfering with them </w:t>
            </w:r>
          </w:p>
        </w:tc>
        <w:tc>
          <w:tcPr>
            <w:tcW w:w="1368" w:type="dxa"/>
          </w:tcPr>
          <w:p w14:paraId="0EB807D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12100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FDFAF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90C8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7993C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27050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37798B4"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184DC8FF" w14:textId="77777777" w:rsidR="00B778CE" w:rsidRDefault="002B101D">
            <w:pPr>
              <w:keepNext/>
            </w:pPr>
            <w:r>
              <w:t xml:space="preserve">I tried to make peace with my negative thoughts and feelings rather than resisting them </w:t>
            </w:r>
          </w:p>
        </w:tc>
        <w:tc>
          <w:tcPr>
            <w:tcW w:w="1368" w:type="dxa"/>
          </w:tcPr>
          <w:p w14:paraId="7B24AF0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5BC24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39587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02AC7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9DFFC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6B67B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56368B1"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1E29D91B" w14:textId="77777777" w:rsidR="00B778CE" w:rsidRDefault="002B101D">
            <w:pPr>
              <w:keepNext/>
            </w:pPr>
            <w:r>
              <w:t xml:space="preserve">I was attentive and aware of my emotions </w:t>
            </w:r>
          </w:p>
        </w:tc>
        <w:tc>
          <w:tcPr>
            <w:tcW w:w="1368" w:type="dxa"/>
          </w:tcPr>
          <w:p w14:paraId="467A9EA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24345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F8F41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B9650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64D63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7AE9A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F702D04"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41B415DC" w14:textId="77777777" w:rsidR="00B778CE" w:rsidRDefault="002B101D">
            <w:pPr>
              <w:keepNext/>
            </w:pPr>
            <w:r>
              <w:t xml:space="preserve">I was in tune with my thoughts and feelings from moment to moment </w:t>
            </w:r>
          </w:p>
        </w:tc>
        <w:tc>
          <w:tcPr>
            <w:tcW w:w="1368" w:type="dxa"/>
          </w:tcPr>
          <w:p w14:paraId="34B75E4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A9B7D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FDB2D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C24A0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9FC93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F7ED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7FE08D2"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5D7BAC99" w14:textId="77777777" w:rsidR="00B778CE" w:rsidRDefault="002B101D">
            <w:pPr>
              <w:keepNext/>
            </w:pPr>
            <w:r>
              <w:t xml:space="preserve">Even when I felt hurt or upset, I tried to maintain a broader perspective </w:t>
            </w:r>
          </w:p>
        </w:tc>
        <w:tc>
          <w:tcPr>
            <w:tcW w:w="1368" w:type="dxa"/>
          </w:tcPr>
          <w:p w14:paraId="6C99419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775B0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EB4B7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BA279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8D70C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2D0AA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E287B16"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17A55900" w14:textId="77777777" w:rsidR="00B778CE" w:rsidRDefault="002B101D">
            <w:pPr>
              <w:keepNext/>
            </w:pPr>
            <w:r>
              <w:t xml:space="preserve">I carried myself through tough moments by seeing my life from a </w:t>
            </w:r>
            <w:r>
              <w:lastRenderedPageBreak/>
              <w:t xml:space="preserve">larger viewpoint </w:t>
            </w:r>
          </w:p>
        </w:tc>
        <w:tc>
          <w:tcPr>
            <w:tcW w:w="1368" w:type="dxa"/>
          </w:tcPr>
          <w:p w14:paraId="3D54206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6AF8B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D539C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16A6A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04AF0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BAC51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B4F2447"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2206DC2D" w14:textId="77777777" w:rsidR="00B778CE" w:rsidRDefault="002B101D">
            <w:pPr>
              <w:keepNext/>
            </w:pPr>
            <w:r>
              <w:lastRenderedPageBreak/>
              <w:t xml:space="preserve">I was able to let negative feelings come and go without getting caught up in them </w:t>
            </w:r>
          </w:p>
        </w:tc>
        <w:tc>
          <w:tcPr>
            <w:tcW w:w="1368" w:type="dxa"/>
          </w:tcPr>
          <w:p w14:paraId="7C39747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35524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A1E98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8885F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87DE8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7172D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8DFCF33"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062F9BE7" w14:textId="77777777" w:rsidR="00B778CE" w:rsidRDefault="002B101D">
            <w:pPr>
              <w:keepNext/>
            </w:pPr>
            <w:r>
              <w:t xml:space="preserve">When I was upset, I was able to let those negative feelings pass through me without clinging to them </w:t>
            </w:r>
          </w:p>
        </w:tc>
        <w:tc>
          <w:tcPr>
            <w:tcW w:w="1368" w:type="dxa"/>
          </w:tcPr>
          <w:p w14:paraId="6B7C93C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3F2A1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3E8FB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1B634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BB61F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A96DA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360EE9D"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0D1C87DC" w14:textId="77777777" w:rsidR="00B778CE" w:rsidRDefault="002B101D">
            <w:pPr>
              <w:keepNext/>
            </w:pPr>
            <w:r>
              <w:t xml:space="preserve">I was very in-touch with what is important to me and my life </w:t>
            </w:r>
          </w:p>
        </w:tc>
        <w:tc>
          <w:tcPr>
            <w:tcW w:w="1368" w:type="dxa"/>
          </w:tcPr>
          <w:p w14:paraId="1A94BC7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0F0E4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A2921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CBDC0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C466E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ADC4B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7AFB525"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38AEA4D3" w14:textId="77777777" w:rsidR="00B778CE" w:rsidRDefault="002B101D">
            <w:pPr>
              <w:keepNext/>
            </w:pPr>
            <w:r>
              <w:t xml:space="preserve">I stuck to my deeper priorities in life </w:t>
            </w:r>
          </w:p>
        </w:tc>
        <w:tc>
          <w:tcPr>
            <w:tcW w:w="1368" w:type="dxa"/>
          </w:tcPr>
          <w:p w14:paraId="1EF5F77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2253C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F5268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D3E1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6ECCE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B69C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D21A466"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5AC54659" w14:textId="77777777" w:rsidR="00B778CE" w:rsidRDefault="002B101D">
            <w:pPr>
              <w:keepNext/>
            </w:pPr>
            <w:r>
              <w:t xml:space="preserve">Even when I stumbled in my efforts, I didn't quit working toward what is important </w:t>
            </w:r>
          </w:p>
        </w:tc>
        <w:tc>
          <w:tcPr>
            <w:tcW w:w="1368" w:type="dxa"/>
          </w:tcPr>
          <w:p w14:paraId="5D28B27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53CC9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DD51C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97996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E5219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47876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3431452"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1EACC92E" w14:textId="77777777" w:rsidR="00B778CE" w:rsidRDefault="002B101D">
            <w:pPr>
              <w:keepNext/>
            </w:pPr>
            <w:r>
              <w:t xml:space="preserve">Even when times got tough, I was still able to take steps toward what I value in life </w:t>
            </w:r>
          </w:p>
        </w:tc>
        <w:tc>
          <w:tcPr>
            <w:tcW w:w="1368" w:type="dxa"/>
          </w:tcPr>
          <w:p w14:paraId="65AEA14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6F24F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EB278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5908B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AF384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0DFA2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6E37294"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7F6F5950" w14:textId="77777777" w:rsidR="00B778CE" w:rsidRDefault="002B101D">
            <w:pPr>
              <w:keepNext/>
            </w:pPr>
            <w:r>
              <w:lastRenderedPageBreak/>
              <w:t xml:space="preserve">When I had a bad memory, I tried to distract myself to make it go away </w:t>
            </w:r>
          </w:p>
        </w:tc>
        <w:tc>
          <w:tcPr>
            <w:tcW w:w="1368" w:type="dxa"/>
          </w:tcPr>
          <w:p w14:paraId="6DC255D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64C63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1612F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E24A6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4DF00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FDC10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E505E08"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2EAF586E" w14:textId="77777777" w:rsidR="00B778CE" w:rsidRDefault="002B101D">
            <w:pPr>
              <w:keepNext/>
            </w:pPr>
            <w:r>
              <w:t xml:space="preserve">I tried to distract myself when I felt unpleasant emotions </w:t>
            </w:r>
          </w:p>
        </w:tc>
        <w:tc>
          <w:tcPr>
            <w:tcW w:w="1368" w:type="dxa"/>
          </w:tcPr>
          <w:p w14:paraId="17E0447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AE335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F3477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0ABF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5824E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8DDC7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06C28B2"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1C3442B5" w14:textId="77777777" w:rsidR="00B778CE" w:rsidRDefault="002B101D">
            <w:pPr>
              <w:keepNext/>
            </w:pPr>
            <w:r>
              <w:t xml:space="preserve">I did most things on "automatic" with little awareness of what I was doing </w:t>
            </w:r>
          </w:p>
        </w:tc>
        <w:tc>
          <w:tcPr>
            <w:tcW w:w="1368" w:type="dxa"/>
          </w:tcPr>
          <w:p w14:paraId="1BEFDF8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5E828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C32C8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8FC73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DADEE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A60DC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8DAEB24"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4062097C" w14:textId="77777777" w:rsidR="00B778CE" w:rsidRDefault="002B101D">
            <w:pPr>
              <w:keepNext/>
            </w:pPr>
            <w:r>
              <w:t xml:space="preserve">I did most things mindlessly without paying much attention </w:t>
            </w:r>
          </w:p>
        </w:tc>
        <w:tc>
          <w:tcPr>
            <w:tcW w:w="1368" w:type="dxa"/>
          </w:tcPr>
          <w:p w14:paraId="0C12A53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58767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C64E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BFAF4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B49BB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C5F87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12371AB"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717B9719" w14:textId="77777777" w:rsidR="00B778CE" w:rsidRDefault="002B101D">
            <w:pPr>
              <w:keepNext/>
            </w:pPr>
            <w:r>
              <w:t xml:space="preserve">I thought some of my emotions were bad or inappropriate and I shouldn't feel them </w:t>
            </w:r>
          </w:p>
        </w:tc>
        <w:tc>
          <w:tcPr>
            <w:tcW w:w="1368" w:type="dxa"/>
          </w:tcPr>
          <w:p w14:paraId="2D607DD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C7656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8A469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C3A3D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72434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8BED8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1E9D1FD"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47CC4DA4" w14:textId="77777777" w:rsidR="00B778CE" w:rsidRDefault="002B101D">
            <w:pPr>
              <w:keepNext/>
            </w:pPr>
            <w:r>
              <w:t xml:space="preserve">I criticized myself for having irrational or inappropriate emotions </w:t>
            </w:r>
          </w:p>
        </w:tc>
        <w:tc>
          <w:tcPr>
            <w:tcW w:w="1368" w:type="dxa"/>
          </w:tcPr>
          <w:p w14:paraId="03CB5FF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2DBF2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0A2F8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CD2B8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0B8E6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63777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A15C176"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2229A9A2" w14:textId="77777777" w:rsidR="00B778CE" w:rsidRDefault="002B101D">
            <w:pPr>
              <w:keepNext/>
            </w:pPr>
            <w:r>
              <w:t xml:space="preserve">Negative thoughts and feelings tended to stick with me </w:t>
            </w:r>
            <w:r>
              <w:lastRenderedPageBreak/>
              <w:t xml:space="preserve">for a long time. </w:t>
            </w:r>
          </w:p>
        </w:tc>
        <w:tc>
          <w:tcPr>
            <w:tcW w:w="1368" w:type="dxa"/>
          </w:tcPr>
          <w:p w14:paraId="335D73B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2CC80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01EC1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CAEF6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4EC2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8DFC5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6379483"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3FABA662" w14:textId="77777777" w:rsidR="00B778CE" w:rsidRDefault="002B101D">
            <w:pPr>
              <w:keepNext/>
            </w:pPr>
            <w:r>
              <w:lastRenderedPageBreak/>
              <w:t xml:space="preserve">Distressing thoughts tended to spin around in my mind like a broken record. </w:t>
            </w:r>
          </w:p>
        </w:tc>
        <w:tc>
          <w:tcPr>
            <w:tcW w:w="1368" w:type="dxa"/>
          </w:tcPr>
          <w:p w14:paraId="371AC1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75020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DAB1F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E9FCC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93A3B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FD086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8471816"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1D491134" w14:textId="77777777" w:rsidR="00B778CE" w:rsidRDefault="002B101D">
            <w:pPr>
              <w:keepNext/>
            </w:pPr>
            <w:r>
              <w:t xml:space="preserve">My priorities and values often fell by the wayside in my day to day life </w:t>
            </w:r>
          </w:p>
        </w:tc>
        <w:tc>
          <w:tcPr>
            <w:tcW w:w="1368" w:type="dxa"/>
          </w:tcPr>
          <w:p w14:paraId="1725ABE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4167D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39A94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1F651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75FB2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319C5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34ED80F1"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1A73C81B" w14:textId="77777777" w:rsidR="00B778CE" w:rsidRDefault="002B101D">
            <w:pPr>
              <w:keepNext/>
            </w:pPr>
            <w:r>
              <w:t xml:space="preserve">When life got hectic, I often lost touch with the things I value </w:t>
            </w:r>
          </w:p>
        </w:tc>
        <w:tc>
          <w:tcPr>
            <w:tcW w:w="1368" w:type="dxa"/>
          </w:tcPr>
          <w:p w14:paraId="66D06B8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BB05D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DB1DF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1923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76F46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8AF53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42C085F"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1678681B" w14:textId="77777777" w:rsidR="00B778CE" w:rsidRDefault="002B101D">
            <w:pPr>
              <w:keepNext/>
            </w:pPr>
            <w:r>
              <w:t xml:space="preserve">Negative feelings often trapped me in inaction </w:t>
            </w:r>
          </w:p>
        </w:tc>
        <w:tc>
          <w:tcPr>
            <w:tcW w:w="1368" w:type="dxa"/>
          </w:tcPr>
          <w:p w14:paraId="243EA36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0EBCB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69C73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0B641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0A9BA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02D18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2610765" w14:textId="77777777" w:rsidTr="00B778CE">
        <w:tc>
          <w:tcPr>
            <w:cnfStyle w:val="001000000000" w:firstRow="0" w:lastRow="0" w:firstColumn="1" w:lastColumn="0" w:oddVBand="0" w:evenVBand="0" w:oddHBand="0" w:evenHBand="0" w:firstRowFirstColumn="0" w:firstRowLastColumn="0" w:lastRowFirstColumn="0" w:lastRowLastColumn="0"/>
            <w:tcW w:w="1368" w:type="dxa"/>
          </w:tcPr>
          <w:p w14:paraId="6849FB6D" w14:textId="77777777" w:rsidR="00B778CE" w:rsidRDefault="002B101D">
            <w:pPr>
              <w:keepNext/>
            </w:pPr>
            <w:r>
              <w:t xml:space="preserve">Negative feelings easily stalled out my plans </w:t>
            </w:r>
          </w:p>
        </w:tc>
        <w:tc>
          <w:tcPr>
            <w:tcW w:w="1368" w:type="dxa"/>
          </w:tcPr>
          <w:p w14:paraId="793F796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2191C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E34B9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D81C8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CB28C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E7597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65989E" w14:textId="77777777" w:rsidR="00B778CE" w:rsidRDefault="00B778CE"/>
    <w:p w14:paraId="479CA0AB" w14:textId="77777777" w:rsidR="00B778CE" w:rsidRDefault="00B778CE"/>
    <w:p w14:paraId="5ECC8D98" w14:textId="77777777" w:rsidR="00B778CE" w:rsidRDefault="002B101D">
      <w:pPr>
        <w:pStyle w:val="BlockEndLabel"/>
      </w:pPr>
      <w:r>
        <w:t>End of Block: MPFI</w:t>
      </w:r>
    </w:p>
    <w:p w14:paraId="6860F960" w14:textId="77777777" w:rsidR="00B778CE" w:rsidRDefault="00B778CE">
      <w:pPr>
        <w:pStyle w:val="BlockSeparator"/>
      </w:pPr>
    </w:p>
    <w:p w14:paraId="6B4BCD0F" w14:textId="77777777" w:rsidR="00B778CE" w:rsidRDefault="002B101D">
      <w:pPr>
        <w:pStyle w:val="BlockStartLabel"/>
      </w:pPr>
      <w:r>
        <w:t>Start of Block: SCS</w:t>
      </w:r>
    </w:p>
    <w:p w14:paraId="5606BBF3" w14:textId="77777777" w:rsidR="00B778CE" w:rsidRDefault="00B778CE"/>
    <w:p w14:paraId="5B652AB9" w14:textId="77777777" w:rsidR="00B778CE" w:rsidRDefault="002B101D">
      <w:pPr>
        <w:keepNext/>
      </w:pPr>
      <w:r>
        <w:lastRenderedPageBreak/>
        <w:br/>
        <w:t>Please read each statement carefully before answering. To the right of each item, indicate how often you behave in the stated manner, using the following scale:</w:t>
      </w:r>
    </w:p>
    <w:tbl>
      <w:tblPr>
        <w:tblStyle w:val="QQuestionTable"/>
        <w:tblW w:w="9576" w:type="auto"/>
        <w:tblLook w:val="07E0" w:firstRow="1" w:lastRow="1" w:firstColumn="1" w:lastColumn="1" w:noHBand="1" w:noVBand="1"/>
      </w:tblPr>
      <w:tblGrid>
        <w:gridCol w:w="1625"/>
        <w:gridCol w:w="1593"/>
        <w:gridCol w:w="1595"/>
        <w:gridCol w:w="1592"/>
        <w:gridCol w:w="1592"/>
        <w:gridCol w:w="1593"/>
      </w:tblGrid>
      <w:tr w:rsidR="00B778CE" w14:paraId="1A27F98F"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324E60E" w14:textId="77777777" w:rsidR="00B778CE" w:rsidRDefault="00B778CE">
            <w:pPr>
              <w:keepNext/>
            </w:pPr>
          </w:p>
        </w:tc>
        <w:tc>
          <w:tcPr>
            <w:tcW w:w="1596" w:type="dxa"/>
          </w:tcPr>
          <w:p w14:paraId="499A81AD" w14:textId="77777777" w:rsidR="00B778CE" w:rsidRDefault="002B101D">
            <w:pPr>
              <w:cnfStyle w:val="100000000000" w:firstRow="1" w:lastRow="0" w:firstColumn="0" w:lastColumn="0" w:oddVBand="0" w:evenVBand="0" w:oddHBand="0" w:evenHBand="0" w:firstRowFirstColumn="0" w:firstRowLastColumn="0" w:lastRowFirstColumn="0" w:lastRowLastColumn="0"/>
            </w:pPr>
            <w:r>
              <w:t>Almost Never</w:t>
            </w:r>
          </w:p>
        </w:tc>
        <w:tc>
          <w:tcPr>
            <w:tcW w:w="1596" w:type="dxa"/>
          </w:tcPr>
          <w:p w14:paraId="476D947A" w14:textId="77777777" w:rsidR="00B778CE" w:rsidRDefault="002B101D">
            <w:pPr>
              <w:cnfStyle w:val="100000000000" w:firstRow="1" w:lastRow="0" w:firstColumn="0" w:lastColumn="0" w:oddVBand="0" w:evenVBand="0" w:oddHBand="0" w:evenHBand="0" w:firstRowFirstColumn="0" w:firstRowLastColumn="0" w:lastRowFirstColumn="0" w:lastRowLastColumn="0"/>
            </w:pPr>
            <w:r>
              <w:t>Sometimes</w:t>
            </w:r>
          </w:p>
        </w:tc>
        <w:tc>
          <w:tcPr>
            <w:tcW w:w="1596" w:type="dxa"/>
          </w:tcPr>
          <w:p w14:paraId="51E5E2DD" w14:textId="77777777" w:rsidR="00B778CE" w:rsidRDefault="002B101D">
            <w:pPr>
              <w:cnfStyle w:val="100000000000" w:firstRow="1" w:lastRow="0" w:firstColumn="0" w:lastColumn="0" w:oddVBand="0" w:evenVBand="0" w:oddHBand="0" w:evenHBand="0" w:firstRowFirstColumn="0" w:firstRowLastColumn="0" w:lastRowFirstColumn="0" w:lastRowLastColumn="0"/>
            </w:pPr>
            <w:r>
              <w:t>About half the time</w:t>
            </w:r>
          </w:p>
        </w:tc>
        <w:tc>
          <w:tcPr>
            <w:tcW w:w="1596" w:type="dxa"/>
          </w:tcPr>
          <w:p w14:paraId="7B3D0A41" w14:textId="77777777" w:rsidR="00B778CE" w:rsidRDefault="002B101D">
            <w:pPr>
              <w:cnfStyle w:val="100000000000" w:firstRow="1" w:lastRow="0" w:firstColumn="0" w:lastColumn="0" w:oddVBand="0" w:evenVBand="0" w:oddHBand="0" w:evenHBand="0" w:firstRowFirstColumn="0" w:firstRowLastColumn="0" w:lastRowFirstColumn="0" w:lastRowLastColumn="0"/>
            </w:pPr>
            <w:r>
              <w:t>Most of the time</w:t>
            </w:r>
          </w:p>
        </w:tc>
        <w:tc>
          <w:tcPr>
            <w:tcW w:w="1596" w:type="dxa"/>
          </w:tcPr>
          <w:p w14:paraId="6FBF54E0" w14:textId="77777777" w:rsidR="00B778CE" w:rsidRDefault="002B101D">
            <w:pPr>
              <w:cnfStyle w:val="100000000000" w:firstRow="1" w:lastRow="0" w:firstColumn="0" w:lastColumn="0" w:oddVBand="0" w:evenVBand="0" w:oddHBand="0" w:evenHBand="0" w:firstRowFirstColumn="0" w:firstRowLastColumn="0" w:lastRowFirstColumn="0" w:lastRowLastColumn="0"/>
            </w:pPr>
            <w:r>
              <w:t>Almost Always</w:t>
            </w:r>
          </w:p>
        </w:tc>
      </w:tr>
      <w:tr w:rsidR="00B778CE" w14:paraId="0A9D913F"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A9D90E2" w14:textId="77777777" w:rsidR="00B778CE" w:rsidRDefault="002B101D">
            <w:pPr>
              <w:keepNext/>
            </w:pPr>
            <w:r>
              <w:t xml:space="preserve">When I fail at something important to me I become consumed by feelings of inadequacy. </w:t>
            </w:r>
          </w:p>
        </w:tc>
        <w:tc>
          <w:tcPr>
            <w:tcW w:w="1596" w:type="dxa"/>
          </w:tcPr>
          <w:p w14:paraId="59CBEED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96858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8E24B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23B78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44AC9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21DBE20"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9D9CB71" w14:textId="77777777" w:rsidR="00B778CE" w:rsidRDefault="002B101D">
            <w:pPr>
              <w:keepNext/>
            </w:pPr>
            <w:r>
              <w:t xml:space="preserve">I try to be understanding and patient towards those aspects of my personality I don’t like. </w:t>
            </w:r>
          </w:p>
        </w:tc>
        <w:tc>
          <w:tcPr>
            <w:tcW w:w="1596" w:type="dxa"/>
          </w:tcPr>
          <w:p w14:paraId="135E98A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13EA8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193A6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E2307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6A6E7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AE90072"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A13B01C" w14:textId="77777777" w:rsidR="00B778CE" w:rsidRDefault="002B101D">
            <w:pPr>
              <w:keepNext/>
            </w:pPr>
            <w:r>
              <w:t xml:space="preserve">When something painful happens I try to take a balanced view of the situation. </w:t>
            </w:r>
          </w:p>
        </w:tc>
        <w:tc>
          <w:tcPr>
            <w:tcW w:w="1596" w:type="dxa"/>
          </w:tcPr>
          <w:p w14:paraId="4057FDE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3AD8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14F97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B454B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234A5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F2FB5E8"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7C2EF67" w14:textId="77777777" w:rsidR="00B778CE" w:rsidRDefault="002B101D">
            <w:pPr>
              <w:keepNext/>
            </w:pPr>
            <w:r>
              <w:t xml:space="preserve">When I’m feeling down, I tend to feel like most other people are probably happier than I am. </w:t>
            </w:r>
          </w:p>
        </w:tc>
        <w:tc>
          <w:tcPr>
            <w:tcW w:w="1596" w:type="dxa"/>
          </w:tcPr>
          <w:p w14:paraId="1C67220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9137B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12504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9E788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81B5F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93ED899"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04623697" w14:textId="77777777" w:rsidR="00B778CE" w:rsidRDefault="002B101D">
            <w:pPr>
              <w:keepNext/>
            </w:pPr>
            <w:r>
              <w:t xml:space="preserve">I try to see my failings as part of the human condition. </w:t>
            </w:r>
          </w:p>
        </w:tc>
        <w:tc>
          <w:tcPr>
            <w:tcW w:w="1596" w:type="dxa"/>
          </w:tcPr>
          <w:p w14:paraId="46D4DFE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9E585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B0D18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624D7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42443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4CEFEE9C"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7B086CC0" w14:textId="77777777" w:rsidR="00B778CE" w:rsidRDefault="002B101D">
            <w:pPr>
              <w:keepNext/>
            </w:pPr>
            <w:r>
              <w:t xml:space="preserve">When I’m going through a very hard time, I give myself the caring and </w:t>
            </w:r>
            <w:r>
              <w:lastRenderedPageBreak/>
              <w:t xml:space="preserve">tenderness I need. </w:t>
            </w:r>
          </w:p>
        </w:tc>
        <w:tc>
          <w:tcPr>
            <w:tcW w:w="1596" w:type="dxa"/>
          </w:tcPr>
          <w:p w14:paraId="0D40F5A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1D549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43434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77EE0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F26A9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0BF52B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BA1A2BA" w14:textId="77777777" w:rsidR="00B778CE" w:rsidRDefault="002B101D">
            <w:pPr>
              <w:keepNext/>
            </w:pPr>
            <w:r>
              <w:lastRenderedPageBreak/>
              <w:t xml:space="preserve">When something upsets me I try to keep my emotions in balance. </w:t>
            </w:r>
          </w:p>
        </w:tc>
        <w:tc>
          <w:tcPr>
            <w:tcW w:w="1596" w:type="dxa"/>
          </w:tcPr>
          <w:p w14:paraId="72EC7B0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39BED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5B60E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A232B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7FC5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3A3438D"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26D4F2E0" w14:textId="77777777" w:rsidR="00B778CE" w:rsidRDefault="002B101D">
            <w:pPr>
              <w:keepNext/>
            </w:pPr>
            <w:r>
              <w:t xml:space="preserve">When I fail at something that’s important to me, I tend to feel alone in my failure </w:t>
            </w:r>
          </w:p>
        </w:tc>
        <w:tc>
          <w:tcPr>
            <w:tcW w:w="1596" w:type="dxa"/>
          </w:tcPr>
          <w:p w14:paraId="52763E4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40583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857D8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2CFFA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5792B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1F661D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59635B5A" w14:textId="77777777" w:rsidR="00B778CE" w:rsidRDefault="002B101D">
            <w:pPr>
              <w:keepNext/>
            </w:pPr>
            <w:r>
              <w:t xml:space="preserve">When I’m feeling down I tend to obsess and fixate on everything that’s wrong. </w:t>
            </w:r>
          </w:p>
        </w:tc>
        <w:tc>
          <w:tcPr>
            <w:tcW w:w="1596" w:type="dxa"/>
          </w:tcPr>
          <w:p w14:paraId="53B4718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73F5C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A798F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A35FB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9BED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EA083E4"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4155B7D" w14:textId="77777777" w:rsidR="00B778CE" w:rsidRDefault="002B101D">
            <w:pPr>
              <w:keepNext/>
            </w:pPr>
            <w:r>
              <w:t xml:space="preserve">When I feel inadequate in some way, I try to remind myself that feelings of inadequacy are shared by most people. </w:t>
            </w:r>
          </w:p>
        </w:tc>
        <w:tc>
          <w:tcPr>
            <w:tcW w:w="1596" w:type="dxa"/>
          </w:tcPr>
          <w:p w14:paraId="02639C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67AB0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18AD0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B361C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B9EC0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C4DD1BE"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3EF06FE9" w14:textId="77777777" w:rsidR="00B778CE" w:rsidRDefault="002B101D">
            <w:pPr>
              <w:keepNext/>
            </w:pPr>
            <w:r>
              <w:t xml:space="preserve">I’m disapproving and judgmental about my own flaws and inadequacies. </w:t>
            </w:r>
          </w:p>
        </w:tc>
        <w:tc>
          <w:tcPr>
            <w:tcW w:w="1596" w:type="dxa"/>
          </w:tcPr>
          <w:p w14:paraId="29020C5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9F74F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57E78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59E2D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5F04F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A58F776" w14:textId="77777777" w:rsidTr="00B778CE">
        <w:tc>
          <w:tcPr>
            <w:cnfStyle w:val="001000000000" w:firstRow="0" w:lastRow="0" w:firstColumn="1" w:lastColumn="0" w:oddVBand="0" w:evenVBand="0" w:oddHBand="0" w:evenHBand="0" w:firstRowFirstColumn="0" w:firstRowLastColumn="0" w:lastRowFirstColumn="0" w:lastRowLastColumn="0"/>
            <w:tcW w:w="1596" w:type="dxa"/>
          </w:tcPr>
          <w:p w14:paraId="40743C57" w14:textId="77777777" w:rsidR="00B778CE" w:rsidRDefault="002B101D">
            <w:pPr>
              <w:keepNext/>
            </w:pPr>
            <w:r>
              <w:t xml:space="preserve">I’m intolerant and impatient towards those aspects of my personality I don’t like. </w:t>
            </w:r>
          </w:p>
        </w:tc>
        <w:tc>
          <w:tcPr>
            <w:tcW w:w="1596" w:type="dxa"/>
          </w:tcPr>
          <w:p w14:paraId="463BB90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36698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7B696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86D2D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53F7D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21A2E5B" w14:textId="77777777" w:rsidR="00B778CE" w:rsidRDefault="00B778CE"/>
    <w:p w14:paraId="11710D49" w14:textId="77777777" w:rsidR="00B778CE" w:rsidRDefault="00B778CE"/>
    <w:p w14:paraId="39177426" w14:textId="77777777" w:rsidR="00B778CE" w:rsidRDefault="002B101D">
      <w:pPr>
        <w:pStyle w:val="BlockEndLabel"/>
      </w:pPr>
      <w:r>
        <w:lastRenderedPageBreak/>
        <w:t>End of Block: SCS</w:t>
      </w:r>
    </w:p>
    <w:p w14:paraId="53CFAC59" w14:textId="77777777" w:rsidR="00B778CE" w:rsidRDefault="00B778CE">
      <w:pPr>
        <w:pStyle w:val="BlockSeparator"/>
      </w:pPr>
    </w:p>
    <w:p w14:paraId="6113A44D" w14:textId="77777777" w:rsidR="00B778CE" w:rsidRDefault="002B101D">
      <w:pPr>
        <w:pStyle w:val="BlockStartLabel"/>
      </w:pPr>
      <w:r>
        <w:t>Start of Block: Pandemic Fatigue Scale</w:t>
      </w:r>
    </w:p>
    <w:p w14:paraId="4993133C" w14:textId="77777777" w:rsidR="00B778CE" w:rsidRDefault="00B778CE"/>
    <w:p w14:paraId="2A55C8E7" w14:textId="77777777" w:rsidR="00B778CE" w:rsidRDefault="002B101D">
      <w:pPr>
        <w:keepNext/>
      </w:pPr>
      <w:r>
        <w:lastRenderedPageBreak/>
        <w:t>Please rate the extent to which you agree with each of the statements below.</w:t>
      </w:r>
    </w:p>
    <w:tbl>
      <w:tblPr>
        <w:tblStyle w:val="QQuestionTable"/>
        <w:tblW w:w="9576" w:type="auto"/>
        <w:tblLook w:val="07E0" w:firstRow="1" w:lastRow="1" w:firstColumn="1" w:lastColumn="1" w:noHBand="1" w:noVBand="1"/>
      </w:tblPr>
      <w:tblGrid>
        <w:gridCol w:w="1970"/>
        <w:gridCol w:w="1069"/>
        <w:gridCol w:w="1106"/>
        <w:gridCol w:w="1264"/>
        <w:gridCol w:w="1069"/>
        <w:gridCol w:w="1264"/>
        <w:gridCol w:w="815"/>
        <w:gridCol w:w="1033"/>
      </w:tblGrid>
      <w:tr w:rsidR="00B778CE" w14:paraId="6A0E9F65" w14:textId="77777777" w:rsidTr="00B778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809132B" w14:textId="77777777" w:rsidR="00B778CE" w:rsidRDefault="00B778CE">
            <w:pPr>
              <w:keepNext/>
            </w:pPr>
          </w:p>
        </w:tc>
        <w:tc>
          <w:tcPr>
            <w:tcW w:w="1197" w:type="dxa"/>
          </w:tcPr>
          <w:p w14:paraId="4F313CE0"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2EF93890" w14:textId="77777777" w:rsidR="00B778CE" w:rsidRDefault="002B101D">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29FBC853" w14:textId="77777777" w:rsidR="00B778CE" w:rsidRDefault="002B101D">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3B40F417" w14:textId="77777777" w:rsidR="00B778CE" w:rsidRDefault="002B101D">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45E0EB53" w14:textId="77777777" w:rsidR="00B778CE" w:rsidRDefault="002B101D">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60B0A83E" w14:textId="77777777" w:rsidR="00B778CE" w:rsidRDefault="002B101D">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74332B3C" w14:textId="77777777" w:rsidR="00B778CE" w:rsidRDefault="002B101D">
            <w:pPr>
              <w:cnfStyle w:val="100000000000" w:firstRow="1" w:lastRow="0" w:firstColumn="0" w:lastColumn="0" w:oddVBand="0" w:evenVBand="0" w:oddHBand="0" w:evenHBand="0" w:firstRowFirstColumn="0" w:firstRowLastColumn="0" w:lastRowFirstColumn="0" w:lastRowLastColumn="0"/>
            </w:pPr>
            <w:r>
              <w:t>Strongly agree</w:t>
            </w:r>
          </w:p>
        </w:tc>
      </w:tr>
      <w:tr w:rsidR="00B778CE" w14:paraId="374F72B0"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4E05D69C" w14:textId="77777777" w:rsidR="00B778CE" w:rsidRDefault="002B101D">
            <w:pPr>
              <w:keepNext/>
            </w:pPr>
            <w:r>
              <w:t xml:space="preserve">It bothers me to adhere to the behavioral guidelines. </w:t>
            </w:r>
          </w:p>
        </w:tc>
        <w:tc>
          <w:tcPr>
            <w:tcW w:w="1197" w:type="dxa"/>
          </w:tcPr>
          <w:p w14:paraId="5106EE3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EEBCF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D4B7B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98826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CEA51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A06C1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5FE7E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C08749D"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7DEF9C81" w14:textId="77777777" w:rsidR="00B778CE" w:rsidRDefault="002B101D">
            <w:pPr>
              <w:keepNext/>
            </w:pPr>
            <w:r>
              <w:t xml:space="preserve">I am tired of restricting my liberty to avoid the spread of COVID-19. </w:t>
            </w:r>
          </w:p>
        </w:tc>
        <w:tc>
          <w:tcPr>
            <w:tcW w:w="1197" w:type="dxa"/>
          </w:tcPr>
          <w:p w14:paraId="6C54078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B0EFC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EC62C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95C43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94F84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05792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05EAA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60972B04"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1B6EAAB7" w14:textId="77777777" w:rsidR="00B778CE" w:rsidRDefault="002B101D">
            <w:pPr>
              <w:keepNext/>
            </w:pPr>
            <w:r>
              <w:t xml:space="preserve">I am tired of all the COVID-19 discussions in TV shows, newspapers, and radio programs, etc. </w:t>
            </w:r>
          </w:p>
        </w:tc>
        <w:tc>
          <w:tcPr>
            <w:tcW w:w="1197" w:type="dxa"/>
          </w:tcPr>
          <w:p w14:paraId="7F97F5B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BB238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4F0A8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5382A9"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C847E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7BB08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3000B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A26DCED"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225A1DF2" w14:textId="77777777" w:rsidR="00B778CE" w:rsidRDefault="002B101D">
            <w:pPr>
              <w:keepNext/>
            </w:pPr>
            <w:r>
              <w:t xml:space="preserve">I am exhausted from trying to keep up with the constantly changing recommendations around COVID-19. </w:t>
            </w:r>
          </w:p>
        </w:tc>
        <w:tc>
          <w:tcPr>
            <w:tcW w:w="1197" w:type="dxa"/>
          </w:tcPr>
          <w:p w14:paraId="763B94D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CA0AB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091B9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7544C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DC721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12AAF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36675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5595EB04"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3FF66104" w14:textId="77777777" w:rsidR="00B778CE" w:rsidRDefault="002B101D">
            <w:pPr>
              <w:keepNext/>
            </w:pPr>
            <w:r>
              <w:t xml:space="preserve">I feel strained from following all of the behavioral regulations and recommendations around COVID-19. </w:t>
            </w:r>
          </w:p>
        </w:tc>
        <w:tc>
          <w:tcPr>
            <w:tcW w:w="1197" w:type="dxa"/>
          </w:tcPr>
          <w:p w14:paraId="69F4A61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95108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A715A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F5A97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73FEB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00B32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E61A9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28F940F7"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7365D716" w14:textId="77777777" w:rsidR="00B778CE" w:rsidRDefault="002B101D">
            <w:pPr>
              <w:keepNext/>
            </w:pPr>
            <w:r>
              <w:t xml:space="preserve">I am sick of hearing about COVID-19. </w:t>
            </w:r>
          </w:p>
        </w:tc>
        <w:tc>
          <w:tcPr>
            <w:tcW w:w="1197" w:type="dxa"/>
          </w:tcPr>
          <w:p w14:paraId="24F950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9781E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5FBBC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B3D65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3212DC"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0A3A3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67537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6E72212"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7D3E1A92" w14:textId="77777777" w:rsidR="00B778CE" w:rsidRDefault="002B101D">
            <w:pPr>
              <w:keepNext/>
            </w:pPr>
            <w:r>
              <w:t xml:space="preserve"> I am tired of restraining myself to save those who are most vulnerable to COVID-19. </w:t>
            </w:r>
          </w:p>
        </w:tc>
        <w:tc>
          <w:tcPr>
            <w:tcW w:w="1197" w:type="dxa"/>
          </w:tcPr>
          <w:p w14:paraId="528E40E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5C030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ED171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9B5DE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6EB95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C84B10"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F4A191"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76D3741D"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1C130A0C" w14:textId="77777777" w:rsidR="00B778CE" w:rsidRDefault="002B101D">
            <w:pPr>
              <w:keepNext/>
            </w:pPr>
            <w:r>
              <w:lastRenderedPageBreak/>
              <w:t xml:space="preserve">These days I am finding it more and more difficult to force myself to follow the COVID-19 regulations. </w:t>
            </w:r>
          </w:p>
        </w:tc>
        <w:tc>
          <w:tcPr>
            <w:tcW w:w="1197" w:type="dxa"/>
          </w:tcPr>
          <w:p w14:paraId="21752B6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0FCFD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A60DE7"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702EBD"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BDB7A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3AE42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4F49E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1E455AD7"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291A8222" w14:textId="77777777" w:rsidR="00B778CE" w:rsidRDefault="002B101D">
            <w:pPr>
              <w:keepNext/>
            </w:pPr>
            <w:r>
              <w:t xml:space="preserve">When friends or family members talk about COVID-19, I try to change the subject because I do not want to talk about it anymore. </w:t>
            </w:r>
          </w:p>
        </w:tc>
        <w:tc>
          <w:tcPr>
            <w:tcW w:w="1197" w:type="dxa"/>
          </w:tcPr>
          <w:p w14:paraId="78FF271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8BAE44"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A94BEE"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D2D295"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E59843"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0F1F0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261D78"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78CE" w14:paraId="0C7C6235" w14:textId="77777777" w:rsidTr="00B778CE">
        <w:tc>
          <w:tcPr>
            <w:cnfStyle w:val="001000000000" w:firstRow="0" w:lastRow="0" w:firstColumn="1" w:lastColumn="0" w:oddVBand="0" w:evenVBand="0" w:oddHBand="0" w:evenHBand="0" w:firstRowFirstColumn="0" w:firstRowLastColumn="0" w:lastRowFirstColumn="0" w:lastRowLastColumn="0"/>
            <w:tcW w:w="1197" w:type="dxa"/>
          </w:tcPr>
          <w:p w14:paraId="65BAA034" w14:textId="77777777" w:rsidR="00B778CE" w:rsidRDefault="002B101D">
            <w:pPr>
              <w:keepNext/>
            </w:pPr>
            <w:r>
              <w:t xml:space="preserve"> I am losing my spirit to fight against COVID-19. </w:t>
            </w:r>
          </w:p>
        </w:tc>
        <w:tc>
          <w:tcPr>
            <w:tcW w:w="1197" w:type="dxa"/>
          </w:tcPr>
          <w:p w14:paraId="43A0CA46"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7CC20A"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2CAE9B"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335A4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1A69D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5A80F2"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118DDF" w14:textId="77777777" w:rsidR="00B778CE" w:rsidRDefault="00B778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AD03597" w14:textId="77777777" w:rsidR="00B778CE" w:rsidRDefault="00B778CE"/>
    <w:p w14:paraId="40A4AD62" w14:textId="77777777" w:rsidR="00B778CE" w:rsidRDefault="00B778CE"/>
    <w:p w14:paraId="089C660A" w14:textId="77777777" w:rsidR="00B778CE" w:rsidRDefault="002B101D">
      <w:pPr>
        <w:pStyle w:val="BlockEndLabel"/>
      </w:pPr>
      <w:r>
        <w:t>End of Block: Pandemic Fatigue Scale</w:t>
      </w:r>
    </w:p>
    <w:p w14:paraId="73035483" w14:textId="77777777" w:rsidR="00B778CE" w:rsidRDefault="00B778CE">
      <w:pPr>
        <w:pStyle w:val="BlockSeparator"/>
      </w:pPr>
    </w:p>
    <w:p w14:paraId="61CE1F59" w14:textId="77777777" w:rsidR="00B778CE" w:rsidRDefault="002B101D">
      <w:pPr>
        <w:pStyle w:val="BlockStartLabel"/>
      </w:pPr>
      <w:r>
        <w:t>Start of Block: Demographics (updated 7/2021)</w:t>
      </w:r>
    </w:p>
    <w:p w14:paraId="3B95799E" w14:textId="77777777" w:rsidR="00B778CE" w:rsidRDefault="00B778CE"/>
    <w:p w14:paraId="70676588" w14:textId="77777777" w:rsidR="00B778CE" w:rsidRDefault="002B101D">
      <w:pPr>
        <w:keepNext/>
      </w:pPr>
      <w:r>
        <w:t>Please enter your age (in years)?</w:t>
      </w:r>
    </w:p>
    <w:p w14:paraId="49AF0904" w14:textId="77777777" w:rsidR="00B778CE" w:rsidRDefault="002B101D">
      <w:pPr>
        <w:pStyle w:val="TextEntryLine"/>
        <w:ind w:firstLine="400"/>
      </w:pPr>
      <w:r>
        <w:t>________________________________________________________________</w:t>
      </w:r>
    </w:p>
    <w:p w14:paraId="5AF9CCF9" w14:textId="77777777" w:rsidR="00B778CE" w:rsidRDefault="00B778CE"/>
    <w:p w14:paraId="3C394339" w14:textId="77777777" w:rsidR="00B778CE" w:rsidRDefault="00B778CE">
      <w:pPr>
        <w:pStyle w:val="QuestionSeparator"/>
      </w:pPr>
    </w:p>
    <w:p w14:paraId="7BD4C895" w14:textId="77777777" w:rsidR="00B778CE" w:rsidRDefault="00B778CE"/>
    <w:p w14:paraId="2D1FE508" w14:textId="77777777" w:rsidR="00B778CE" w:rsidRDefault="002B101D">
      <w:pPr>
        <w:keepNext/>
      </w:pPr>
      <w:r>
        <w:t>Which of these best describes your sex assigned at birth?</w:t>
      </w:r>
    </w:p>
    <w:p w14:paraId="3BA222C6" w14:textId="77777777" w:rsidR="00B778CE" w:rsidRDefault="002B101D">
      <w:pPr>
        <w:pStyle w:val="ListParagraph"/>
        <w:keepNext/>
        <w:numPr>
          <w:ilvl w:val="0"/>
          <w:numId w:val="4"/>
        </w:numPr>
      </w:pPr>
      <w:r>
        <w:t xml:space="preserve">Male </w:t>
      </w:r>
    </w:p>
    <w:p w14:paraId="561CC89D" w14:textId="77777777" w:rsidR="00B778CE" w:rsidRDefault="002B101D">
      <w:pPr>
        <w:pStyle w:val="ListParagraph"/>
        <w:keepNext/>
        <w:numPr>
          <w:ilvl w:val="0"/>
          <w:numId w:val="4"/>
        </w:numPr>
      </w:pPr>
      <w:r>
        <w:t xml:space="preserve">Female </w:t>
      </w:r>
    </w:p>
    <w:p w14:paraId="29492234" w14:textId="77777777" w:rsidR="00B778CE" w:rsidRDefault="002B101D">
      <w:pPr>
        <w:pStyle w:val="ListParagraph"/>
        <w:keepNext/>
        <w:numPr>
          <w:ilvl w:val="0"/>
          <w:numId w:val="4"/>
        </w:numPr>
      </w:pPr>
      <w:r>
        <w:t>Intersex ________________________________________________</w:t>
      </w:r>
    </w:p>
    <w:p w14:paraId="75B1DF55" w14:textId="77777777" w:rsidR="00B778CE" w:rsidRDefault="00B778CE"/>
    <w:p w14:paraId="43D1B3CB" w14:textId="77777777" w:rsidR="00B778CE" w:rsidRDefault="00B778CE">
      <w:pPr>
        <w:pStyle w:val="QuestionSeparator"/>
      </w:pPr>
    </w:p>
    <w:p w14:paraId="5EEB4C95" w14:textId="77777777" w:rsidR="00B778CE" w:rsidRDefault="00B778CE"/>
    <w:p w14:paraId="03E5E82B" w14:textId="77777777" w:rsidR="00B778CE" w:rsidRDefault="002B101D">
      <w:pPr>
        <w:keepNext/>
      </w:pPr>
      <w:r>
        <w:lastRenderedPageBreak/>
        <w:t>Which of these best describes your current gender identify (please check all that apply)?</w:t>
      </w:r>
    </w:p>
    <w:p w14:paraId="26086CA6" w14:textId="77777777" w:rsidR="00B778CE" w:rsidRDefault="002B101D">
      <w:pPr>
        <w:pStyle w:val="ListParagraph"/>
        <w:keepNext/>
        <w:numPr>
          <w:ilvl w:val="0"/>
          <w:numId w:val="4"/>
        </w:numPr>
      </w:pPr>
      <w:r>
        <w:t xml:space="preserve">Female/woman </w:t>
      </w:r>
    </w:p>
    <w:p w14:paraId="2C3CEA88" w14:textId="77777777" w:rsidR="00B778CE" w:rsidRDefault="002B101D">
      <w:pPr>
        <w:pStyle w:val="ListParagraph"/>
        <w:keepNext/>
        <w:numPr>
          <w:ilvl w:val="0"/>
          <w:numId w:val="4"/>
        </w:numPr>
      </w:pPr>
      <w:r>
        <w:t xml:space="preserve">Male/man </w:t>
      </w:r>
    </w:p>
    <w:p w14:paraId="37FE2F29" w14:textId="77777777" w:rsidR="00B778CE" w:rsidRDefault="002B101D">
      <w:pPr>
        <w:pStyle w:val="ListParagraph"/>
        <w:keepNext/>
        <w:numPr>
          <w:ilvl w:val="0"/>
          <w:numId w:val="4"/>
        </w:numPr>
      </w:pPr>
      <w:r>
        <w:t xml:space="preserve">Gender nonbinary/gender fluid </w:t>
      </w:r>
    </w:p>
    <w:p w14:paraId="2D6403E0" w14:textId="77777777" w:rsidR="00B778CE" w:rsidRDefault="002B101D">
      <w:pPr>
        <w:pStyle w:val="ListParagraph"/>
        <w:keepNext/>
        <w:numPr>
          <w:ilvl w:val="0"/>
          <w:numId w:val="4"/>
        </w:numPr>
      </w:pPr>
      <w:r>
        <w:t xml:space="preserve">Transgender female/woman </w:t>
      </w:r>
    </w:p>
    <w:p w14:paraId="70F562E4" w14:textId="77777777" w:rsidR="00B778CE" w:rsidRDefault="002B101D">
      <w:pPr>
        <w:pStyle w:val="ListParagraph"/>
        <w:keepNext/>
        <w:numPr>
          <w:ilvl w:val="0"/>
          <w:numId w:val="4"/>
        </w:numPr>
      </w:pPr>
      <w:r>
        <w:t xml:space="preserve">Transgender male/man </w:t>
      </w:r>
    </w:p>
    <w:p w14:paraId="10DFBFB7" w14:textId="77777777" w:rsidR="00B778CE" w:rsidRDefault="002B101D">
      <w:pPr>
        <w:pStyle w:val="ListParagraph"/>
        <w:keepNext/>
        <w:numPr>
          <w:ilvl w:val="0"/>
          <w:numId w:val="4"/>
        </w:numPr>
      </w:pPr>
      <w:r>
        <w:t>Other not listed: (Please specify) ________________________________________________</w:t>
      </w:r>
    </w:p>
    <w:p w14:paraId="72CA7EC2" w14:textId="77777777" w:rsidR="00B778CE" w:rsidRDefault="00B778CE"/>
    <w:p w14:paraId="5D6DC9EB" w14:textId="77777777" w:rsidR="00B778CE" w:rsidRDefault="00B778CE">
      <w:pPr>
        <w:pStyle w:val="QuestionSeparator"/>
      </w:pPr>
    </w:p>
    <w:p w14:paraId="57E81682" w14:textId="77777777" w:rsidR="00B778CE" w:rsidRDefault="00B778CE"/>
    <w:p w14:paraId="7DB466C5" w14:textId="77777777" w:rsidR="00B778CE" w:rsidRDefault="002B101D">
      <w:pPr>
        <w:keepNext/>
      </w:pPr>
      <w:r>
        <w:t>Which of these best describes your sexual orientation (please check all that apply)?</w:t>
      </w:r>
    </w:p>
    <w:p w14:paraId="0CD782D7" w14:textId="77777777" w:rsidR="00B778CE" w:rsidRDefault="002B101D">
      <w:pPr>
        <w:pStyle w:val="ListParagraph"/>
        <w:keepNext/>
        <w:numPr>
          <w:ilvl w:val="0"/>
          <w:numId w:val="4"/>
        </w:numPr>
      </w:pPr>
      <w:r>
        <w:t xml:space="preserve">Asexual </w:t>
      </w:r>
    </w:p>
    <w:p w14:paraId="42C31B8A" w14:textId="77777777" w:rsidR="00B778CE" w:rsidRDefault="002B101D">
      <w:pPr>
        <w:pStyle w:val="ListParagraph"/>
        <w:keepNext/>
        <w:numPr>
          <w:ilvl w:val="0"/>
          <w:numId w:val="4"/>
        </w:numPr>
      </w:pPr>
      <w:r>
        <w:t xml:space="preserve">Bisexual </w:t>
      </w:r>
    </w:p>
    <w:p w14:paraId="52046821" w14:textId="77777777" w:rsidR="00B778CE" w:rsidRDefault="002B101D">
      <w:pPr>
        <w:pStyle w:val="ListParagraph"/>
        <w:keepNext/>
        <w:numPr>
          <w:ilvl w:val="0"/>
          <w:numId w:val="4"/>
        </w:numPr>
      </w:pPr>
      <w:r>
        <w:t xml:space="preserve">Gay/Lesbian </w:t>
      </w:r>
    </w:p>
    <w:p w14:paraId="0E1BA284" w14:textId="77777777" w:rsidR="00B778CE" w:rsidRDefault="002B101D">
      <w:pPr>
        <w:pStyle w:val="ListParagraph"/>
        <w:keepNext/>
        <w:numPr>
          <w:ilvl w:val="0"/>
          <w:numId w:val="4"/>
        </w:numPr>
      </w:pPr>
      <w:r>
        <w:t xml:space="preserve">Heterosexual/Straight </w:t>
      </w:r>
    </w:p>
    <w:p w14:paraId="55366457" w14:textId="77777777" w:rsidR="00B778CE" w:rsidRDefault="002B101D">
      <w:pPr>
        <w:pStyle w:val="ListParagraph"/>
        <w:keepNext/>
        <w:numPr>
          <w:ilvl w:val="0"/>
          <w:numId w:val="4"/>
        </w:numPr>
      </w:pPr>
      <w:r>
        <w:t xml:space="preserve">Pansexual </w:t>
      </w:r>
    </w:p>
    <w:p w14:paraId="22B434E6" w14:textId="77777777" w:rsidR="00B778CE" w:rsidRDefault="002B101D">
      <w:pPr>
        <w:pStyle w:val="ListParagraph"/>
        <w:keepNext/>
        <w:numPr>
          <w:ilvl w:val="0"/>
          <w:numId w:val="4"/>
        </w:numPr>
      </w:pPr>
      <w:r>
        <w:t xml:space="preserve">Queer </w:t>
      </w:r>
    </w:p>
    <w:p w14:paraId="765E267B" w14:textId="77777777" w:rsidR="00B778CE" w:rsidRDefault="002B101D">
      <w:pPr>
        <w:pStyle w:val="ListParagraph"/>
        <w:keepNext/>
        <w:numPr>
          <w:ilvl w:val="0"/>
          <w:numId w:val="4"/>
        </w:numPr>
      </w:pPr>
      <w:r>
        <w:t>Other not listed: (Please specify) ________________________________________________</w:t>
      </w:r>
    </w:p>
    <w:p w14:paraId="14F72F1A" w14:textId="77777777" w:rsidR="00B778CE" w:rsidRDefault="00B778CE"/>
    <w:p w14:paraId="69D6BA01" w14:textId="77777777" w:rsidR="00B778CE" w:rsidRDefault="00B778CE">
      <w:pPr>
        <w:pStyle w:val="QuestionSeparator"/>
      </w:pPr>
    </w:p>
    <w:p w14:paraId="6DAAB617" w14:textId="77777777" w:rsidR="00B778CE" w:rsidRDefault="00B778CE"/>
    <w:p w14:paraId="4918889D" w14:textId="77777777" w:rsidR="00B778CE" w:rsidRDefault="002B101D">
      <w:pPr>
        <w:keepNext/>
      </w:pPr>
      <w:r>
        <w:t>What is your occupation?</w:t>
      </w:r>
    </w:p>
    <w:p w14:paraId="4D3DDD67" w14:textId="77777777" w:rsidR="00B778CE" w:rsidRDefault="002B101D">
      <w:pPr>
        <w:pStyle w:val="TextEntryLine"/>
        <w:ind w:firstLine="400"/>
      </w:pPr>
      <w:r>
        <w:t>________________________________________________________________</w:t>
      </w:r>
    </w:p>
    <w:p w14:paraId="5963A79C" w14:textId="77777777" w:rsidR="00B778CE" w:rsidRDefault="00B778CE"/>
    <w:p w14:paraId="5F21FACA" w14:textId="77777777" w:rsidR="00B778CE" w:rsidRDefault="00B778CE">
      <w:pPr>
        <w:pStyle w:val="QuestionSeparator"/>
      </w:pPr>
    </w:p>
    <w:p w14:paraId="359EFF89" w14:textId="77777777" w:rsidR="00B778CE" w:rsidRDefault="00B778CE"/>
    <w:p w14:paraId="2FBDF0AE" w14:textId="77777777" w:rsidR="00B778CE" w:rsidRDefault="002B101D">
      <w:pPr>
        <w:keepNext/>
      </w:pPr>
      <w:r>
        <w:lastRenderedPageBreak/>
        <w:t>Which of the following best describes your CURRENT employment arrangement?</w:t>
      </w:r>
    </w:p>
    <w:p w14:paraId="24C708BF" w14:textId="77777777" w:rsidR="00B778CE" w:rsidRDefault="002B101D">
      <w:pPr>
        <w:pStyle w:val="ListParagraph"/>
        <w:keepNext/>
        <w:numPr>
          <w:ilvl w:val="0"/>
          <w:numId w:val="4"/>
        </w:numPr>
      </w:pPr>
      <w:r>
        <w:t xml:space="preserve">Employed, working 1-24 hours per week </w:t>
      </w:r>
    </w:p>
    <w:p w14:paraId="02A75072" w14:textId="77777777" w:rsidR="00B778CE" w:rsidRDefault="002B101D">
      <w:pPr>
        <w:pStyle w:val="ListParagraph"/>
        <w:keepNext/>
        <w:numPr>
          <w:ilvl w:val="0"/>
          <w:numId w:val="4"/>
        </w:numPr>
      </w:pPr>
      <w:r>
        <w:t xml:space="preserve">Employed, working 24-39 hours per week </w:t>
      </w:r>
    </w:p>
    <w:p w14:paraId="67C5DCB6" w14:textId="77777777" w:rsidR="00B778CE" w:rsidRDefault="002B101D">
      <w:pPr>
        <w:pStyle w:val="ListParagraph"/>
        <w:keepNext/>
        <w:numPr>
          <w:ilvl w:val="0"/>
          <w:numId w:val="4"/>
        </w:numPr>
      </w:pPr>
      <w:r>
        <w:t xml:space="preserve">Employed, working 40 or more hours per week </w:t>
      </w:r>
    </w:p>
    <w:p w14:paraId="2CB10DE8" w14:textId="77777777" w:rsidR="00B778CE" w:rsidRDefault="002B101D">
      <w:pPr>
        <w:pStyle w:val="ListParagraph"/>
        <w:keepNext/>
        <w:numPr>
          <w:ilvl w:val="0"/>
          <w:numId w:val="4"/>
        </w:numPr>
      </w:pPr>
      <w:r>
        <w:t xml:space="preserve">Not employed, looking for work </w:t>
      </w:r>
    </w:p>
    <w:p w14:paraId="1F6F5B52" w14:textId="77777777" w:rsidR="00B778CE" w:rsidRDefault="002B101D">
      <w:pPr>
        <w:pStyle w:val="ListParagraph"/>
        <w:keepNext/>
        <w:numPr>
          <w:ilvl w:val="0"/>
          <w:numId w:val="4"/>
        </w:numPr>
      </w:pPr>
      <w:r>
        <w:t xml:space="preserve">Not employed, NOT looking for work </w:t>
      </w:r>
    </w:p>
    <w:p w14:paraId="0E0F0AB2" w14:textId="77777777" w:rsidR="00B778CE" w:rsidRDefault="002B101D">
      <w:pPr>
        <w:pStyle w:val="ListParagraph"/>
        <w:keepNext/>
        <w:numPr>
          <w:ilvl w:val="0"/>
          <w:numId w:val="4"/>
        </w:numPr>
      </w:pPr>
      <w:r>
        <w:t xml:space="preserve">Retired </w:t>
      </w:r>
    </w:p>
    <w:p w14:paraId="721A0117" w14:textId="77777777" w:rsidR="00B778CE" w:rsidRDefault="002B101D">
      <w:pPr>
        <w:pStyle w:val="ListParagraph"/>
        <w:keepNext/>
        <w:numPr>
          <w:ilvl w:val="0"/>
          <w:numId w:val="4"/>
        </w:numPr>
      </w:pPr>
      <w:r>
        <w:t xml:space="preserve">Disabled, not able to work </w:t>
      </w:r>
    </w:p>
    <w:p w14:paraId="6AA8B28F" w14:textId="77777777" w:rsidR="00B778CE" w:rsidRDefault="00B778CE"/>
    <w:p w14:paraId="64D704AB" w14:textId="77777777" w:rsidR="00B778CE" w:rsidRDefault="00B778CE">
      <w:pPr>
        <w:pStyle w:val="QuestionSeparator"/>
      </w:pPr>
    </w:p>
    <w:p w14:paraId="27DB0377" w14:textId="77777777" w:rsidR="00B778CE" w:rsidRDefault="00B778CE"/>
    <w:p w14:paraId="1820C2ED" w14:textId="77777777" w:rsidR="00B778CE" w:rsidRDefault="002B101D">
      <w:pPr>
        <w:keepNext/>
      </w:pPr>
      <w:r>
        <w:t>What is your marital status?</w:t>
      </w:r>
    </w:p>
    <w:p w14:paraId="3BE2B7A5" w14:textId="77777777" w:rsidR="00B778CE" w:rsidRDefault="002B101D">
      <w:pPr>
        <w:pStyle w:val="ListParagraph"/>
        <w:keepNext/>
        <w:numPr>
          <w:ilvl w:val="0"/>
          <w:numId w:val="4"/>
        </w:numPr>
      </w:pPr>
      <w:r>
        <w:t xml:space="preserve">Single </w:t>
      </w:r>
    </w:p>
    <w:p w14:paraId="03ABFB9A" w14:textId="77777777" w:rsidR="00B778CE" w:rsidRDefault="002B101D">
      <w:pPr>
        <w:pStyle w:val="ListParagraph"/>
        <w:keepNext/>
        <w:numPr>
          <w:ilvl w:val="0"/>
          <w:numId w:val="4"/>
        </w:numPr>
      </w:pPr>
      <w:r>
        <w:t xml:space="preserve">Cohabiting (not married) </w:t>
      </w:r>
    </w:p>
    <w:p w14:paraId="77E0016F" w14:textId="77777777" w:rsidR="00B778CE" w:rsidRDefault="002B101D">
      <w:pPr>
        <w:pStyle w:val="ListParagraph"/>
        <w:keepNext/>
        <w:numPr>
          <w:ilvl w:val="0"/>
          <w:numId w:val="4"/>
        </w:numPr>
      </w:pPr>
      <w:r>
        <w:t xml:space="preserve">Long term relationship (not married or cohabiting) </w:t>
      </w:r>
    </w:p>
    <w:p w14:paraId="67A3EBE5" w14:textId="77777777" w:rsidR="00B778CE" w:rsidRDefault="002B101D">
      <w:pPr>
        <w:pStyle w:val="ListParagraph"/>
        <w:keepNext/>
        <w:numPr>
          <w:ilvl w:val="0"/>
          <w:numId w:val="4"/>
        </w:numPr>
      </w:pPr>
      <w:r>
        <w:t xml:space="preserve">Married </w:t>
      </w:r>
    </w:p>
    <w:p w14:paraId="169D91AD" w14:textId="77777777" w:rsidR="00B778CE" w:rsidRDefault="002B101D">
      <w:pPr>
        <w:pStyle w:val="ListParagraph"/>
        <w:keepNext/>
        <w:numPr>
          <w:ilvl w:val="0"/>
          <w:numId w:val="4"/>
        </w:numPr>
      </w:pPr>
      <w:r>
        <w:t xml:space="preserve">Divorced </w:t>
      </w:r>
    </w:p>
    <w:p w14:paraId="35EA5963" w14:textId="77777777" w:rsidR="00B778CE" w:rsidRDefault="002B101D">
      <w:pPr>
        <w:pStyle w:val="ListParagraph"/>
        <w:keepNext/>
        <w:numPr>
          <w:ilvl w:val="0"/>
          <w:numId w:val="4"/>
        </w:numPr>
      </w:pPr>
      <w:r>
        <w:t xml:space="preserve">Widowed </w:t>
      </w:r>
    </w:p>
    <w:p w14:paraId="7A740600" w14:textId="77777777" w:rsidR="00B778CE" w:rsidRDefault="002B101D">
      <w:pPr>
        <w:pStyle w:val="ListParagraph"/>
        <w:keepNext/>
        <w:numPr>
          <w:ilvl w:val="0"/>
          <w:numId w:val="4"/>
        </w:numPr>
      </w:pPr>
      <w:r>
        <w:t>Other (please specify) ________________________________________________</w:t>
      </w:r>
    </w:p>
    <w:p w14:paraId="50172270" w14:textId="77777777" w:rsidR="00B778CE" w:rsidRDefault="00B778CE"/>
    <w:p w14:paraId="22910705" w14:textId="77777777" w:rsidR="00B778CE" w:rsidRDefault="00B778CE">
      <w:pPr>
        <w:pStyle w:val="QuestionSeparator"/>
      </w:pPr>
    </w:p>
    <w:p w14:paraId="30C7069C" w14:textId="77777777" w:rsidR="00B778CE" w:rsidRDefault="00B778CE"/>
    <w:p w14:paraId="5E556690" w14:textId="77777777" w:rsidR="00B778CE" w:rsidRDefault="002B101D">
      <w:pPr>
        <w:keepNext/>
      </w:pPr>
      <w:r>
        <w:t>How many dependent children do you have?</w:t>
      </w:r>
    </w:p>
    <w:p w14:paraId="0D4C7EA1" w14:textId="77777777" w:rsidR="00B778CE" w:rsidRDefault="002B101D">
      <w:pPr>
        <w:pStyle w:val="TextEntryLine"/>
        <w:ind w:firstLine="400"/>
      </w:pPr>
      <w:r>
        <w:t>________________________________________________________________</w:t>
      </w:r>
    </w:p>
    <w:p w14:paraId="4AA29192" w14:textId="77777777" w:rsidR="00B778CE" w:rsidRDefault="00B778CE"/>
    <w:p w14:paraId="59B778E3" w14:textId="77777777" w:rsidR="00B778CE" w:rsidRDefault="002B101D">
      <w:pPr>
        <w:pStyle w:val="BlockEndLabel"/>
      </w:pPr>
      <w:r>
        <w:t>End of Block: Demographics (updated 7/2021)</w:t>
      </w:r>
    </w:p>
    <w:p w14:paraId="6EA5770D" w14:textId="77777777" w:rsidR="00B778CE" w:rsidRDefault="00B778CE">
      <w:pPr>
        <w:pStyle w:val="BlockSeparator"/>
      </w:pPr>
    </w:p>
    <w:p w14:paraId="5CD51EB7" w14:textId="77777777" w:rsidR="00B778CE" w:rsidRDefault="002B101D">
      <w:pPr>
        <w:pStyle w:val="BlockStartLabel"/>
      </w:pPr>
      <w:r>
        <w:t>Start of Block: Demographics3</w:t>
      </w:r>
    </w:p>
    <w:p w14:paraId="77082905" w14:textId="77777777" w:rsidR="00B778CE" w:rsidRDefault="00B778CE"/>
    <w:p w14:paraId="0F1A9D28" w14:textId="77777777" w:rsidR="00B778CE" w:rsidRDefault="002B101D">
      <w:pPr>
        <w:keepNext/>
      </w:pPr>
      <w:r>
        <w:t>Please indicate your pretax annual income in dollars. </w:t>
      </w:r>
    </w:p>
    <w:p w14:paraId="0B0BB039" w14:textId="77777777" w:rsidR="00B778CE" w:rsidRDefault="002B101D">
      <w:pPr>
        <w:pStyle w:val="ListParagraph"/>
        <w:keepNext/>
        <w:numPr>
          <w:ilvl w:val="0"/>
          <w:numId w:val="4"/>
        </w:numPr>
      </w:pPr>
      <w:r>
        <w:t xml:space="preserve">0 - 10,000 </w:t>
      </w:r>
    </w:p>
    <w:p w14:paraId="5A742005" w14:textId="77777777" w:rsidR="00B778CE" w:rsidRDefault="002B101D">
      <w:pPr>
        <w:pStyle w:val="ListParagraph"/>
        <w:keepNext/>
        <w:numPr>
          <w:ilvl w:val="0"/>
          <w:numId w:val="4"/>
        </w:numPr>
      </w:pPr>
      <w:r>
        <w:t xml:space="preserve">10,001 - 20,000 </w:t>
      </w:r>
    </w:p>
    <w:p w14:paraId="33FD4B31" w14:textId="77777777" w:rsidR="00B778CE" w:rsidRDefault="002B101D">
      <w:pPr>
        <w:pStyle w:val="ListParagraph"/>
        <w:keepNext/>
        <w:numPr>
          <w:ilvl w:val="0"/>
          <w:numId w:val="4"/>
        </w:numPr>
      </w:pPr>
      <w:r>
        <w:t xml:space="preserve">20,001 - 30,000 </w:t>
      </w:r>
    </w:p>
    <w:p w14:paraId="173A5572" w14:textId="77777777" w:rsidR="00B778CE" w:rsidRDefault="002B101D">
      <w:pPr>
        <w:pStyle w:val="ListParagraph"/>
        <w:keepNext/>
        <w:numPr>
          <w:ilvl w:val="0"/>
          <w:numId w:val="4"/>
        </w:numPr>
      </w:pPr>
      <w:r>
        <w:t xml:space="preserve">30,001 - 40,000 </w:t>
      </w:r>
    </w:p>
    <w:p w14:paraId="33ECA432" w14:textId="77777777" w:rsidR="00B778CE" w:rsidRDefault="002B101D">
      <w:pPr>
        <w:pStyle w:val="ListParagraph"/>
        <w:keepNext/>
        <w:numPr>
          <w:ilvl w:val="0"/>
          <w:numId w:val="4"/>
        </w:numPr>
      </w:pPr>
      <w:r>
        <w:t xml:space="preserve">40,001 - 50,000 </w:t>
      </w:r>
    </w:p>
    <w:p w14:paraId="1863EB55" w14:textId="77777777" w:rsidR="00B778CE" w:rsidRDefault="002B101D">
      <w:pPr>
        <w:pStyle w:val="ListParagraph"/>
        <w:keepNext/>
        <w:numPr>
          <w:ilvl w:val="0"/>
          <w:numId w:val="4"/>
        </w:numPr>
      </w:pPr>
      <w:r>
        <w:t xml:space="preserve">50,001 - 60,000 </w:t>
      </w:r>
    </w:p>
    <w:p w14:paraId="4C47D533" w14:textId="77777777" w:rsidR="00B778CE" w:rsidRDefault="002B101D">
      <w:pPr>
        <w:pStyle w:val="ListParagraph"/>
        <w:keepNext/>
        <w:numPr>
          <w:ilvl w:val="0"/>
          <w:numId w:val="4"/>
        </w:numPr>
      </w:pPr>
      <w:r>
        <w:t xml:space="preserve">60,001 - 70,000 </w:t>
      </w:r>
    </w:p>
    <w:p w14:paraId="7ACADDA4" w14:textId="77777777" w:rsidR="00B778CE" w:rsidRDefault="002B101D">
      <w:pPr>
        <w:pStyle w:val="ListParagraph"/>
        <w:keepNext/>
        <w:numPr>
          <w:ilvl w:val="0"/>
          <w:numId w:val="4"/>
        </w:numPr>
      </w:pPr>
      <w:r>
        <w:t xml:space="preserve">70,001 - 80,000 </w:t>
      </w:r>
    </w:p>
    <w:p w14:paraId="53A5CDCB" w14:textId="77777777" w:rsidR="00B778CE" w:rsidRDefault="002B101D">
      <w:pPr>
        <w:pStyle w:val="ListParagraph"/>
        <w:keepNext/>
        <w:numPr>
          <w:ilvl w:val="0"/>
          <w:numId w:val="4"/>
        </w:numPr>
      </w:pPr>
      <w:r>
        <w:t xml:space="preserve">80,001 - 90,000 </w:t>
      </w:r>
    </w:p>
    <w:p w14:paraId="1AD4D045" w14:textId="77777777" w:rsidR="00B778CE" w:rsidRDefault="002B101D">
      <w:pPr>
        <w:pStyle w:val="ListParagraph"/>
        <w:keepNext/>
        <w:numPr>
          <w:ilvl w:val="0"/>
          <w:numId w:val="4"/>
        </w:numPr>
      </w:pPr>
      <w:r>
        <w:t xml:space="preserve">90,001 - 100,000 </w:t>
      </w:r>
    </w:p>
    <w:p w14:paraId="7146B3A4" w14:textId="77777777" w:rsidR="00B778CE" w:rsidRDefault="002B101D">
      <w:pPr>
        <w:pStyle w:val="ListParagraph"/>
        <w:keepNext/>
        <w:numPr>
          <w:ilvl w:val="0"/>
          <w:numId w:val="4"/>
        </w:numPr>
      </w:pPr>
      <w:r>
        <w:t xml:space="preserve">100,001 - 120,000 </w:t>
      </w:r>
    </w:p>
    <w:p w14:paraId="40668CD8" w14:textId="77777777" w:rsidR="00B778CE" w:rsidRDefault="002B101D">
      <w:pPr>
        <w:pStyle w:val="ListParagraph"/>
        <w:keepNext/>
        <w:numPr>
          <w:ilvl w:val="0"/>
          <w:numId w:val="4"/>
        </w:numPr>
      </w:pPr>
      <w:r>
        <w:t xml:space="preserve">120,001 - 140,000 </w:t>
      </w:r>
    </w:p>
    <w:p w14:paraId="39361475" w14:textId="77777777" w:rsidR="00B778CE" w:rsidRDefault="002B101D">
      <w:pPr>
        <w:pStyle w:val="ListParagraph"/>
        <w:keepNext/>
        <w:numPr>
          <w:ilvl w:val="0"/>
          <w:numId w:val="4"/>
        </w:numPr>
      </w:pPr>
      <w:r>
        <w:t xml:space="preserve">140,001 - 160,000 </w:t>
      </w:r>
    </w:p>
    <w:p w14:paraId="6ABBAC1C" w14:textId="77777777" w:rsidR="00B778CE" w:rsidRDefault="002B101D">
      <w:pPr>
        <w:pStyle w:val="ListParagraph"/>
        <w:keepNext/>
        <w:numPr>
          <w:ilvl w:val="0"/>
          <w:numId w:val="4"/>
        </w:numPr>
      </w:pPr>
      <w:r>
        <w:t xml:space="preserve">160,001 - 180,000 </w:t>
      </w:r>
    </w:p>
    <w:p w14:paraId="3CC6A5AF" w14:textId="77777777" w:rsidR="00B778CE" w:rsidRDefault="002B101D">
      <w:pPr>
        <w:pStyle w:val="ListParagraph"/>
        <w:keepNext/>
        <w:numPr>
          <w:ilvl w:val="0"/>
          <w:numId w:val="4"/>
        </w:numPr>
      </w:pPr>
      <w:r>
        <w:t xml:space="preserve">180,001 - 200,000 </w:t>
      </w:r>
    </w:p>
    <w:p w14:paraId="2BCEF98D" w14:textId="77777777" w:rsidR="00B778CE" w:rsidRDefault="002B101D">
      <w:pPr>
        <w:pStyle w:val="ListParagraph"/>
        <w:keepNext/>
        <w:numPr>
          <w:ilvl w:val="0"/>
          <w:numId w:val="4"/>
        </w:numPr>
      </w:pPr>
      <w:r>
        <w:t xml:space="preserve">200,001 + </w:t>
      </w:r>
    </w:p>
    <w:p w14:paraId="3E485AEF" w14:textId="77777777" w:rsidR="00B778CE" w:rsidRDefault="00B778CE"/>
    <w:p w14:paraId="78D54BF3" w14:textId="77777777" w:rsidR="00B778CE" w:rsidRDefault="00B778CE">
      <w:pPr>
        <w:pStyle w:val="QuestionSeparator"/>
      </w:pPr>
    </w:p>
    <w:p w14:paraId="29CFB445" w14:textId="77777777" w:rsidR="00B778CE" w:rsidRDefault="00B778CE"/>
    <w:p w14:paraId="204392CF" w14:textId="77777777" w:rsidR="00B778CE" w:rsidRDefault="002B101D">
      <w:pPr>
        <w:keepNext/>
      </w:pPr>
      <w:r>
        <w:lastRenderedPageBreak/>
        <w:t>Please select "About half of the time" for this item.</w:t>
      </w:r>
    </w:p>
    <w:p w14:paraId="5B63DD93" w14:textId="77777777" w:rsidR="00B778CE" w:rsidRDefault="002B101D">
      <w:pPr>
        <w:pStyle w:val="ListParagraph"/>
        <w:keepNext/>
        <w:numPr>
          <w:ilvl w:val="0"/>
          <w:numId w:val="4"/>
        </w:numPr>
      </w:pPr>
      <w:r>
        <w:t xml:space="preserve">Never </w:t>
      </w:r>
    </w:p>
    <w:p w14:paraId="21382A18" w14:textId="77777777" w:rsidR="00B778CE" w:rsidRDefault="002B101D">
      <w:pPr>
        <w:pStyle w:val="ListParagraph"/>
        <w:keepNext/>
        <w:numPr>
          <w:ilvl w:val="0"/>
          <w:numId w:val="4"/>
        </w:numPr>
      </w:pPr>
      <w:r>
        <w:t xml:space="preserve">Sometimes </w:t>
      </w:r>
    </w:p>
    <w:p w14:paraId="02B39E75" w14:textId="77777777" w:rsidR="00B778CE" w:rsidRDefault="002B101D">
      <w:pPr>
        <w:pStyle w:val="ListParagraph"/>
        <w:keepNext/>
        <w:numPr>
          <w:ilvl w:val="0"/>
          <w:numId w:val="4"/>
        </w:numPr>
      </w:pPr>
      <w:r>
        <w:t xml:space="preserve">About half of the time </w:t>
      </w:r>
    </w:p>
    <w:p w14:paraId="3FD2A9C6" w14:textId="77777777" w:rsidR="00B778CE" w:rsidRDefault="002B101D">
      <w:pPr>
        <w:pStyle w:val="ListParagraph"/>
        <w:keepNext/>
        <w:numPr>
          <w:ilvl w:val="0"/>
          <w:numId w:val="4"/>
        </w:numPr>
      </w:pPr>
      <w:r>
        <w:t xml:space="preserve">Most of the time </w:t>
      </w:r>
    </w:p>
    <w:p w14:paraId="0FC7DE69" w14:textId="77777777" w:rsidR="00B778CE" w:rsidRDefault="002B101D">
      <w:pPr>
        <w:pStyle w:val="ListParagraph"/>
        <w:keepNext/>
        <w:numPr>
          <w:ilvl w:val="0"/>
          <w:numId w:val="4"/>
        </w:numPr>
      </w:pPr>
      <w:r>
        <w:t xml:space="preserve">Always </w:t>
      </w:r>
    </w:p>
    <w:p w14:paraId="01AC2596" w14:textId="77777777" w:rsidR="00B778CE" w:rsidRDefault="00B778CE"/>
    <w:p w14:paraId="442A8AE3" w14:textId="77777777" w:rsidR="00B778CE" w:rsidRDefault="00B778CE">
      <w:pPr>
        <w:pStyle w:val="QuestionSeparator"/>
      </w:pPr>
    </w:p>
    <w:tbl>
      <w:tblPr>
        <w:tblStyle w:val="QQuestionIconTable"/>
        <w:tblW w:w="50" w:type="auto"/>
        <w:tblLook w:val="07E0" w:firstRow="1" w:lastRow="1" w:firstColumn="1" w:lastColumn="1" w:noHBand="1" w:noVBand="1"/>
      </w:tblPr>
      <w:tblGrid>
        <w:gridCol w:w="380"/>
      </w:tblGrid>
      <w:tr w:rsidR="00B778CE" w14:paraId="53F9B1E6" w14:textId="77777777">
        <w:tc>
          <w:tcPr>
            <w:tcW w:w="50" w:type="dxa"/>
          </w:tcPr>
          <w:p w14:paraId="2F1F046E" w14:textId="77777777" w:rsidR="00B778CE" w:rsidRDefault="002B101D">
            <w:pPr>
              <w:keepNext/>
            </w:pPr>
            <w:r>
              <w:rPr>
                <w:noProof/>
                <w:lang w:val="en-IN" w:eastAsia="en-IN"/>
              </w:rPr>
              <w:drawing>
                <wp:inline distT="0" distB="0" distL="0" distR="0" wp14:anchorId="30DBCF4A" wp14:editId="7BAC0BE4">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2D2A9867" w14:textId="77777777" w:rsidR="00B778CE" w:rsidRDefault="00B778CE"/>
    <w:p w14:paraId="562564B5" w14:textId="77777777" w:rsidR="00B778CE" w:rsidRDefault="002B101D">
      <w:pPr>
        <w:keepNext/>
      </w:pPr>
      <w:r>
        <w:t>Do you have any medical conditions (not coronavirus)?</w:t>
      </w:r>
    </w:p>
    <w:p w14:paraId="739563EB" w14:textId="77777777" w:rsidR="00B778CE" w:rsidRDefault="002B101D">
      <w:pPr>
        <w:pStyle w:val="ListParagraph"/>
        <w:keepNext/>
        <w:numPr>
          <w:ilvl w:val="0"/>
          <w:numId w:val="4"/>
        </w:numPr>
      </w:pPr>
      <w:r>
        <w:t>Yes, please list ________________________________________________</w:t>
      </w:r>
    </w:p>
    <w:p w14:paraId="45272B5A" w14:textId="77777777" w:rsidR="00B778CE" w:rsidRDefault="002B101D">
      <w:pPr>
        <w:pStyle w:val="ListParagraph"/>
        <w:keepNext/>
        <w:numPr>
          <w:ilvl w:val="0"/>
          <w:numId w:val="4"/>
        </w:numPr>
      </w:pPr>
      <w:r>
        <w:t xml:space="preserve">No </w:t>
      </w:r>
    </w:p>
    <w:p w14:paraId="0AB6F4A4" w14:textId="77777777" w:rsidR="00B778CE" w:rsidRDefault="00B778CE"/>
    <w:p w14:paraId="27D3DBFF" w14:textId="77777777" w:rsidR="00B778CE" w:rsidRDefault="00B778CE">
      <w:pPr>
        <w:pStyle w:val="QuestionSeparator"/>
      </w:pPr>
    </w:p>
    <w:tbl>
      <w:tblPr>
        <w:tblStyle w:val="QQuestionIconTable"/>
        <w:tblW w:w="50" w:type="auto"/>
        <w:tblLook w:val="07E0" w:firstRow="1" w:lastRow="1" w:firstColumn="1" w:lastColumn="1" w:noHBand="1" w:noVBand="1"/>
      </w:tblPr>
      <w:tblGrid>
        <w:gridCol w:w="380"/>
      </w:tblGrid>
      <w:tr w:rsidR="00B778CE" w14:paraId="1FEA4CD8" w14:textId="77777777">
        <w:tc>
          <w:tcPr>
            <w:tcW w:w="50" w:type="dxa"/>
          </w:tcPr>
          <w:p w14:paraId="05AB83C2" w14:textId="77777777" w:rsidR="00B778CE" w:rsidRDefault="002B101D">
            <w:pPr>
              <w:keepNext/>
            </w:pPr>
            <w:r>
              <w:rPr>
                <w:noProof/>
                <w:lang w:val="en-IN" w:eastAsia="en-IN"/>
              </w:rPr>
              <w:drawing>
                <wp:inline distT="0" distB="0" distL="0" distR="0" wp14:anchorId="12512B02" wp14:editId="4EEBA4E5">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7A92CA1D" w14:textId="77777777" w:rsidR="00B778CE" w:rsidRDefault="00B778CE"/>
    <w:p w14:paraId="6C60BDF5" w14:textId="77777777" w:rsidR="00B778CE" w:rsidRDefault="002B101D">
      <w:pPr>
        <w:keepNext/>
      </w:pPr>
      <w:r>
        <w:t>Are you currently taking any medicine?</w:t>
      </w:r>
    </w:p>
    <w:p w14:paraId="566450EB" w14:textId="77777777" w:rsidR="00B778CE" w:rsidRDefault="002B101D">
      <w:pPr>
        <w:pStyle w:val="ListParagraph"/>
        <w:keepNext/>
        <w:numPr>
          <w:ilvl w:val="0"/>
          <w:numId w:val="4"/>
        </w:numPr>
      </w:pPr>
      <w:r>
        <w:t>Yes, please list ________________________________________________</w:t>
      </w:r>
    </w:p>
    <w:p w14:paraId="61813D62" w14:textId="77777777" w:rsidR="00B778CE" w:rsidRDefault="002B101D">
      <w:pPr>
        <w:pStyle w:val="ListParagraph"/>
        <w:keepNext/>
        <w:numPr>
          <w:ilvl w:val="0"/>
          <w:numId w:val="4"/>
        </w:numPr>
      </w:pPr>
      <w:r>
        <w:t xml:space="preserve">No </w:t>
      </w:r>
    </w:p>
    <w:p w14:paraId="361CB5AA" w14:textId="77777777" w:rsidR="00B778CE" w:rsidRDefault="00B778CE"/>
    <w:p w14:paraId="0672052A" w14:textId="77777777" w:rsidR="00B778CE" w:rsidRDefault="00B778CE">
      <w:pPr>
        <w:pStyle w:val="QuestionSeparator"/>
      </w:pPr>
    </w:p>
    <w:p w14:paraId="5F3CDDE5" w14:textId="77777777" w:rsidR="00B778CE" w:rsidRDefault="00B778CE"/>
    <w:p w14:paraId="3D197887" w14:textId="77777777" w:rsidR="00B778CE" w:rsidRDefault="002B101D">
      <w:pPr>
        <w:keepNext/>
      </w:pPr>
      <w:r>
        <w:t>What is your height?</w:t>
      </w:r>
    </w:p>
    <w:p w14:paraId="1531A0D2" w14:textId="77777777" w:rsidR="00B778CE" w:rsidRDefault="002B101D">
      <w:pPr>
        <w:pStyle w:val="ListParagraph"/>
        <w:keepNext/>
        <w:numPr>
          <w:ilvl w:val="0"/>
          <w:numId w:val="4"/>
        </w:numPr>
      </w:pPr>
      <w:r>
        <w:t>Feet ________________________________________________</w:t>
      </w:r>
    </w:p>
    <w:p w14:paraId="2BF36099" w14:textId="77777777" w:rsidR="00B778CE" w:rsidRDefault="002B101D">
      <w:pPr>
        <w:pStyle w:val="ListParagraph"/>
        <w:keepNext/>
        <w:numPr>
          <w:ilvl w:val="0"/>
          <w:numId w:val="4"/>
        </w:numPr>
      </w:pPr>
      <w:r>
        <w:t>Inches ________________________________________________</w:t>
      </w:r>
    </w:p>
    <w:p w14:paraId="32CD8BEC" w14:textId="77777777" w:rsidR="00B778CE" w:rsidRDefault="00B778CE"/>
    <w:p w14:paraId="127DBB5F" w14:textId="77777777" w:rsidR="00B778CE" w:rsidRDefault="00B778CE">
      <w:pPr>
        <w:pStyle w:val="QuestionSeparator"/>
      </w:pPr>
    </w:p>
    <w:p w14:paraId="7C89EECB" w14:textId="77777777" w:rsidR="00B778CE" w:rsidRDefault="00B778CE"/>
    <w:p w14:paraId="529AE64B" w14:textId="77777777" w:rsidR="00B778CE" w:rsidRDefault="002B101D">
      <w:pPr>
        <w:keepNext/>
      </w:pPr>
      <w:r>
        <w:lastRenderedPageBreak/>
        <w:t>What is your weight in pounds?</w:t>
      </w:r>
    </w:p>
    <w:p w14:paraId="1B81B187" w14:textId="77777777" w:rsidR="00B778CE" w:rsidRDefault="002B101D">
      <w:pPr>
        <w:pStyle w:val="TextEntryLine"/>
        <w:ind w:firstLine="400"/>
      </w:pPr>
      <w:r>
        <w:t>________________________________________________________________</w:t>
      </w:r>
    </w:p>
    <w:p w14:paraId="59843932" w14:textId="77777777" w:rsidR="00B778CE" w:rsidRDefault="00B778CE"/>
    <w:p w14:paraId="409312FF" w14:textId="77777777" w:rsidR="00B778CE" w:rsidRDefault="002B101D">
      <w:pPr>
        <w:pStyle w:val="BlockEndLabel"/>
      </w:pPr>
      <w:r>
        <w:t>End of Block: Demographics3</w:t>
      </w:r>
    </w:p>
    <w:p w14:paraId="654CA6B0" w14:textId="77777777" w:rsidR="00B778CE" w:rsidRDefault="00B778CE">
      <w:pPr>
        <w:pStyle w:val="BlockSeparator"/>
      </w:pPr>
    </w:p>
    <w:p w14:paraId="48A396E9" w14:textId="77777777" w:rsidR="00B778CE" w:rsidRDefault="002B101D">
      <w:pPr>
        <w:pStyle w:val="BlockStartLabel"/>
      </w:pPr>
      <w:r>
        <w:t>Start of Block: Demographics4</w:t>
      </w:r>
    </w:p>
    <w:p w14:paraId="46E154D7" w14:textId="77777777" w:rsidR="00B778CE" w:rsidRDefault="00B778CE"/>
    <w:p w14:paraId="4D80A109" w14:textId="77777777" w:rsidR="00B778CE" w:rsidRDefault="002B101D">
      <w:pPr>
        <w:keepNext/>
      </w:pPr>
      <w:r>
        <w:t>Please enter your age?</w:t>
      </w:r>
    </w:p>
    <w:p w14:paraId="5AAEA372" w14:textId="77777777" w:rsidR="00B778CE" w:rsidRDefault="002B101D">
      <w:pPr>
        <w:pStyle w:val="TextEntryLine"/>
        <w:ind w:firstLine="400"/>
      </w:pPr>
      <w:r>
        <w:t>________________________________________________________________</w:t>
      </w:r>
    </w:p>
    <w:p w14:paraId="78C129B2" w14:textId="77777777" w:rsidR="00B778CE" w:rsidRDefault="00B778CE"/>
    <w:p w14:paraId="25699757" w14:textId="77777777" w:rsidR="00B778CE" w:rsidRDefault="00B778CE">
      <w:pPr>
        <w:pStyle w:val="QuestionSeparator"/>
      </w:pPr>
    </w:p>
    <w:p w14:paraId="5EDF99E1" w14:textId="77777777" w:rsidR="00B778CE" w:rsidRDefault="00B778CE"/>
    <w:p w14:paraId="431F2C32" w14:textId="77777777" w:rsidR="00B778CE" w:rsidRDefault="002B101D">
      <w:pPr>
        <w:keepNext/>
      </w:pPr>
      <w:r>
        <w:t>What is your occupation?</w:t>
      </w:r>
    </w:p>
    <w:p w14:paraId="1DEF63BE" w14:textId="77777777" w:rsidR="00B778CE" w:rsidRDefault="002B101D">
      <w:pPr>
        <w:pStyle w:val="TextEntryLine"/>
        <w:ind w:firstLine="400"/>
      </w:pPr>
      <w:r>
        <w:t>________________________________________________________________</w:t>
      </w:r>
    </w:p>
    <w:p w14:paraId="03D220E1" w14:textId="77777777" w:rsidR="00B778CE" w:rsidRDefault="00B778CE"/>
    <w:p w14:paraId="2F441BB3" w14:textId="77777777" w:rsidR="00B778CE" w:rsidRDefault="00B778CE">
      <w:pPr>
        <w:pStyle w:val="QuestionSeparator"/>
      </w:pPr>
    </w:p>
    <w:p w14:paraId="62E77233" w14:textId="77777777" w:rsidR="00B778CE" w:rsidRDefault="00B778CE"/>
    <w:p w14:paraId="6414F600" w14:textId="77777777" w:rsidR="00B778CE" w:rsidRDefault="002B101D">
      <w:pPr>
        <w:keepNext/>
      </w:pPr>
      <w:r>
        <w:t>Do you have children?</w:t>
      </w:r>
    </w:p>
    <w:p w14:paraId="132E5849" w14:textId="77777777" w:rsidR="00B778CE" w:rsidRDefault="002B101D">
      <w:pPr>
        <w:pStyle w:val="ListParagraph"/>
        <w:keepNext/>
        <w:numPr>
          <w:ilvl w:val="0"/>
          <w:numId w:val="4"/>
        </w:numPr>
      </w:pPr>
      <w:r>
        <w:t xml:space="preserve">Yes </w:t>
      </w:r>
    </w:p>
    <w:p w14:paraId="73FDACC7" w14:textId="77777777" w:rsidR="00B778CE" w:rsidRDefault="002B101D">
      <w:pPr>
        <w:pStyle w:val="ListParagraph"/>
        <w:keepNext/>
        <w:numPr>
          <w:ilvl w:val="0"/>
          <w:numId w:val="4"/>
        </w:numPr>
      </w:pPr>
      <w:r>
        <w:t xml:space="preserve">No </w:t>
      </w:r>
    </w:p>
    <w:p w14:paraId="65DA3A56" w14:textId="77777777" w:rsidR="00B778CE" w:rsidRDefault="00B778CE"/>
    <w:p w14:paraId="7FFCF2BE" w14:textId="77777777" w:rsidR="00B778CE" w:rsidRDefault="00B778CE">
      <w:pPr>
        <w:pStyle w:val="QuestionSeparator"/>
      </w:pPr>
    </w:p>
    <w:p w14:paraId="25F96CBE" w14:textId="77777777" w:rsidR="00B778CE" w:rsidRDefault="00B778CE"/>
    <w:p w14:paraId="6CCD8977" w14:textId="77777777" w:rsidR="00B778CE" w:rsidRDefault="002B101D">
      <w:pPr>
        <w:keepNext/>
      </w:pPr>
      <w:r>
        <w:lastRenderedPageBreak/>
        <w:t>Regarding Coronavirus (COVID-19):</w:t>
      </w:r>
    </w:p>
    <w:p w14:paraId="241F8F45" w14:textId="77777777" w:rsidR="00B778CE" w:rsidRDefault="002B101D">
      <w:pPr>
        <w:pStyle w:val="ListParagraph"/>
        <w:keepNext/>
        <w:numPr>
          <w:ilvl w:val="0"/>
          <w:numId w:val="2"/>
        </w:numPr>
      </w:pPr>
      <w:r>
        <w:t xml:space="preserve">I am not infected, </w:t>
      </w:r>
      <w:r>
        <w:rPr>
          <w:u w:val="single"/>
        </w:rPr>
        <w:t>but I have not been tested</w:t>
      </w:r>
      <w:r>
        <w:t xml:space="preserve"> </w:t>
      </w:r>
    </w:p>
    <w:p w14:paraId="69C8196A" w14:textId="77777777" w:rsidR="00B778CE" w:rsidRDefault="002B101D">
      <w:pPr>
        <w:pStyle w:val="ListParagraph"/>
        <w:keepNext/>
        <w:numPr>
          <w:ilvl w:val="0"/>
          <w:numId w:val="2"/>
        </w:numPr>
      </w:pPr>
      <w:r>
        <w:t xml:space="preserve">I am not infected, </w:t>
      </w:r>
      <w:r>
        <w:rPr>
          <w:u w:val="single"/>
        </w:rPr>
        <w:t>based on negative results from a COVID-19 antibody test or nasal swab</w:t>
      </w:r>
      <w:r>
        <w:t xml:space="preserve"> </w:t>
      </w:r>
    </w:p>
    <w:p w14:paraId="3C83DF0F" w14:textId="77777777" w:rsidR="00B778CE" w:rsidRDefault="002B101D">
      <w:pPr>
        <w:pStyle w:val="ListParagraph"/>
        <w:keepNext/>
        <w:numPr>
          <w:ilvl w:val="0"/>
          <w:numId w:val="2"/>
        </w:numPr>
      </w:pPr>
      <w:r>
        <w:t xml:space="preserve">I could be currently infected, </w:t>
      </w:r>
      <w:r>
        <w:rPr>
          <w:u w:val="single"/>
        </w:rPr>
        <w:t>but I have not been tested</w:t>
      </w:r>
      <w:r>
        <w:t xml:space="preserve"> </w:t>
      </w:r>
    </w:p>
    <w:p w14:paraId="2A111D57" w14:textId="77777777" w:rsidR="00B778CE" w:rsidRDefault="002B101D">
      <w:pPr>
        <w:pStyle w:val="ListParagraph"/>
        <w:keepNext/>
        <w:numPr>
          <w:ilvl w:val="0"/>
          <w:numId w:val="2"/>
        </w:numPr>
      </w:pPr>
      <w:r>
        <w:t xml:space="preserve">I am currently infected </w:t>
      </w:r>
      <w:r>
        <w:rPr>
          <w:u w:val="single"/>
        </w:rPr>
        <w:t>based on a positive COVID-19 test result</w:t>
      </w:r>
      <w:r>
        <w:t xml:space="preserve"> </w:t>
      </w:r>
    </w:p>
    <w:p w14:paraId="6D9F52BE" w14:textId="77777777" w:rsidR="00B778CE" w:rsidRDefault="002B101D">
      <w:pPr>
        <w:pStyle w:val="ListParagraph"/>
        <w:keepNext/>
        <w:numPr>
          <w:ilvl w:val="0"/>
          <w:numId w:val="2"/>
        </w:numPr>
      </w:pPr>
      <w:r>
        <w:t xml:space="preserve">I was not infected in the past, </w:t>
      </w:r>
      <w:r>
        <w:rPr>
          <w:u w:val="single"/>
        </w:rPr>
        <w:t>but I have not been tested</w:t>
      </w:r>
      <w:r>
        <w:t xml:space="preserve"> </w:t>
      </w:r>
    </w:p>
    <w:p w14:paraId="14362F73" w14:textId="77777777" w:rsidR="00B778CE" w:rsidRDefault="002B101D">
      <w:pPr>
        <w:pStyle w:val="ListParagraph"/>
        <w:keepNext/>
        <w:numPr>
          <w:ilvl w:val="0"/>
          <w:numId w:val="2"/>
        </w:numPr>
      </w:pPr>
      <w:r>
        <w:t xml:space="preserve">I could have been infected in the past, </w:t>
      </w:r>
      <w:r>
        <w:rPr>
          <w:u w:val="single"/>
        </w:rPr>
        <w:t>but I have not been tested</w:t>
      </w:r>
      <w:r>
        <w:t xml:space="preserve"> </w:t>
      </w:r>
    </w:p>
    <w:p w14:paraId="7DC6FBF5" w14:textId="77777777" w:rsidR="00B778CE" w:rsidRDefault="002B101D">
      <w:pPr>
        <w:pStyle w:val="ListParagraph"/>
        <w:keepNext/>
        <w:numPr>
          <w:ilvl w:val="0"/>
          <w:numId w:val="2"/>
        </w:numPr>
      </w:pPr>
      <w:r>
        <w:t xml:space="preserve">I was infected in the past </w:t>
      </w:r>
      <w:r>
        <w:rPr>
          <w:u w:val="single"/>
        </w:rPr>
        <w:t>based on positive results from a COVID-19 antibody test or nasal swab</w:t>
      </w:r>
      <w:r>
        <w:t xml:space="preserve"> </w:t>
      </w:r>
    </w:p>
    <w:p w14:paraId="55BCD426" w14:textId="77777777" w:rsidR="00B778CE" w:rsidRDefault="00B778CE"/>
    <w:p w14:paraId="4823903E" w14:textId="77777777" w:rsidR="00B778CE" w:rsidRDefault="00B778CE">
      <w:pPr>
        <w:pStyle w:val="QuestionSeparator"/>
      </w:pPr>
    </w:p>
    <w:p w14:paraId="17617D95" w14:textId="77777777" w:rsidR="00B778CE" w:rsidRDefault="00B778CE"/>
    <w:p w14:paraId="121B758E" w14:textId="77777777" w:rsidR="00B778CE" w:rsidRDefault="002B101D">
      <w:pPr>
        <w:keepNext/>
      </w:pPr>
      <w:r>
        <w:lastRenderedPageBreak/>
        <w:t>What is your racial and cultural identity? Please choose the race/ethnicity category with which you primarily identify.</w:t>
      </w:r>
    </w:p>
    <w:p w14:paraId="42797372" w14:textId="77777777" w:rsidR="00B778CE" w:rsidRDefault="002B101D">
      <w:pPr>
        <w:pStyle w:val="ListParagraph"/>
        <w:keepNext/>
        <w:numPr>
          <w:ilvl w:val="0"/>
          <w:numId w:val="4"/>
        </w:numPr>
      </w:pPr>
      <w:r>
        <w:t xml:space="preserve">Hispanic or Latino: a person of Cuban, Mexican, Chicano, Puerto Rican, South or Central American, or other Spanish culture or origin, regardless of race. </w:t>
      </w:r>
      <w:r>
        <w:rPr>
          <w:u w:val="single"/>
        </w:rPr>
        <w:t>Please write in the origin of your identity (e.g., Cuban, Mexican, Salvadoran, Columbian, etc.)</w:t>
      </w:r>
      <w:r>
        <w:t xml:space="preserve"> </w:t>
      </w:r>
    </w:p>
    <w:p w14:paraId="484EB25B" w14:textId="77777777" w:rsidR="00B778CE" w:rsidRDefault="002B101D">
      <w:pPr>
        <w:pStyle w:val="ListParagraph"/>
        <w:keepNext/>
        <w:numPr>
          <w:ilvl w:val="0"/>
          <w:numId w:val="4"/>
        </w:numPr>
      </w:pPr>
      <w:r>
        <w:t xml:space="preserve">White: a person having origins in any of the original peoples of Europe, the Middle East, or North Africa. </w:t>
      </w:r>
      <w:r>
        <w:rPr>
          <w:u w:val="single"/>
        </w:rPr>
        <w:t>Please write in origin of your identity (e.g., Irish, German, Italian, English, French, Ect.)</w:t>
      </w:r>
      <w:r>
        <w:t xml:space="preserve"> </w:t>
      </w:r>
    </w:p>
    <w:p w14:paraId="0E1D3403" w14:textId="77777777" w:rsidR="00B778CE" w:rsidRDefault="002B101D">
      <w:pPr>
        <w:pStyle w:val="ListParagraph"/>
        <w:keepNext/>
        <w:numPr>
          <w:ilvl w:val="0"/>
          <w:numId w:val="4"/>
        </w:numPr>
      </w:pPr>
      <w:r>
        <w:t xml:space="preserve">Black or African American: a person having origins in any of the black racial groups of Africa. </w:t>
      </w:r>
      <w:r>
        <w:rPr>
          <w:u w:val="single"/>
        </w:rPr>
        <w:t>Please write in origin of your identity (e.g., African American, Jamaican, Nigerian, Ethiopian, ect.)</w:t>
      </w:r>
      <w:r>
        <w:t xml:space="preserve"> </w:t>
      </w:r>
    </w:p>
    <w:p w14:paraId="11612099" w14:textId="77777777" w:rsidR="00B778CE" w:rsidRDefault="002B101D">
      <w:pPr>
        <w:pStyle w:val="ListParagraph"/>
        <w:keepNext/>
        <w:numPr>
          <w:ilvl w:val="0"/>
          <w:numId w:val="4"/>
        </w:numPr>
      </w:pPr>
      <w:r>
        <w:t xml:space="preserve">Asian: a person having origins in any of the original peoples of the Far East, Southeast Asia, or the Indian subcontinent including, for example, Cambodia, China, India, Japan, Korea, Malaysia, Pakistan, the Philippine Islands, Thailand, and Vietnam. </w:t>
      </w:r>
      <w:r>
        <w:rPr>
          <w:u w:val="single"/>
        </w:rPr>
        <w:t>Please write in origin of your identity (e.g., China, Cambodia, Thailand, Vietnam, Korea, etc.)</w:t>
      </w:r>
      <w:r>
        <w:t xml:space="preserve"> </w:t>
      </w:r>
    </w:p>
    <w:p w14:paraId="562C4853" w14:textId="77777777" w:rsidR="00B778CE" w:rsidRDefault="002B101D">
      <w:pPr>
        <w:pStyle w:val="ListParagraph"/>
        <w:keepNext/>
        <w:numPr>
          <w:ilvl w:val="0"/>
          <w:numId w:val="4"/>
        </w:numPr>
      </w:pPr>
      <w:r>
        <w:t xml:space="preserve">Native Hawaiian or Other Pacific Islander: a person having origins in any of the original peoples of North and South America (including Central America), and who maintains tribal affiliation or community attachment. </w:t>
      </w:r>
      <w:r>
        <w:rPr>
          <w:u w:val="single"/>
        </w:rPr>
        <w:t>Please write in origin of your identity (e.g., Native Hawaiian, Fijian, Filipino, ect.)</w:t>
      </w:r>
      <w:r>
        <w:t xml:space="preserve"> </w:t>
      </w:r>
    </w:p>
    <w:p w14:paraId="7BDF8193" w14:textId="77777777" w:rsidR="00B778CE" w:rsidRDefault="002B101D">
      <w:pPr>
        <w:pStyle w:val="ListParagraph"/>
        <w:keepNext/>
        <w:numPr>
          <w:ilvl w:val="0"/>
          <w:numId w:val="4"/>
        </w:numPr>
      </w:pPr>
      <w:r>
        <w:t xml:space="preserve">American Indian or Alaska Native: a person having origins in any of the original peoples of North and South America (including Central America), and who maintains tribal affiliation or community attachment. </w:t>
      </w:r>
      <w:r>
        <w:rPr>
          <w:u w:val="single"/>
        </w:rPr>
        <w:t>Please write in origin of your identity (e.g., Navajo Nation, Mayan, Aztec, Nome Eskimo, etc.)</w:t>
      </w:r>
      <w:r>
        <w:t xml:space="preserve"> </w:t>
      </w:r>
    </w:p>
    <w:p w14:paraId="487AD40C" w14:textId="77777777" w:rsidR="00B778CE" w:rsidRDefault="002B101D">
      <w:pPr>
        <w:pStyle w:val="ListParagraph"/>
        <w:keepNext/>
        <w:numPr>
          <w:ilvl w:val="0"/>
          <w:numId w:val="4"/>
        </w:numPr>
      </w:pPr>
      <w:r>
        <w:t xml:space="preserve">Two or more Races: a person who primarily identifies with two or more of the above race/ethnicity categories. </w:t>
      </w:r>
    </w:p>
    <w:p w14:paraId="2B259CB7" w14:textId="77777777" w:rsidR="00B778CE" w:rsidRDefault="002B101D">
      <w:pPr>
        <w:pStyle w:val="ListParagraph"/>
        <w:keepNext/>
        <w:numPr>
          <w:ilvl w:val="0"/>
          <w:numId w:val="4"/>
        </w:numPr>
      </w:pPr>
      <w:r>
        <w:t xml:space="preserve">I choose not to self-identify my race/ethnicity at this time </w:t>
      </w:r>
    </w:p>
    <w:p w14:paraId="5CF9CF7A" w14:textId="77777777" w:rsidR="00B778CE" w:rsidRDefault="00B778CE"/>
    <w:p w14:paraId="76996198" w14:textId="77777777" w:rsidR="00B778CE" w:rsidRDefault="00B778CE">
      <w:pPr>
        <w:pStyle w:val="QuestionSeparator"/>
      </w:pPr>
    </w:p>
    <w:p w14:paraId="75420218" w14:textId="77777777" w:rsidR="00B778CE" w:rsidRDefault="00B778CE"/>
    <w:p w14:paraId="005758EB" w14:textId="77777777" w:rsidR="00B778CE" w:rsidRDefault="002B101D">
      <w:pPr>
        <w:keepNext/>
      </w:pPr>
      <w:r>
        <w:t>In what country are you currently living?</w:t>
      </w:r>
    </w:p>
    <w:p w14:paraId="31FAEF23" w14:textId="77777777" w:rsidR="00B778CE" w:rsidRDefault="002B101D">
      <w:pPr>
        <w:pStyle w:val="TextEntryLine"/>
        <w:ind w:firstLine="400"/>
      </w:pPr>
      <w:r>
        <w:t>________________________________________________________________</w:t>
      </w:r>
    </w:p>
    <w:p w14:paraId="02B4DB4D" w14:textId="77777777" w:rsidR="00B778CE" w:rsidRDefault="00B778CE"/>
    <w:p w14:paraId="6F4DC2B5" w14:textId="77777777" w:rsidR="00B778CE" w:rsidRDefault="00B778CE">
      <w:pPr>
        <w:pStyle w:val="QuestionSeparator"/>
      </w:pPr>
    </w:p>
    <w:p w14:paraId="15337A44" w14:textId="77777777" w:rsidR="00B778CE" w:rsidRDefault="00B778CE"/>
    <w:p w14:paraId="72E64B75" w14:textId="77777777" w:rsidR="00B778CE" w:rsidRDefault="002B101D">
      <w:pPr>
        <w:keepNext/>
      </w:pPr>
      <w:r>
        <w:t>In what state are you currently living?</w:t>
      </w:r>
    </w:p>
    <w:p w14:paraId="07E9AFA8" w14:textId="77777777" w:rsidR="00B778CE" w:rsidRDefault="002B101D">
      <w:pPr>
        <w:pStyle w:val="TextEntryLine"/>
        <w:ind w:firstLine="400"/>
      </w:pPr>
      <w:r>
        <w:t>________________________________________________________________</w:t>
      </w:r>
    </w:p>
    <w:p w14:paraId="2B048617" w14:textId="77777777" w:rsidR="00B778CE" w:rsidRDefault="00B778CE"/>
    <w:p w14:paraId="6798F3D3" w14:textId="77777777" w:rsidR="00B778CE" w:rsidRDefault="00B778CE">
      <w:pPr>
        <w:pStyle w:val="QuestionSeparator"/>
      </w:pPr>
    </w:p>
    <w:p w14:paraId="71CECCD3" w14:textId="77777777" w:rsidR="00B778CE" w:rsidRDefault="00B778CE"/>
    <w:p w14:paraId="2594BF6D" w14:textId="77777777" w:rsidR="00B778CE" w:rsidRDefault="002B101D">
      <w:pPr>
        <w:keepNext/>
      </w:pPr>
      <w:r>
        <w:t>In what city are you currently living?</w:t>
      </w:r>
    </w:p>
    <w:p w14:paraId="56808D57" w14:textId="77777777" w:rsidR="00B778CE" w:rsidRDefault="002B101D">
      <w:pPr>
        <w:pStyle w:val="TextEntryLine"/>
        <w:ind w:firstLine="400"/>
      </w:pPr>
      <w:r>
        <w:t>________________________________________________________________</w:t>
      </w:r>
    </w:p>
    <w:p w14:paraId="1CBB2D28" w14:textId="77777777" w:rsidR="00B778CE" w:rsidRDefault="00B778CE"/>
    <w:p w14:paraId="53C0163F" w14:textId="77777777" w:rsidR="00B778CE" w:rsidRDefault="00B778CE">
      <w:pPr>
        <w:pStyle w:val="QuestionSeparator"/>
      </w:pPr>
    </w:p>
    <w:p w14:paraId="0B224A01" w14:textId="77777777" w:rsidR="00B778CE" w:rsidRDefault="00B778CE"/>
    <w:p w14:paraId="3D7DB70B" w14:textId="77777777" w:rsidR="00B778CE" w:rsidRDefault="002B101D">
      <w:pPr>
        <w:keepNext/>
      </w:pPr>
      <w:r>
        <w:t>What type of accommodation are you currently living?</w:t>
      </w:r>
    </w:p>
    <w:p w14:paraId="1AE4010F" w14:textId="77777777" w:rsidR="00B778CE" w:rsidRDefault="002B101D">
      <w:pPr>
        <w:pStyle w:val="ListParagraph"/>
        <w:keepNext/>
        <w:numPr>
          <w:ilvl w:val="0"/>
          <w:numId w:val="4"/>
        </w:numPr>
      </w:pPr>
      <w:r>
        <w:t xml:space="preserve">Own home/apartment </w:t>
      </w:r>
    </w:p>
    <w:p w14:paraId="38094AAE" w14:textId="77777777" w:rsidR="00B778CE" w:rsidRDefault="002B101D">
      <w:pPr>
        <w:pStyle w:val="ListParagraph"/>
        <w:keepNext/>
        <w:numPr>
          <w:ilvl w:val="0"/>
          <w:numId w:val="4"/>
        </w:numPr>
      </w:pPr>
      <w:r>
        <w:t xml:space="preserve">Parent's home/apartment </w:t>
      </w:r>
    </w:p>
    <w:p w14:paraId="5782D1D2" w14:textId="77777777" w:rsidR="00B778CE" w:rsidRDefault="002B101D">
      <w:pPr>
        <w:pStyle w:val="ListParagraph"/>
        <w:keepNext/>
        <w:numPr>
          <w:ilvl w:val="0"/>
          <w:numId w:val="4"/>
        </w:numPr>
      </w:pPr>
      <w:r>
        <w:t xml:space="preserve">Friend's home/apartment </w:t>
      </w:r>
    </w:p>
    <w:p w14:paraId="50B8529C" w14:textId="77777777" w:rsidR="00B778CE" w:rsidRDefault="002B101D">
      <w:pPr>
        <w:pStyle w:val="ListParagraph"/>
        <w:keepNext/>
        <w:numPr>
          <w:ilvl w:val="0"/>
          <w:numId w:val="4"/>
        </w:numPr>
      </w:pPr>
      <w:r>
        <w:t xml:space="preserve">Hotel </w:t>
      </w:r>
    </w:p>
    <w:p w14:paraId="4A460509" w14:textId="77777777" w:rsidR="00B778CE" w:rsidRDefault="002B101D">
      <w:pPr>
        <w:pStyle w:val="ListParagraph"/>
        <w:keepNext/>
        <w:numPr>
          <w:ilvl w:val="0"/>
          <w:numId w:val="4"/>
        </w:numPr>
      </w:pPr>
      <w:r>
        <w:t xml:space="preserve">University accommodation </w:t>
      </w:r>
    </w:p>
    <w:p w14:paraId="7B3C065A" w14:textId="77777777" w:rsidR="00B778CE" w:rsidRDefault="002B101D">
      <w:pPr>
        <w:pStyle w:val="ListParagraph"/>
        <w:keepNext/>
        <w:numPr>
          <w:ilvl w:val="0"/>
          <w:numId w:val="4"/>
        </w:numPr>
      </w:pPr>
      <w:r>
        <w:t xml:space="preserve">Other temporary home/apartments </w:t>
      </w:r>
    </w:p>
    <w:p w14:paraId="48CCB3F7" w14:textId="77777777" w:rsidR="00B778CE" w:rsidRDefault="002B101D">
      <w:pPr>
        <w:pStyle w:val="ListParagraph"/>
        <w:keepNext/>
        <w:numPr>
          <w:ilvl w:val="0"/>
          <w:numId w:val="4"/>
        </w:numPr>
      </w:pPr>
      <w:r>
        <w:t xml:space="preserve">Hospital </w:t>
      </w:r>
    </w:p>
    <w:p w14:paraId="7020DB93" w14:textId="77777777" w:rsidR="00B778CE" w:rsidRDefault="002B101D">
      <w:pPr>
        <w:pStyle w:val="ListParagraph"/>
        <w:keepNext/>
        <w:numPr>
          <w:ilvl w:val="0"/>
          <w:numId w:val="4"/>
        </w:numPr>
      </w:pPr>
      <w:r>
        <w:t xml:space="preserve">Nursing home/Assisted living </w:t>
      </w:r>
    </w:p>
    <w:p w14:paraId="3794963B" w14:textId="77777777" w:rsidR="00B778CE" w:rsidRDefault="002B101D">
      <w:pPr>
        <w:pStyle w:val="ListParagraph"/>
        <w:keepNext/>
        <w:numPr>
          <w:ilvl w:val="0"/>
          <w:numId w:val="4"/>
        </w:numPr>
      </w:pPr>
      <w:r>
        <w:t xml:space="preserve">Quarantine </w:t>
      </w:r>
    </w:p>
    <w:p w14:paraId="5A542AC7" w14:textId="77777777" w:rsidR="00B778CE" w:rsidRDefault="002B101D">
      <w:pPr>
        <w:pStyle w:val="ListParagraph"/>
        <w:keepNext/>
        <w:numPr>
          <w:ilvl w:val="0"/>
          <w:numId w:val="4"/>
        </w:numPr>
      </w:pPr>
      <w:r>
        <w:t xml:space="preserve">Other (please specify) </w:t>
      </w:r>
    </w:p>
    <w:p w14:paraId="69F9E9DC" w14:textId="77777777" w:rsidR="00B778CE" w:rsidRDefault="00B778CE"/>
    <w:p w14:paraId="338D8765" w14:textId="77777777" w:rsidR="00B778CE" w:rsidRDefault="00B778CE">
      <w:pPr>
        <w:pStyle w:val="QuestionSeparator"/>
      </w:pPr>
    </w:p>
    <w:tbl>
      <w:tblPr>
        <w:tblStyle w:val="QQuestionIconTable"/>
        <w:tblW w:w="50" w:type="auto"/>
        <w:tblLook w:val="07E0" w:firstRow="1" w:lastRow="1" w:firstColumn="1" w:lastColumn="1" w:noHBand="1" w:noVBand="1"/>
      </w:tblPr>
      <w:tblGrid>
        <w:gridCol w:w="380"/>
      </w:tblGrid>
      <w:tr w:rsidR="00B778CE" w14:paraId="4C2196B5" w14:textId="77777777">
        <w:tc>
          <w:tcPr>
            <w:tcW w:w="50" w:type="dxa"/>
          </w:tcPr>
          <w:p w14:paraId="57900BCD" w14:textId="77777777" w:rsidR="00B778CE" w:rsidRDefault="002B101D">
            <w:pPr>
              <w:keepNext/>
            </w:pPr>
            <w:r>
              <w:rPr>
                <w:noProof/>
                <w:lang w:val="en-IN" w:eastAsia="en-IN"/>
              </w:rPr>
              <w:drawing>
                <wp:inline distT="0" distB="0" distL="0" distR="0" wp14:anchorId="4121D5BC" wp14:editId="4A116064">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3F9F726C" w14:textId="77777777" w:rsidR="00B778CE" w:rsidRDefault="00B778CE"/>
    <w:p w14:paraId="62F57CD0" w14:textId="77777777" w:rsidR="00B778CE" w:rsidRDefault="002B101D">
      <w:pPr>
        <w:keepNext/>
      </w:pPr>
      <w:r>
        <w:t>Are you currently in self-isolation?</w:t>
      </w:r>
    </w:p>
    <w:p w14:paraId="7EC220C2" w14:textId="77777777" w:rsidR="00B778CE" w:rsidRDefault="002B101D">
      <w:pPr>
        <w:pStyle w:val="ListParagraph"/>
        <w:keepNext/>
        <w:numPr>
          <w:ilvl w:val="0"/>
          <w:numId w:val="4"/>
        </w:numPr>
      </w:pPr>
      <w:r>
        <w:t xml:space="preserve">Yes </w:t>
      </w:r>
    </w:p>
    <w:p w14:paraId="786FB393" w14:textId="77777777" w:rsidR="00B778CE" w:rsidRDefault="002B101D">
      <w:pPr>
        <w:pStyle w:val="ListParagraph"/>
        <w:keepNext/>
        <w:numPr>
          <w:ilvl w:val="0"/>
          <w:numId w:val="4"/>
        </w:numPr>
      </w:pPr>
      <w:r>
        <w:t xml:space="preserve">No </w:t>
      </w:r>
    </w:p>
    <w:p w14:paraId="70490D67" w14:textId="77777777" w:rsidR="00B778CE" w:rsidRDefault="00B778CE"/>
    <w:p w14:paraId="3D942420" w14:textId="77777777" w:rsidR="00B778CE" w:rsidRDefault="00B778CE">
      <w:pPr>
        <w:pStyle w:val="QuestionSeparator"/>
      </w:pPr>
    </w:p>
    <w:p w14:paraId="773AB544" w14:textId="77777777" w:rsidR="00B778CE" w:rsidRDefault="00B778CE"/>
    <w:p w14:paraId="2248E326" w14:textId="77777777" w:rsidR="00B778CE" w:rsidRDefault="002B101D">
      <w:pPr>
        <w:keepNext/>
      </w:pPr>
      <w:r>
        <w:lastRenderedPageBreak/>
        <w:t>How many times do you leave your place in a typical day?</w:t>
      </w:r>
    </w:p>
    <w:p w14:paraId="613EDC94" w14:textId="77777777" w:rsidR="00B778CE" w:rsidRDefault="002B101D">
      <w:pPr>
        <w:pStyle w:val="TextEntryLine"/>
        <w:ind w:firstLine="400"/>
      </w:pPr>
      <w:r>
        <w:t>________________________________________________________________</w:t>
      </w:r>
    </w:p>
    <w:p w14:paraId="43A10750" w14:textId="77777777" w:rsidR="00B778CE" w:rsidRDefault="00B778CE"/>
    <w:p w14:paraId="13A250F9" w14:textId="77777777" w:rsidR="00B778CE" w:rsidRDefault="002B101D">
      <w:pPr>
        <w:pStyle w:val="BlockEndLabel"/>
      </w:pPr>
      <w:r>
        <w:t>End of Block: Demographics4</w:t>
      </w:r>
    </w:p>
    <w:p w14:paraId="550909D1" w14:textId="77777777" w:rsidR="00B778CE" w:rsidRDefault="00B778CE">
      <w:pPr>
        <w:pStyle w:val="BlockSeparator"/>
      </w:pPr>
    </w:p>
    <w:p w14:paraId="56CA7AF4" w14:textId="77777777" w:rsidR="00B778CE" w:rsidRDefault="00B778CE"/>
    <w:sectPr w:rsidR="00B778CE">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452475" w14:textId="77777777" w:rsidR="004645E4" w:rsidRDefault="004645E4">
      <w:pPr>
        <w:spacing w:line="240" w:lineRule="auto"/>
      </w:pPr>
      <w:r>
        <w:separator/>
      </w:r>
    </w:p>
  </w:endnote>
  <w:endnote w:type="continuationSeparator" w:id="0">
    <w:p w14:paraId="1BCED129" w14:textId="77777777" w:rsidR="004645E4" w:rsidRDefault="004645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EBB4E4" w14:textId="77777777" w:rsidR="00EB001B" w:rsidRDefault="002B101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D875423" w14:textId="77777777" w:rsidR="00EB001B" w:rsidRDefault="004645E4"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A3A419" w14:textId="77777777" w:rsidR="00EB001B" w:rsidRDefault="002B101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1051CA">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1051CA">
      <w:rPr>
        <w:rStyle w:val="PageNumber"/>
        <w:noProof/>
      </w:rPr>
      <w:t>61</w:t>
    </w:r>
    <w:r>
      <w:rPr>
        <w:rStyle w:val="PageNumber"/>
      </w:rPr>
      <w:fldChar w:fldCharType="end"/>
    </w:r>
  </w:p>
  <w:p w14:paraId="34DB0762" w14:textId="77777777" w:rsidR="00EB001B" w:rsidRDefault="004645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6D4622" w14:textId="77777777" w:rsidR="004645E4" w:rsidRDefault="004645E4">
      <w:pPr>
        <w:spacing w:line="240" w:lineRule="auto"/>
      </w:pPr>
      <w:r>
        <w:separator/>
      </w:r>
    </w:p>
  </w:footnote>
  <w:footnote w:type="continuationSeparator" w:id="0">
    <w:p w14:paraId="5F87FE47" w14:textId="77777777" w:rsidR="004645E4" w:rsidRDefault="004645E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C69269" w14:textId="77777777" w:rsidR="007C7BB4" w:rsidRDefault="002B101D">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1051CA"/>
    <w:rsid w:val="0021205A"/>
    <w:rsid w:val="002B101D"/>
    <w:rsid w:val="00320AFD"/>
    <w:rsid w:val="00440BD6"/>
    <w:rsid w:val="004645E4"/>
    <w:rsid w:val="007C7BB4"/>
    <w:rsid w:val="00894D72"/>
    <w:rsid w:val="009331B7"/>
    <w:rsid w:val="00AB47A8"/>
    <w:rsid w:val="00B70267"/>
    <w:rsid w:val="00B778CE"/>
    <w:rsid w:val="00DA0206"/>
    <w:rsid w:val="00F22B1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17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N" w:eastAsia="zh-TW"/>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N" w:eastAsia="zh-TW"/>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N" w:eastAsia="zh-TW"/>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N" w:eastAsia="zh-TW"/>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N" w:eastAsia="zh-TW"/>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N" w:eastAsia="zh-TW"/>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obrien@bgsu.edu"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orc@bgsu.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1</Pages>
  <Words>4941</Words>
  <Characters>30536</Characters>
  <Application>Microsoft Office Word</Application>
  <DocSecurity>0</DocSecurity>
  <Lines>872</Lines>
  <Paragraphs>479</Paragraphs>
  <ScaleCrop>false</ScaleCrop>
  <HeadingPairs>
    <vt:vector size="2" baseType="variant">
      <vt:variant>
        <vt:lpstr>Title</vt:lpstr>
      </vt:variant>
      <vt:variant>
        <vt:i4>1</vt:i4>
      </vt:variant>
    </vt:vector>
  </HeadingPairs>
  <TitlesOfParts>
    <vt:vector size="1" baseType="lpstr">
      <vt:lpstr>MapLab COVID-19 (US) - MTURK - New survey July 2021</vt:lpstr>
    </vt:vector>
  </TitlesOfParts>
  <Company>Qualtrics</Company>
  <LinksUpToDate>false</LinksUpToDate>
  <CharactersWithSpaces>34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pLab COVID-19 (US) - MTURK - New survey July 2021</dc:title>
  <dc:creator>Qualtrics</dc:creator>
  <cp:lastModifiedBy>Power Edit 6.0</cp:lastModifiedBy>
  <cp:revision>2</cp:revision>
  <dcterms:created xsi:type="dcterms:W3CDTF">2022-06-13T08:08:00Z</dcterms:created>
  <dcterms:modified xsi:type="dcterms:W3CDTF">2022-06-13T08:08:00Z</dcterms:modified>
</cp:coreProperties>
</file>